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787DD2" w14:textId="7B7CF229" w:rsidR="00EA46D5" w:rsidRDefault="006E5329" w:rsidP="00295594">
      <w:pPr>
        <w:rPr>
          <w:rFonts w:cs="Times New Roman"/>
          <w:b/>
          <w:sz w:val="22"/>
          <w:szCs w:val="22"/>
          <w:lang w:val="en-GB" w:eastAsia="ja-JP"/>
        </w:rPr>
      </w:pPr>
      <w:bookmarkStart w:id="0" w:name="_GoBack"/>
      <w:bookmarkEnd w:id="0"/>
      <w:r>
        <w:rPr>
          <w:rFonts w:cs="Times New Roman"/>
          <w:b/>
          <w:sz w:val="22"/>
          <w:szCs w:val="22"/>
          <w:lang w:val="en-GB" w:eastAsia="ja-JP"/>
        </w:rPr>
        <w:t xml:space="preserve">SUPPORTING INFORMATION </w:t>
      </w:r>
    </w:p>
    <w:p w14:paraId="708D6587" w14:textId="77777777" w:rsidR="006E5329" w:rsidRPr="00F618C8" w:rsidRDefault="006E5329" w:rsidP="00295594">
      <w:pPr>
        <w:rPr>
          <w:rFonts w:cs="Times New Roman"/>
          <w:b/>
          <w:sz w:val="22"/>
          <w:szCs w:val="22"/>
          <w:lang w:val="en-GB" w:eastAsia="ja-JP"/>
        </w:rPr>
      </w:pPr>
    </w:p>
    <w:p w14:paraId="50F47DD8" w14:textId="39EFDBA1" w:rsidR="004352F8" w:rsidRPr="00BE2AB0" w:rsidRDefault="004352F8" w:rsidP="00626A60">
      <w:pPr>
        <w:rPr>
          <w:rFonts w:eastAsia="Times New Roman" w:cs="Times New Roman"/>
          <w:b/>
          <w:sz w:val="22"/>
          <w:szCs w:val="22"/>
          <w:lang w:val="en-GB"/>
        </w:rPr>
      </w:pPr>
      <w:r w:rsidRPr="00BE2AB0">
        <w:rPr>
          <w:rFonts w:eastAsia="Times New Roman" w:cs="Times New Roman"/>
          <w:b/>
          <w:sz w:val="22"/>
          <w:szCs w:val="22"/>
          <w:lang w:val="en-GB"/>
        </w:rPr>
        <w:t xml:space="preserve">Table </w:t>
      </w:r>
      <w:r w:rsidR="00D47C66">
        <w:rPr>
          <w:rFonts w:eastAsia="Times New Roman" w:cs="Times New Roman"/>
          <w:b/>
          <w:sz w:val="22"/>
          <w:szCs w:val="22"/>
          <w:lang w:val="en-GB"/>
        </w:rPr>
        <w:t>S</w:t>
      </w:r>
      <w:r w:rsidRPr="00BE2AB0">
        <w:rPr>
          <w:rFonts w:eastAsia="Times New Roman" w:cs="Times New Roman"/>
          <w:b/>
          <w:sz w:val="22"/>
          <w:szCs w:val="22"/>
          <w:lang w:val="en-GB"/>
        </w:rPr>
        <w:t xml:space="preserve">1. </w:t>
      </w:r>
      <w:r w:rsidR="00626A60">
        <w:rPr>
          <w:rFonts w:eastAsia="Times New Roman" w:cs="Times New Roman"/>
          <w:b/>
          <w:sz w:val="22"/>
          <w:szCs w:val="22"/>
          <w:lang w:val="en-GB"/>
        </w:rPr>
        <w:t>C</w:t>
      </w:r>
      <w:r w:rsidRPr="00BE2AB0">
        <w:rPr>
          <w:rFonts w:eastAsia="Times New Roman" w:cs="Times New Roman"/>
          <w:b/>
          <w:sz w:val="22"/>
          <w:szCs w:val="22"/>
          <w:lang w:val="en-GB"/>
        </w:rPr>
        <w:t xml:space="preserve">haracteristics by </w:t>
      </w:r>
      <w:r w:rsidR="00626A60">
        <w:rPr>
          <w:rFonts w:eastAsia="Times New Roman" w:cs="Times New Roman"/>
          <w:b/>
          <w:sz w:val="22"/>
          <w:szCs w:val="22"/>
          <w:lang w:val="en-GB"/>
        </w:rPr>
        <w:t xml:space="preserve">whether returned to care following a first LTFU episode, among participants whose first event was LTFU. </w:t>
      </w:r>
    </w:p>
    <w:tbl>
      <w:tblPr>
        <w:tblW w:w="8799" w:type="dxa"/>
        <w:tblInd w:w="-5" w:type="dxa"/>
        <w:tblLook w:val="04A0" w:firstRow="1" w:lastRow="0" w:firstColumn="1" w:lastColumn="0" w:noHBand="0" w:noVBand="1"/>
      </w:tblPr>
      <w:tblGrid>
        <w:gridCol w:w="2807"/>
        <w:gridCol w:w="1628"/>
        <w:gridCol w:w="1628"/>
        <w:gridCol w:w="2736"/>
      </w:tblGrid>
      <w:tr w:rsidR="004352F8" w:rsidRPr="00BE2AB0" w14:paraId="5863D136" w14:textId="77777777" w:rsidTr="005E2A58">
        <w:trPr>
          <w:trHeight w:val="620"/>
          <w:tblHeader/>
        </w:trPr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8CAD12" w14:textId="77777777" w:rsidR="004352F8" w:rsidRPr="00BE2AB0" w:rsidRDefault="004352F8" w:rsidP="00820FC2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haracteristic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3575D" w14:textId="742CE9E8" w:rsidR="004352F8" w:rsidRPr="009D616E" w:rsidRDefault="004352F8" w:rsidP="00820FC2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Did not return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D87112" w14:textId="399F3FAF" w:rsidR="004352F8" w:rsidRPr="009D616E" w:rsidRDefault="004352F8" w:rsidP="00820FC2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Returned</w:t>
            </w:r>
          </w:p>
        </w:tc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7677BC" w14:textId="3B8B9367" w:rsidR="004352F8" w:rsidRPr="009D616E" w:rsidRDefault="004352F8" w:rsidP="00820FC2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 xml:space="preserve">Total </w:t>
            </w:r>
            <w:r w:rsidR="00626A60" w:rsidRPr="009D616E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with first event LTFU</w:t>
            </w:r>
          </w:p>
        </w:tc>
      </w:tr>
      <w:tr w:rsidR="009D616E" w:rsidRPr="00BE2AB0" w14:paraId="064141EC" w14:textId="77777777" w:rsidTr="007B03DD">
        <w:trPr>
          <w:trHeight w:val="255"/>
        </w:trPr>
        <w:tc>
          <w:tcPr>
            <w:tcW w:w="28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D6D1" w14:textId="06FD3DD0" w:rsidR="009D616E" w:rsidRPr="00BE2AB0" w:rsidRDefault="009D616E" w:rsidP="00820FC2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Total, number (row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 %</w:t>
            </w: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vAlign w:val="bottom"/>
          </w:tcPr>
          <w:p w14:paraId="5A662C28" w14:textId="7AAC01CC" w:rsidR="009D616E" w:rsidRPr="009D616E" w:rsidRDefault="009D616E" w:rsidP="009D61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2522 (49%)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06CD5F" w14:textId="7D5D0D80" w:rsidR="009D616E" w:rsidRPr="009D616E" w:rsidRDefault="009D616E" w:rsidP="009D616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2583 (51%)</w:t>
            </w:r>
          </w:p>
        </w:tc>
        <w:tc>
          <w:tcPr>
            <w:tcW w:w="2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66E5" w14:textId="3173FF33" w:rsidR="009D616E" w:rsidRPr="009D616E" w:rsidRDefault="009D616E" w:rsidP="00CF7A8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5105 (100%)</w:t>
            </w:r>
          </w:p>
        </w:tc>
      </w:tr>
      <w:tr w:rsidR="009D616E" w:rsidRPr="00CF2B66" w14:paraId="01EABF67" w14:textId="77777777" w:rsidTr="007B03DD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</w:tcPr>
          <w:p w14:paraId="6F32EC57" w14:textId="25BD96C2" w:rsidR="009D616E" w:rsidRPr="00CF2B66" w:rsidRDefault="009D616E" w:rsidP="00820FC2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CF2B66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Baseline characteristics</w:t>
            </w:r>
          </w:p>
        </w:tc>
        <w:tc>
          <w:tcPr>
            <w:tcW w:w="1628" w:type="dxa"/>
            <w:vAlign w:val="bottom"/>
          </w:tcPr>
          <w:p w14:paraId="0FA1C79C" w14:textId="04E2F1EF" w:rsidR="009D616E" w:rsidRPr="009D616E" w:rsidRDefault="009D616E" w:rsidP="00820FC2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4C7364D7" w14:textId="736BAD44" w:rsidR="009D616E" w:rsidRPr="009D616E" w:rsidRDefault="009D616E" w:rsidP="00820FC2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736" w:type="dxa"/>
            <w:shd w:val="clear" w:color="auto" w:fill="auto"/>
            <w:noWrap/>
            <w:vAlign w:val="bottom"/>
          </w:tcPr>
          <w:p w14:paraId="01F07CA7" w14:textId="7162B94D" w:rsidR="009D616E" w:rsidRPr="009D616E" w:rsidRDefault="009D616E" w:rsidP="00820FC2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</w:tr>
      <w:tr w:rsidR="009D616E" w:rsidRPr="00BE2AB0" w14:paraId="2C981209" w14:textId="77777777" w:rsidTr="007B03DD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108AA1DA" w14:textId="77777777" w:rsidR="009D616E" w:rsidRPr="00BE2AB0" w:rsidRDefault="009D616E" w:rsidP="00820FC2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Sex</w:t>
            </w:r>
          </w:p>
        </w:tc>
        <w:tc>
          <w:tcPr>
            <w:tcW w:w="1628" w:type="dxa"/>
            <w:vAlign w:val="bottom"/>
          </w:tcPr>
          <w:p w14:paraId="78C3BD2C" w14:textId="57138C39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316FD4A1" w14:textId="38E57DB0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2A3CF351" w14:textId="1F49A2B3" w:rsidR="009D616E" w:rsidRPr="009D616E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9D616E" w:rsidRPr="00BE2AB0" w14:paraId="4C741FDA" w14:textId="77777777" w:rsidTr="007B03DD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60F8AD86" w14:textId="77777777" w:rsidR="009D616E" w:rsidRPr="00BE2AB0" w:rsidRDefault="009D616E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Male</w:t>
            </w:r>
          </w:p>
        </w:tc>
        <w:tc>
          <w:tcPr>
            <w:tcW w:w="1628" w:type="dxa"/>
            <w:vAlign w:val="bottom"/>
          </w:tcPr>
          <w:p w14:paraId="31A9F839" w14:textId="31F08358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983 (39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3F25C7BE" w14:textId="50B96295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858 (33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276CAA9A" w14:textId="0E44331D" w:rsidR="009D616E" w:rsidRPr="009D616E" w:rsidRDefault="009D616E" w:rsidP="00CF7A8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1841 (36%)</w:t>
            </w:r>
          </w:p>
        </w:tc>
      </w:tr>
      <w:tr w:rsidR="009D616E" w:rsidRPr="00BE2AB0" w14:paraId="74D3BB3A" w14:textId="77777777" w:rsidTr="007B03DD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1DF6D4B3" w14:textId="77777777" w:rsidR="009D616E" w:rsidRPr="00BE2AB0" w:rsidRDefault="009D616E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628" w:type="dxa"/>
            <w:vAlign w:val="bottom"/>
          </w:tcPr>
          <w:p w14:paraId="1E0C1DE9" w14:textId="104B4202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1539 (61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214A9D16" w14:textId="784A8FC8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1710 (67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46792876" w14:textId="06644EF4" w:rsidR="009D616E" w:rsidRPr="009D616E" w:rsidRDefault="009D616E" w:rsidP="00CF7A8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3249 (64%)</w:t>
            </w:r>
          </w:p>
        </w:tc>
      </w:tr>
      <w:tr w:rsidR="009D616E" w:rsidRPr="00626A60" w14:paraId="021AF173" w14:textId="77777777" w:rsidTr="007B03DD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79C28525" w14:textId="77777777" w:rsidR="009D616E" w:rsidRPr="00626A60" w:rsidRDefault="009D616E" w:rsidP="00820FC2">
            <w:pPr>
              <w:ind w:left="289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626A60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628" w:type="dxa"/>
            <w:vAlign w:val="bottom"/>
          </w:tcPr>
          <w:p w14:paraId="38EE7FBC" w14:textId="52A2BDCD" w:rsidR="009D616E" w:rsidRPr="00A71905" w:rsidRDefault="009D616E" w:rsidP="00820FC2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i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367ADDFE" w14:textId="2678CB84" w:rsidR="009D616E" w:rsidRPr="00A71905" w:rsidRDefault="009D616E" w:rsidP="00820FC2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i/>
                <w:color w:val="000000"/>
                <w:sz w:val="22"/>
                <w:szCs w:val="22"/>
              </w:rPr>
              <w:t>15 (1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22A3355D" w14:textId="42F5A074" w:rsidR="009D616E" w:rsidRPr="009D616E" w:rsidRDefault="009D616E" w:rsidP="00820FC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i/>
                <w:color w:val="000000"/>
                <w:sz w:val="22"/>
                <w:szCs w:val="22"/>
              </w:rPr>
              <w:t>15</w:t>
            </w:r>
            <w:r w:rsidR="007B03DD">
              <w:rPr>
                <w:rFonts w:cs="Arial"/>
                <w:i/>
                <w:color w:val="000000"/>
                <w:sz w:val="22"/>
                <w:szCs w:val="22"/>
              </w:rPr>
              <w:t xml:space="preserve"> (&lt;1%)</w:t>
            </w:r>
          </w:p>
        </w:tc>
      </w:tr>
      <w:tr w:rsidR="009D616E" w:rsidRPr="00BE2AB0" w14:paraId="57ADDB57" w14:textId="77777777" w:rsidTr="007B03DD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5EAD6A0B" w14:textId="77777777" w:rsidR="009D616E" w:rsidRPr="00BE2AB0" w:rsidRDefault="009D616E" w:rsidP="00820FC2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Age, years</w:t>
            </w:r>
          </w:p>
        </w:tc>
        <w:tc>
          <w:tcPr>
            <w:tcW w:w="1628" w:type="dxa"/>
            <w:vAlign w:val="bottom"/>
          </w:tcPr>
          <w:p w14:paraId="18D08AA8" w14:textId="77777777" w:rsidR="009D616E" w:rsidRPr="00A71905" w:rsidRDefault="009D616E" w:rsidP="005E2A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3DCA1AB7" w14:textId="30A72F5B" w:rsidR="009D616E" w:rsidRPr="00A71905" w:rsidRDefault="009D616E" w:rsidP="005E2A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0D6FAC7C" w14:textId="5CCA8637" w:rsidR="009D616E" w:rsidRPr="009D616E" w:rsidRDefault="009D616E" w:rsidP="00820FC2">
            <w:pPr>
              <w:jc w:val="center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</w:tr>
      <w:tr w:rsidR="009D616E" w:rsidRPr="00BE2AB0" w14:paraId="440DBD13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43C485B3" w14:textId="77777777" w:rsidR="009D616E" w:rsidRPr="00BE2AB0" w:rsidRDefault="009D616E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5-24</w:t>
            </w:r>
          </w:p>
        </w:tc>
        <w:tc>
          <w:tcPr>
            <w:tcW w:w="1628" w:type="dxa"/>
            <w:vAlign w:val="bottom"/>
          </w:tcPr>
          <w:p w14:paraId="7F2B621C" w14:textId="103564C6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223 (9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654A0FD9" w14:textId="03495ABE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195 (8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654EE048" w14:textId="78C6193D" w:rsidR="009D616E" w:rsidRPr="009D616E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418 (8%)</w:t>
            </w:r>
          </w:p>
        </w:tc>
      </w:tr>
      <w:tr w:rsidR="009D616E" w:rsidRPr="00BE2AB0" w14:paraId="1EB4B5F3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5E1B57FE" w14:textId="77777777" w:rsidR="009D616E" w:rsidRPr="00BE2AB0" w:rsidRDefault="009D616E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5-34</w:t>
            </w:r>
          </w:p>
        </w:tc>
        <w:tc>
          <w:tcPr>
            <w:tcW w:w="1628" w:type="dxa"/>
            <w:vAlign w:val="bottom"/>
          </w:tcPr>
          <w:p w14:paraId="7C446FA3" w14:textId="759960AC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872 (35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5A0BA029" w14:textId="67E8428C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851 (33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0B0C2C86" w14:textId="496C8A46" w:rsidR="009D616E" w:rsidRPr="009D616E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1723 (34%)</w:t>
            </w:r>
          </w:p>
        </w:tc>
      </w:tr>
      <w:tr w:rsidR="009D616E" w:rsidRPr="00BE2AB0" w14:paraId="5AECD0B2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15B4F9BB" w14:textId="77777777" w:rsidR="009D616E" w:rsidRPr="00BE2AB0" w:rsidRDefault="009D616E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5-44</w:t>
            </w:r>
          </w:p>
        </w:tc>
        <w:tc>
          <w:tcPr>
            <w:tcW w:w="1628" w:type="dxa"/>
            <w:vAlign w:val="bottom"/>
          </w:tcPr>
          <w:p w14:paraId="6FED6AE4" w14:textId="2992E6D9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835 (33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5ADD353A" w14:textId="6894F5D6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916 (35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734FD80B" w14:textId="08622854" w:rsidR="009D616E" w:rsidRPr="009D616E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1751 (34%)</w:t>
            </w:r>
          </w:p>
        </w:tc>
      </w:tr>
      <w:tr w:rsidR="009D616E" w:rsidRPr="00BE2AB0" w14:paraId="40BCF91C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4A0F2E8E" w14:textId="77777777" w:rsidR="009D616E" w:rsidRPr="00BE2AB0" w:rsidRDefault="009D616E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≥45</w:t>
            </w:r>
          </w:p>
        </w:tc>
        <w:tc>
          <w:tcPr>
            <w:tcW w:w="1628" w:type="dxa"/>
            <w:vAlign w:val="bottom"/>
          </w:tcPr>
          <w:p w14:paraId="3A2E7E3A" w14:textId="17D1FA75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592 (23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4379E67C" w14:textId="3486E384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621 (24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368C0847" w14:textId="7D4B8259" w:rsidR="009D616E" w:rsidRPr="009D616E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1213 (24%)</w:t>
            </w:r>
          </w:p>
        </w:tc>
      </w:tr>
      <w:tr w:rsidR="009D616E" w:rsidRPr="00BE2AB0" w14:paraId="662172A6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74C3B5F1" w14:textId="77777777" w:rsidR="009D616E" w:rsidRPr="00BE2AB0" w:rsidRDefault="009D616E" w:rsidP="00820FC2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Marital status</w:t>
            </w:r>
          </w:p>
        </w:tc>
        <w:tc>
          <w:tcPr>
            <w:tcW w:w="1628" w:type="dxa"/>
            <w:vAlign w:val="center"/>
          </w:tcPr>
          <w:p w14:paraId="05DA2317" w14:textId="449C7FE4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1327D6F7" w14:textId="0D5D052E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7A6E714F" w14:textId="4E2C2B33" w:rsidR="009D616E" w:rsidRPr="009D616E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9D616E" w:rsidRPr="00BE2AB0" w14:paraId="5506C44F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2C3835D4" w14:textId="77777777" w:rsidR="009D616E" w:rsidRPr="00BE2AB0" w:rsidRDefault="009D616E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Married/ cohabiting</w:t>
            </w:r>
          </w:p>
        </w:tc>
        <w:tc>
          <w:tcPr>
            <w:tcW w:w="1628" w:type="dxa"/>
            <w:vAlign w:val="bottom"/>
          </w:tcPr>
          <w:p w14:paraId="1842966E" w14:textId="782CFB5C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1281 (52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0375D299" w14:textId="434D442F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1390 (55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5A1CDD1F" w14:textId="05EC05FE" w:rsidR="009D616E" w:rsidRPr="009D616E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2671 (53%)</w:t>
            </w:r>
          </w:p>
        </w:tc>
      </w:tr>
      <w:tr w:rsidR="009D616E" w:rsidRPr="00BE2AB0" w14:paraId="547D3BE0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7FA5F94A" w14:textId="77777777" w:rsidR="009D616E" w:rsidRPr="00BE2AB0" w:rsidRDefault="009D616E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Never married</w:t>
            </w:r>
          </w:p>
        </w:tc>
        <w:tc>
          <w:tcPr>
            <w:tcW w:w="1628" w:type="dxa"/>
            <w:vAlign w:val="bottom"/>
          </w:tcPr>
          <w:p w14:paraId="6BB410F5" w14:textId="2568289D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532 (22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1D598FFC" w14:textId="79A42EAA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310 (12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0FF57304" w14:textId="37FA0260" w:rsidR="009D616E" w:rsidRPr="009D616E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842 (17%)</w:t>
            </w:r>
          </w:p>
        </w:tc>
      </w:tr>
      <w:tr w:rsidR="009D616E" w:rsidRPr="00BE2AB0" w14:paraId="5239564A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636EE155" w14:textId="77777777" w:rsidR="009D616E" w:rsidRPr="00BE2AB0" w:rsidRDefault="009D616E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Separated/ divorced/ widowed</w:t>
            </w:r>
          </w:p>
        </w:tc>
        <w:tc>
          <w:tcPr>
            <w:tcW w:w="1628" w:type="dxa"/>
            <w:vAlign w:val="bottom"/>
          </w:tcPr>
          <w:p w14:paraId="4A2074CC" w14:textId="003124E5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640 (26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2FC7555E" w14:textId="3EFC554E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845 (33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0D22C8AD" w14:textId="40EC33EF" w:rsidR="009D616E" w:rsidRPr="009D616E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1485 (30%)</w:t>
            </w:r>
          </w:p>
        </w:tc>
      </w:tr>
      <w:tr w:rsidR="009D616E" w:rsidRPr="009D616E" w14:paraId="27CDFCB4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7CB0389C" w14:textId="77777777" w:rsidR="009D616E" w:rsidRPr="009D616E" w:rsidRDefault="009D616E" w:rsidP="00820FC2">
            <w:pPr>
              <w:ind w:left="289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628" w:type="dxa"/>
            <w:vAlign w:val="bottom"/>
          </w:tcPr>
          <w:p w14:paraId="23429492" w14:textId="5C46CB40" w:rsidR="009D616E" w:rsidRPr="00A71905" w:rsidRDefault="009D616E" w:rsidP="00820FC2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i/>
                <w:color w:val="000000"/>
                <w:sz w:val="22"/>
                <w:szCs w:val="22"/>
              </w:rPr>
              <w:t>69 (3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0F78AFD0" w14:textId="03244B5E" w:rsidR="009D616E" w:rsidRPr="00A71905" w:rsidRDefault="009D616E" w:rsidP="00820FC2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i/>
                <w:color w:val="000000"/>
                <w:sz w:val="22"/>
                <w:szCs w:val="22"/>
              </w:rPr>
              <w:t>38 (1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23FD6AB3" w14:textId="64194C51" w:rsidR="009D616E" w:rsidRPr="009D616E" w:rsidRDefault="009D616E" w:rsidP="00820FC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i/>
                <w:color w:val="000000"/>
                <w:sz w:val="22"/>
                <w:szCs w:val="22"/>
              </w:rPr>
              <w:t>107</w:t>
            </w:r>
            <w:r w:rsidR="007B03DD">
              <w:rPr>
                <w:rFonts w:cs="Arial"/>
                <w:i/>
                <w:color w:val="000000"/>
                <w:sz w:val="22"/>
                <w:szCs w:val="22"/>
              </w:rPr>
              <w:t xml:space="preserve"> (2%)</w:t>
            </w:r>
          </w:p>
        </w:tc>
      </w:tr>
      <w:tr w:rsidR="009D616E" w:rsidRPr="00BE2AB0" w14:paraId="6594CBB4" w14:textId="77777777" w:rsidTr="007B03DD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2464436F" w14:textId="77777777" w:rsidR="009D616E" w:rsidRPr="00BE2AB0" w:rsidRDefault="009D616E" w:rsidP="00820FC2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Distance of residence from clinic, km</w:t>
            </w:r>
          </w:p>
        </w:tc>
        <w:tc>
          <w:tcPr>
            <w:tcW w:w="1628" w:type="dxa"/>
            <w:vAlign w:val="bottom"/>
          </w:tcPr>
          <w:p w14:paraId="5B9FCCB6" w14:textId="77777777" w:rsidR="009D616E" w:rsidRPr="00A71905" w:rsidRDefault="009D616E" w:rsidP="005E2A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357BBC16" w14:textId="4C4A5B5D" w:rsidR="009D616E" w:rsidRPr="00A71905" w:rsidRDefault="009D616E" w:rsidP="005E2A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66EB6BC3" w14:textId="1B009ED1" w:rsidR="009D616E" w:rsidRPr="009D616E" w:rsidRDefault="009D616E" w:rsidP="00820FC2">
            <w:pPr>
              <w:jc w:val="center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</w:tr>
      <w:tr w:rsidR="009D616E" w:rsidRPr="00BE2AB0" w14:paraId="47231BA4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185797C7" w14:textId="77777777" w:rsidR="009D616E" w:rsidRPr="00BE2AB0" w:rsidRDefault="009D616E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≤1 (i.e. resident in Ifakara town)</w:t>
            </w:r>
          </w:p>
        </w:tc>
        <w:tc>
          <w:tcPr>
            <w:tcW w:w="1628" w:type="dxa"/>
            <w:vAlign w:val="bottom"/>
          </w:tcPr>
          <w:p w14:paraId="0AE7FDE3" w14:textId="1D9293C7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880 (42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73666988" w14:textId="65A94B38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1055 (44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3AEB881C" w14:textId="5E2D3005" w:rsidR="009D616E" w:rsidRPr="009D616E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1935 (43%)</w:t>
            </w:r>
          </w:p>
        </w:tc>
      </w:tr>
      <w:tr w:rsidR="009D616E" w:rsidRPr="00BE2AB0" w14:paraId="74874EAB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28E834ED" w14:textId="77777777" w:rsidR="009D616E" w:rsidRPr="00BE2AB0" w:rsidRDefault="009D616E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-&lt;50</w:t>
            </w:r>
          </w:p>
        </w:tc>
        <w:tc>
          <w:tcPr>
            <w:tcW w:w="1628" w:type="dxa"/>
            <w:vAlign w:val="bottom"/>
          </w:tcPr>
          <w:p w14:paraId="0416C5A8" w14:textId="11610796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447 (21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6F433379" w14:textId="313745CD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537 (23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001A9ED3" w14:textId="5B686E57" w:rsidR="009D616E" w:rsidRPr="009D616E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984 (22%)</w:t>
            </w:r>
          </w:p>
        </w:tc>
      </w:tr>
      <w:tr w:rsidR="009D616E" w:rsidRPr="00BE2AB0" w14:paraId="51EECF77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</w:tcPr>
          <w:p w14:paraId="05E1FABF" w14:textId="77777777" w:rsidR="009D616E" w:rsidRPr="00BE2AB0" w:rsidRDefault="009D616E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0-&lt;80</w:t>
            </w:r>
          </w:p>
        </w:tc>
        <w:tc>
          <w:tcPr>
            <w:tcW w:w="1628" w:type="dxa"/>
            <w:vAlign w:val="bottom"/>
          </w:tcPr>
          <w:p w14:paraId="17ADE2D1" w14:textId="3F8D8C7F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343 (16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495D3832" w14:textId="088CD573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262 (11%)</w:t>
            </w:r>
          </w:p>
        </w:tc>
        <w:tc>
          <w:tcPr>
            <w:tcW w:w="2736" w:type="dxa"/>
            <w:shd w:val="clear" w:color="auto" w:fill="auto"/>
            <w:noWrap/>
            <w:vAlign w:val="bottom"/>
          </w:tcPr>
          <w:p w14:paraId="1841A298" w14:textId="006A291E" w:rsidR="009D616E" w:rsidRPr="009D616E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605 (13%)</w:t>
            </w:r>
          </w:p>
        </w:tc>
      </w:tr>
      <w:tr w:rsidR="009D616E" w:rsidRPr="00BE2AB0" w14:paraId="1DCEAAB5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5199D9AD" w14:textId="77777777" w:rsidR="009D616E" w:rsidRPr="00BE2AB0" w:rsidRDefault="009D616E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≥80</w:t>
            </w:r>
          </w:p>
        </w:tc>
        <w:tc>
          <w:tcPr>
            <w:tcW w:w="1628" w:type="dxa"/>
            <w:vAlign w:val="bottom"/>
          </w:tcPr>
          <w:p w14:paraId="19803559" w14:textId="4945C576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439 (21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1640ACB3" w14:textId="02222E7A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521 (22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4A2E0341" w14:textId="46DFCEC9" w:rsidR="009D616E" w:rsidRPr="009D616E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960 (21%)</w:t>
            </w:r>
          </w:p>
        </w:tc>
      </w:tr>
      <w:tr w:rsidR="009D616E" w:rsidRPr="009D616E" w14:paraId="01972054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1C779F92" w14:textId="77777777" w:rsidR="009D616E" w:rsidRPr="009D616E" w:rsidRDefault="009D616E" w:rsidP="00820FC2">
            <w:pPr>
              <w:ind w:left="289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628" w:type="dxa"/>
            <w:vAlign w:val="bottom"/>
          </w:tcPr>
          <w:p w14:paraId="0D0607BB" w14:textId="22F03230" w:rsidR="009D616E" w:rsidRPr="00A71905" w:rsidRDefault="009D616E" w:rsidP="00820FC2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i/>
                <w:color w:val="000000"/>
                <w:sz w:val="22"/>
                <w:szCs w:val="22"/>
              </w:rPr>
              <w:t>413 (16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34317842" w14:textId="226C0268" w:rsidR="009D616E" w:rsidRPr="00A71905" w:rsidRDefault="009D616E" w:rsidP="00820FC2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i/>
                <w:color w:val="000000"/>
                <w:sz w:val="22"/>
                <w:szCs w:val="22"/>
              </w:rPr>
              <w:t>208 (8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68DF5C1B" w14:textId="3991B8E3" w:rsidR="009D616E" w:rsidRPr="009D616E" w:rsidRDefault="009D616E" w:rsidP="00820FC2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i/>
                <w:color w:val="000000"/>
                <w:sz w:val="22"/>
                <w:szCs w:val="22"/>
              </w:rPr>
              <w:t>621</w:t>
            </w:r>
            <w:r w:rsidR="007B03DD">
              <w:rPr>
                <w:rFonts w:cs="Arial"/>
                <w:i/>
                <w:color w:val="000000"/>
                <w:sz w:val="22"/>
                <w:szCs w:val="22"/>
              </w:rPr>
              <w:t xml:space="preserve"> (12%)</w:t>
            </w:r>
          </w:p>
        </w:tc>
      </w:tr>
      <w:tr w:rsidR="009D616E" w:rsidRPr="00BE2AB0" w14:paraId="65F8478C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1DBFD7B6" w14:textId="77777777" w:rsidR="009D616E" w:rsidRPr="00BE2AB0" w:rsidRDefault="009D616E" w:rsidP="00820FC2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Partner HIV sero-status</w:t>
            </w:r>
          </w:p>
        </w:tc>
        <w:tc>
          <w:tcPr>
            <w:tcW w:w="1628" w:type="dxa"/>
            <w:vAlign w:val="center"/>
          </w:tcPr>
          <w:p w14:paraId="6B3B76B1" w14:textId="390C1D56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63C32680" w14:textId="36B42C16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50A8E97C" w14:textId="35B6B315" w:rsidR="009D616E" w:rsidRPr="009D616E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9D616E" w:rsidRPr="00BE2AB0" w14:paraId="33A789BD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00DDC398" w14:textId="77777777" w:rsidR="009D616E" w:rsidRPr="00BE2AB0" w:rsidRDefault="009D616E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628" w:type="dxa"/>
            <w:vAlign w:val="bottom"/>
          </w:tcPr>
          <w:p w14:paraId="76BD8B29" w14:textId="7059BDB5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269 (11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56A549C0" w14:textId="66773B18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367 (15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1E0B390C" w14:textId="6497EA0E" w:rsidR="009D616E" w:rsidRPr="009D616E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636 (13%)</w:t>
            </w:r>
          </w:p>
        </w:tc>
      </w:tr>
      <w:tr w:rsidR="009D616E" w:rsidRPr="00BE2AB0" w14:paraId="18E1E35D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3D5BD52D" w14:textId="77777777" w:rsidR="009D616E" w:rsidRPr="00BE2AB0" w:rsidRDefault="009D616E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628" w:type="dxa"/>
            <w:vAlign w:val="bottom"/>
          </w:tcPr>
          <w:p w14:paraId="277E4A0F" w14:textId="607EDAAC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162 (7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070DFE10" w14:textId="48ADFACF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176 (7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3ED84FB4" w14:textId="06DBCBF2" w:rsidR="009D616E" w:rsidRPr="009D616E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338 (7%)</w:t>
            </w:r>
          </w:p>
        </w:tc>
      </w:tr>
      <w:tr w:rsidR="009D616E" w:rsidRPr="00BE2AB0" w14:paraId="62612535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2CDC280D" w14:textId="77777777" w:rsidR="009D616E" w:rsidRPr="00BE2AB0" w:rsidRDefault="009D616E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628" w:type="dxa"/>
            <w:vAlign w:val="bottom"/>
          </w:tcPr>
          <w:p w14:paraId="1E961FC7" w14:textId="5B79FD96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1807 (74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14F93638" w14:textId="5E674FFA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1798 (72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37A1BE5D" w14:textId="4A69B44E" w:rsidR="009D616E" w:rsidRPr="009D616E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3605 (73%)</w:t>
            </w:r>
          </w:p>
        </w:tc>
      </w:tr>
      <w:tr w:rsidR="009D616E" w:rsidRPr="00BE2AB0" w14:paraId="5CBF0706" w14:textId="77777777" w:rsidTr="007B03DD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43DD4BD4" w14:textId="77777777" w:rsidR="009D616E" w:rsidRPr="00BE2AB0" w:rsidRDefault="009D616E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Not applicable</w:t>
            </w:r>
          </w:p>
        </w:tc>
        <w:tc>
          <w:tcPr>
            <w:tcW w:w="1628" w:type="dxa"/>
            <w:vAlign w:val="bottom"/>
          </w:tcPr>
          <w:p w14:paraId="456384FC" w14:textId="5D7B2211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192 (8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1BB2DB3C" w14:textId="654922D9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148 (6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379150C2" w14:textId="19C228A8" w:rsidR="009D616E" w:rsidRPr="009D616E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340 (7%)</w:t>
            </w:r>
          </w:p>
        </w:tc>
      </w:tr>
      <w:tr w:rsidR="009D616E" w:rsidRPr="00626A60" w14:paraId="1963916D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277D5D4E" w14:textId="77777777" w:rsidR="009D616E" w:rsidRPr="005E2A58" w:rsidRDefault="009D616E" w:rsidP="00820FC2">
            <w:pPr>
              <w:ind w:left="289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626A60"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628" w:type="dxa"/>
            <w:vAlign w:val="bottom"/>
          </w:tcPr>
          <w:p w14:paraId="706EB6FE" w14:textId="73C23067" w:rsidR="009D616E" w:rsidRPr="00A71905" w:rsidRDefault="009D616E" w:rsidP="00820FC2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i/>
                <w:color w:val="000000"/>
                <w:sz w:val="22"/>
                <w:szCs w:val="22"/>
              </w:rPr>
              <w:t>92 (4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0F7130F0" w14:textId="6D913493" w:rsidR="009D616E" w:rsidRPr="00A71905" w:rsidRDefault="009D616E" w:rsidP="00820FC2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i/>
                <w:color w:val="000000"/>
                <w:sz w:val="22"/>
                <w:szCs w:val="22"/>
              </w:rPr>
              <w:t>94 (4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046F1220" w14:textId="266EA0CD" w:rsidR="009D616E" w:rsidRPr="009D616E" w:rsidRDefault="009D616E" w:rsidP="00820FC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i/>
                <w:color w:val="000000"/>
                <w:sz w:val="22"/>
                <w:szCs w:val="22"/>
              </w:rPr>
              <w:t>186</w:t>
            </w:r>
            <w:r w:rsidR="007B03DD">
              <w:rPr>
                <w:rFonts w:cs="Arial"/>
                <w:i/>
                <w:color w:val="000000"/>
                <w:sz w:val="22"/>
                <w:szCs w:val="22"/>
              </w:rPr>
              <w:t xml:space="preserve"> (4%)</w:t>
            </w:r>
          </w:p>
        </w:tc>
      </w:tr>
      <w:tr w:rsidR="009D616E" w:rsidRPr="00BE2AB0" w14:paraId="5C62F5C0" w14:textId="77777777" w:rsidTr="007B03DD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1BCEB10E" w14:textId="77777777" w:rsidR="009D616E" w:rsidRPr="00BE2AB0" w:rsidRDefault="009D616E" w:rsidP="00820FC2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HIV status disclosure</w:t>
            </w:r>
          </w:p>
        </w:tc>
        <w:tc>
          <w:tcPr>
            <w:tcW w:w="1628" w:type="dxa"/>
            <w:vAlign w:val="bottom"/>
          </w:tcPr>
          <w:p w14:paraId="5D9BF866" w14:textId="77777777" w:rsidR="009D616E" w:rsidRPr="00A71905" w:rsidRDefault="009D616E" w:rsidP="005E2A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636B313D" w14:textId="626F299B" w:rsidR="009D616E" w:rsidRPr="00A71905" w:rsidRDefault="009D616E" w:rsidP="005E2A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224CD21F" w14:textId="28E3BEF0" w:rsidR="009D616E" w:rsidRPr="009D616E" w:rsidRDefault="009D616E" w:rsidP="00820FC2">
            <w:pPr>
              <w:jc w:val="center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</w:tr>
      <w:tr w:rsidR="009D616E" w:rsidRPr="00BE2AB0" w14:paraId="772E177D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5B7AB81D" w14:textId="77777777" w:rsidR="009D616E" w:rsidRPr="00BE2AB0" w:rsidRDefault="009D616E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Not disclosed</w:t>
            </w:r>
          </w:p>
        </w:tc>
        <w:tc>
          <w:tcPr>
            <w:tcW w:w="1628" w:type="dxa"/>
            <w:vAlign w:val="bottom"/>
          </w:tcPr>
          <w:p w14:paraId="4ED616CD" w14:textId="047762B9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756 (37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0DF629EC" w14:textId="3DBA64D0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730 (34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37B3001A" w14:textId="321B950E" w:rsidR="009D616E" w:rsidRPr="009D616E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1486 (35%)</w:t>
            </w:r>
          </w:p>
        </w:tc>
      </w:tr>
      <w:tr w:rsidR="009D616E" w:rsidRPr="00BE2AB0" w14:paraId="3D05F909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3E480CA6" w14:textId="77777777" w:rsidR="009D616E" w:rsidRPr="00BE2AB0" w:rsidRDefault="009D616E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Disclosed</w:t>
            </w:r>
          </w:p>
        </w:tc>
        <w:tc>
          <w:tcPr>
            <w:tcW w:w="1628" w:type="dxa"/>
            <w:vAlign w:val="bottom"/>
          </w:tcPr>
          <w:p w14:paraId="53609708" w14:textId="07F0F43D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1292 (63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6D1A07E8" w14:textId="5BBC749C" w:rsidR="009D616E" w:rsidRPr="00A71905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1444 (66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1AAE33B0" w14:textId="0FCDB33E" w:rsidR="009D616E" w:rsidRPr="009D616E" w:rsidRDefault="009D616E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2736 (65%)</w:t>
            </w:r>
          </w:p>
        </w:tc>
      </w:tr>
      <w:tr w:rsidR="009D616E" w:rsidRPr="00626A60" w14:paraId="7CB92B90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292FA484" w14:textId="77777777" w:rsidR="009D616E" w:rsidRPr="005E2A58" w:rsidRDefault="009D616E" w:rsidP="00820FC2">
            <w:pPr>
              <w:ind w:left="289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626A60"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628" w:type="dxa"/>
            <w:vAlign w:val="bottom"/>
          </w:tcPr>
          <w:p w14:paraId="746BBB69" w14:textId="7923F970" w:rsidR="009D616E" w:rsidRPr="00A71905" w:rsidRDefault="009D616E" w:rsidP="009D616E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i/>
                <w:color w:val="000000"/>
                <w:sz w:val="22"/>
                <w:szCs w:val="22"/>
              </w:rPr>
              <w:t>474 (19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23C7120E" w14:textId="769ADE31" w:rsidR="009D616E" w:rsidRPr="00A71905" w:rsidRDefault="009D616E" w:rsidP="00820FC2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i/>
                <w:color w:val="000000"/>
                <w:sz w:val="22"/>
                <w:szCs w:val="22"/>
              </w:rPr>
              <w:t>409 (16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270C5C1C" w14:textId="7D1BA51F" w:rsidR="009D616E" w:rsidRPr="009D616E" w:rsidRDefault="009D616E" w:rsidP="00820FC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i/>
                <w:color w:val="000000"/>
                <w:sz w:val="22"/>
                <w:szCs w:val="22"/>
              </w:rPr>
              <w:t>883</w:t>
            </w:r>
            <w:r w:rsidR="007B03DD">
              <w:rPr>
                <w:rFonts w:cs="Arial"/>
                <w:i/>
                <w:color w:val="000000"/>
                <w:sz w:val="22"/>
                <w:szCs w:val="22"/>
              </w:rPr>
              <w:t xml:space="preserve"> (17%)</w:t>
            </w:r>
          </w:p>
        </w:tc>
      </w:tr>
      <w:tr w:rsidR="00CD1001" w:rsidRPr="00BE2AB0" w14:paraId="4022B0C5" w14:textId="77777777" w:rsidTr="007B03DD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</w:tcPr>
          <w:p w14:paraId="586FF583" w14:textId="5BB36508" w:rsidR="00CD1001" w:rsidRPr="00BE2AB0" w:rsidRDefault="00CD1001" w:rsidP="00820FC2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Pregnant* </w:t>
            </w:r>
          </w:p>
        </w:tc>
        <w:tc>
          <w:tcPr>
            <w:tcW w:w="1628" w:type="dxa"/>
            <w:vAlign w:val="bottom"/>
          </w:tcPr>
          <w:p w14:paraId="5A2A75AF" w14:textId="77777777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29F1B0BD" w14:textId="77777777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736" w:type="dxa"/>
            <w:shd w:val="clear" w:color="auto" w:fill="auto"/>
            <w:noWrap/>
            <w:vAlign w:val="bottom"/>
          </w:tcPr>
          <w:p w14:paraId="3816074C" w14:textId="77777777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C1478D" w:rsidRPr="00BE2AB0" w14:paraId="48BFE7F7" w14:textId="77777777" w:rsidTr="007B03DD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</w:tcPr>
          <w:p w14:paraId="7F95BC38" w14:textId="0C37DAAC" w:rsidR="00C1478D" w:rsidRPr="00BE2AB0" w:rsidRDefault="00C1478D" w:rsidP="00CD1001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628" w:type="dxa"/>
            <w:vAlign w:val="bottom"/>
          </w:tcPr>
          <w:p w14:paraId="2E629EB7" w14:textId="1825B04C" w:rsidR="00C1478D" w:rsidRPr="00C1478D" w:rsidRDefault="001979B1" w:rsidP="001979B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463</w:t>
            </w:r>
            <w:r w:rsidR="00C1478D" w:rsidRPr="00C1478D">
              <w:rPr>
                <w:rFonts w:cs="Arial"/>
                <w:color w:val="000000"/>
                <w:sz w:val="22"/>
                <w:szCs w:val="22"/>
              </w:rPr>
              <w:t xml:space="preserve"> (9</w:t>
            </w:r>
            <w:r>
              <w:rPr>
                <w:rFonts w:cs="Arial"/>
                <w:color w:val="000000"/>
                <w:sz w:val="22"/>
                <w:szCs w:val="22"/>
              </w:rPr>
              <w:t>5</w:t>
            </w:r>
            <w:r w:rsidR="00C1478D">
              <w:rPr>
                <w:rFonts w:cs="Arial"/>
                <w:color w:val="000000"/>
                <w:sz w:val="22"/>
                <w:szCs w:val="22"/>
              </w:rPr>
              <w:t>%</w:t>
            </w:r>
            <w:r w:rsidR="00C1478D" w:rsidRPr="00C1478D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186F9B63" w14:textId="3EC9AE85" w:rsidR="00C1478D" w:rsidRPr="00C1478D" w:rsidRDefault="001979B1" w:rsidP="001979B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634</w:t>
            </w:r>
            <w:r w:rsidR="00C1478D" w:rsidRPr="00C1478D">
              <w:rPr>
                <w:rFonts w:cs="Arial"/>
                <w:color w:val="000000"/>
                <w:sz w:val="22"/>
                <w:szCs w:val="22"/>
              </w:rPr>
              <w:t xml:space="preserve"> (9</w:t>
            </w:r>
            <w:r>
              <w:rPr>
                <w:rFonts w:cs="Arial"/>
                <w:color w:val="000000"/>
                <w:sz w:val="22"/>
                <w:szCs w:val="22"/>
              </w:rPr>
              <w:t>6</w:t>
            </w:r>
            <w:r w:rsidR="00C1478D">
              <w:rPr>
                <w:rFonts w:cs="Arial"/>
                <w:color w:val="000000"/>
                <w:sz w:val="22"/>
                <w:szCs w:val="22"/>
              </w:rPr>
              <w:t>%</w:t>
            </w:r>
            <w:r w:rsidR="00C1478D" w:rsidRPr="00C1478D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36" w:type="dxa"/>
            <w:shd w:val="clear" w:color="auto" w:fill="auto"/>
            <w:noWrap/>
            <w:vAlign w:val="bottom"/>
          </w:tcPr>
          <w:p w14:paraId="0CA8F4B1" w14:textId="5CB1F1F2" w:rsidR="00C1478D" w:rsidRPr="00C1478D" w:rsidRDefault="001979B1" w:rsidP="001979B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097</w:t>
            </w:r>
            <w:r w:rsidR="00C1478D" w:rsidRPr="00C1478D">
              <w:rPr>
                <w:rFonts w:cs="Arial"/>
                <w:color w:val="000000"/>
                <w:sz w:val="22"/>
                <w:szCs w:val="22"/>
              </w:rPr>
              <w:t xml:space="preserve"> (9</w:t>
            </w:r>
            <w:r>
              <w:rPr>
                <w:rFonts w:cs="Arial"/>
                <w:color w:val="000000"/>
                <w:sz w:val="22"/>
                <w:szCs w:val="22"/>
              </w:rPr>
              <w:t>5</w:t>
            </w:r>
            <w:r w:rsidR="00C1478D">
              <w:rPr>
                <w:rFonts w:cs="Arial"/>
                <w:color w:val="000000"/>
                <w:sz w:val="22"/>
                <w:szCs w:val="22"/>
              </w:rPr>
              <w:t>%</w:t>
            </w:r>
            <w:r w:rsidR="00C1478D" w:rsidRPr="00C1478D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</w:tr>
      <w:tr w:rsidR="00C1478D" w:rsidRPr="00BE2AB0" w14:paraId="50181683" w14:textId="77777777" w:rsidTr="007B03DD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</w:tcPr>
          <w:p w14:paraId="26CC3C18" w14:textId="55CCA823" w:rsidR="00C1478D" w:rsidRPr="00BE2AB0" w:rsidRDefault="00C1478D" w:rsidP="00CD1001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628" w:type="dxa"/>
            <w:vAlign w:val="bottom"/>
          </w:tcPr>
          <w:p w14:paraId="042A3C64" w14:textId="225C5F27" w:rsidR="00C1478D" w:rsidRPr="00C1478D" w:rsidRDefault="00C1478D" w:rsidP="001979B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C1478D">
              <w:rPr>
                <w:rFonts w:cs="Arial"/>
                <w:color w:val="000000"/>
                <w:sz w:val="22"/>
                <w:szCs w:val="22"/>
              </w:rPr>
              <w:t>76 (</w:t>
            </w:r>
            <w:r w:rsidR="001979B1">
              <w:rPr>
                <w:rFonts w:cs="Arial"/>
                <w:color w:val="000000"/>
                <w:sz w:val="22"/>
                <w:szCs w:val="22"/>
              </w:rPr>
              <w:t>5</w:t>
            </w:r>
            <w:r>
              <w:rPr>
                <w:rFonts w:cs="Arial"/>
                <w:color w:val="000000"/>
                <w:sz w:val="22"/>
                <w:szCs w:val="22"/>
              </w:rPr>
              <w:t>%</w:t>
            </w:r>
            <w:r w:rsidRPr="00C1478D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635B695F" w14:textId="54C095A1" w:rsidR="00C1478D" w:rsidRPr="00C1478D" w:rsidRDefault="00C1478D" w:rsidP="001979B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C1478D">
              <w:rPr>
                <w:rFonts w:cs="Arial"/>
                <w:color w:val="000000"/>
                <w:sz w:val="22"/>
                <w:szCs w:val="22"/>
              </w:rPr>
              <w:t>76 (</w:t>
            </w:r>
            <w:r w:rsidR="001979B1">
              <w:rPr>
                <w:rFonts w:cs="Arial"/>
                <w:color w:val="000000"/>
                <w:sz w:val="22"/>
                <w:szCs w:val="22"/>
              </w:rPr>
              <w:t>4</w:t>
            </w:r>
            <w:r>
              <w:rPr>
                <w:rFonts w:cs="Arial"/>
                <w:color w:val="000000"/>
                <w:sz w:val="22"/>
                <w:szCs w:val="22"/>
              </w:rPr>
              <w:t>%</w:t>
            </w:r>
            <w:r w:rsidRPr="00C1478D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36" w:type="dxa"/>
            <w:shd w:val="clear" w:color="auto" w:fill="auto"/>
            <w:noWrap/>
            <w:vAlign w:val="bottom"/>
          </w:tcPr>
          <w:p w14:paraId="44E63F52" w14:textId="3FA7151C" w:rsidR="00C1478D" w:rsidRPr="00C1478D" w:rsidRDefault="00C1478D" w:rsidP="001979B1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C1478D">
              <w:rPr>
                <w:rFonts w:cs="Arial"/>
                <w:color w:val="000000"/>
                <w:sz w:val="22"/>
                <w:szCs w:val="22"/>
              </w:rPr>
              <w:t>152 (</w:t>
            </w:r>
            <w:r w:rsidR="001979B1">
              <w:rPr>
                <w:rFonts w:cs="Arial"/>
                <w:color w:val="000000"/>
                <w:sz w:val="22"/>
                <w:szCs w:val="22"/>
              </w:rPr>
              <w:t>5</w:t>
            </w:r>
            <w:r>
              <w:rPr>
                <w:rFonts w:cs="Arial"/>
                <w:color w:val="000000"/>
                <w:sz w:val="22"/>
                <w:szCs w:val="22"/>
              </w:rPr>
              <w:t>%</w:t>
            </w:r>
            <w:r w:rsidRPr="00C1478D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</w:tr>
      <w:tr w:rsidR="00CD1001" w:rsidRPr="00BE2AB0" w14:paraId="317307A4" w14:textId="77777777" w:rsidTr="007B03DD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66C92F64" w14:textId="5494C9E9" w:rsidR="00CD1001" w:rsidRPr="00BE2AB0" w:rsidRDefault="00CD1001" w:rsidP="00820FC2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BMI, kg/m</w:t>
            </w:r>
            <w:r w:rsidRPr="00BE2AB0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**</w:t>
            </w:r>
          </w:p>
        </w:tc>
        <w:tc>
          <w:tcPr>
            <w:tcW w:w="1628" w:type="dxa"/>
            <w:vAlign w:val="bottom"/>
          </w:tcPr>
          <w:p w14:paraId="2BEF8B59" w14:textId="12195A97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4F2C07BD" w14:textId="1252EB4B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6731B387" w14:textId="0E1B1EEF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CD1001" w:rsidRPr="00BE2AB0" w14:paraId="5F3E133D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24F8FC77" w14:textId="77777777" w:rsidR="00CD1001" w:rsidRPr="00BE2AB0" w:rsidRDefault="00CD1001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Underweight (&lt;18.5)</w:t>
            </w:r>
          </w:p>
        </w:tc>
        <w:tc>
          <w:tcPr>
            <w:tcW w:w="1628" w:type="dxa"/>
            <w:vAlign w:val="bottom"/>
          </w:tcPr>
          <w:p w14:paraId="5FAA135C" w14:textId="0E182B42" w:rsidR="00CD1001" w:rsidRPr="00A71905" w:rsidRDefault="00CD1001" w:rsidP="001979B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5</w:t>
            </w:r>
            <w:r w:rsidR="001979B1">
              <w:rPr>
                <w:rFonts w:cs="Arial"/>
                <w:color w:val="000000"/>
                <w:sz w:val="22"/>
                <w:szCs w:val="22"/>
              </w:rPr>
              <w:t>50</w:t>
            </w:r>
            <w:r w:rsidRPr="00A71905">
              <w:rPr>
                <w:rFonts w:cs="Arial"/>
                <w:color w:val="000000"/>
                <w:sz w:val="22"/>
                <w:szCs w:val="22"/>
              </w:rPr>
              <w:t xml:space="preserve"> (30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7EFA2B8E" w14:textId="734CE29D" w:rsidR="00CD1001" w:rsidRPr="00A71905" w:rsidRDefault="00CD1001" w:rsidP="001979B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52</w:t>
            </w:r>
            <w:r w:rsidR="001979B1">
              <w:rPr>
                <w:rFonts w:cs="Arial"/>
                <w:color w:val="000000"/>
                <w:sz w:val="22"/>
                <w:szCs w:val="22"/>
              </w:rPr>
              <w:t>7</w:t>
            </w:r>
            <w:r w:rsidRPr="00A71905">
              <w:rPr>
                <w:rFonts w:cs="Arial"/>
                <w:color w:val="000000"/>
                <w:sz w:val="22"/>
                <w:szCs w:val="22"/>
              </w:rPr>
              <w:t xml:space="preserve"> (24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5E65EDFB" w14:textId="7831166F" w:rsidR="00CD1001" w:rsidRPr="009D616E" w:rsidRDefault="00CD1001" w:rsidP="001979B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107</w:t>
            </w:r>
            <w:r w:rsidR="001979B1">
              <w:rPr>
                <w:rFonts w:cs="Arial"/>
                <w:color w:val="000000"/>
                <w:sz w:val="22"/>
                <w:szCs w:val="22"/>
              </w:rPr>
              <w:t>7</w:t>
            </w:r>
            <w:r w:rsidRPr="009D616E">
              <w:rPr>
                <w:rFonts w:cs="Arial"/>
                <w:color w:val="000000"/>
                <w:sz w:val="22"/>
                <w:szCs w:val="22"/>
              </w:rPr>
              <w:t xml:space="preserve"> (27%)</w:t>
            </w:r>
          </w:p>
        </w:tc>
      </w:tr>
      <w:tr w:rsidR="00CD1001" w:rsidRPr="00BE2AB0" w14:paraId="47F3B436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6B74E466" w14:textId="77777777" w:rsidR="00CD1001" w:rsidRPr="00BE2AB0" w:rsidRDefault="00CD1001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Normal (18.5-&lt;25)</w:t>
            </w:r>
          </w:p>
        </w:tc>
        <w:tc>
          <w:tcPr>
            <w:tcW w:w="1628" w:type="dxa"/>
            <w:vAlign w:val="bottom"/>
          </w:tcPr>
          <w:p w14:paraId="43FB81B0" w14:textId="4C55DC37" w:rsidR="00CD1001" w:rsidRPr="00A71905" w:rsidRDefault="00CD1001" w:rsidP="001979B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10</w:t>
            </w:r>
            <w:r w:rsidR="001979B1">
              <w:rPr>
                <w:rFonts w:cs="Arial"/>
                <w:color w:val="000000"/>
                <w:sz w:val="22"/>
                <w:szCs w:val="22"/>
              </w:rPr>
              <w:t>8</w:t>
            </w:r>
            <w:r w:rsidRPr="00A71905">
              <w:rPr>
                <w:rFonts w:cs="Arial"/>
                <w:color w:val="000000"/>
                <w:sz w:val="22"/>
                <w:szCs w:val="22"/>
              </w:rPr>
              <w:t>9 (59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7E6B03B4" w14:textId="771C0859" w:rsidR="00CD1001" w:rsidRPr="00A71905" w:rsidRDefault="00CD1001" w:rsidP="001979B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13</w:t>
            </w:r>
            <w:r w:rsidR="001979B1">
              <w:rPr>
                <w:rFonts w:cs="Arial"/>
                <w:color w:val="000000"/>
                <w:sz w:val="22"/>
                <w:szCs w:val="22"/>
              </w:rPr>
              <w:t>25</w:t>
            </w:r>
            <w:r w:rsidRPr="00A71905">
              <w:rPr>
                <w:rFonts w:cs="Arial"/>
                <w:color w:val="000000"/>
                <w:sz w:val="22"/>
                <w:szCs w:val="22"/>
              </w:rPr>
              <w:t xml:space="preserve"> (60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6A7A0ABF" w14:textId="517E743A" w:rsidR="00CD1001" w:rsidRPr="009D616E" w:rsidRDefault="00CD1001" w:rsidP="001979B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2</w:t>
            </w:r>
            <w:r w:rsidR="001979B1">
              <w:rPr>
                <w:rFonts w:cs="Arial"/>
                <w:color w:val="000000"/>
                <w:sz w:val="22"/>
                <w:szCs w:val="22"/>
              </w:rPr>
              <w:t>414</w:t>
            </w:r>
            <w:r w:rsidRPr="009D616E">
              <w:rPr>
                <w:rFonts w:cs="Arial"/>
                <w:color w:val="000000"/>
                <w:sz w:val="22"/>
                <w:szCs w:val="22"/>
              </w:rPr>
              <w:t xml:space="preserve"> (60%)</w:t>
            </w:r>
          </w:p>
        </w:tc>
      </w:tr>
      <w:tr w:rsidR="00CD1001" w:rsidRPr="00BE2AB0" w14:paraId="1FF5273A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6B556664" w14:textId="77777777" w:rsidR="00CD1001" w:rsidRPr="00BE2AB0" w:rsidRDefault="00CD1001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Overweight (≥25)</w:t>
            </w:r>
          </w:p>
        </w:tc>
        <w:tc>
          <w:tcPr>
            <w:tcW w:w="1628" w:type="dxa"/>
            <w:vAlign w:val="bottom"/>
          </w:tcPr>
          <w:p w14:paraId="1B3EE351" w14:textId="3323F35E" w:rsidR="00CD1001" w:rsidRPr="00A71905" w:rsidRDefault="00CD1001" w:rsidP="001979B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2</w:t>
            </w:r>
            <w:r w:rsidR="001979B1">
              <w:rPr>
                <w:rFonts w:cs="Arial"/>
                <w:color w:val="000000"/>
                <w:sz w:val="22"/>
                <w:szCs w:val="22"/>
              </w:rPr>
              <w:t>15</w:t>
            </w:r>
            <w:r w:rsidRPr="00A71905">
              <w:rPr>
                <w:rFonts w:cs="Arial"/>
                <w:color w:val="000000"/>
                <w:sz w:val="22"/>
                <w:szCs w:val="22"/>
              </w:rPr>
              <w:t xml:space="preserve"> (1</w:t>
            </w:r>
            <w:r w:rsidR="001979B1">
              <w:rPr>
                <w:rFonts w:cs="Arial"/>
                <w:color w:val="000000"/>
                <w:sz w:val="22"/>
                <w:szCs w:val="22"/>
              </w:rPr>
              <w:t>2</w:t>
            </w:r>
            <w:r w:rsidRPr="00A71905">
              <w:rPr>
                <w:rFonts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4645F4F3" w14:textId="48388DB1" w:rsidR="00CD1001" w:rsidRPr="00A71905" w:rsidRDefault="00CD1001" w:rsidP="001979B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3</w:t>
            </w:r>
            <w:r w:rsidR="001979B1">
              <w:rPr>
                <w:rFonts w:cs="Arial"/>
                <w:color w:val="000000"/>
                <w:sz w:val="22"/>
                <w:szCs w:val="22"/>
              </w:rPr>
              <w:t>41</w:t>
            </w:r>
            <w:r w:rsidRPr="00A71905">
              <w:rPr>
                <w:rFonts w:cs="Arial"/>
                <w:color w:val="000000"/>
                <w:sz w:val="22"/>
                <w:szCs w:val="22"/>
              </w:rPr>
              <w:t xml:space="preserve"> (1</w:t>
            </w:r>
            <w:r w:rsidR="001979B1">
              <w:rPr>
                <w:rFonts w:cs="Arial"/>
                <w:color w:val="000000"/>
                <w:sz w:val="22"/>
                <w:szCs w:val="22"/>
              </w:rPr>
              <w:t>6</w:t>
            </w:r>
            <w:r w:rsidRPr="00A71905">
              <w:rPr>
                <w:rFonts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04D2FA67" w14:textId="0A269E67" w:rsidR="00CD1001" w:rsidRPr="009D616E" w:rsidRDefault="00CD1001" w:rsidP="001979B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55</w:t>
            </w:r>
            <w:r w:rsidR="001979B1">
              <w:rPr>
                <w:rFonts w:cs="Arial"/>
                <w:color w:val="000000"/>
                <w:sz w:val="22"/>
                <w:szCs w:val="22"/>
              </w:rPr>
              <w:t>6</w:t>
            </w:r>
            <w:r w:rsidRPr="009D616E">
              <w:rPr>
                <w:rFonts w:cs="Arial"/>
                <w:color w:val="000000"/>
                <w:sz w:val="22"/>
                <w:szCs w:val="22"/>
              </w:rPr>
              <w:t xml:space="preserve"> (14%)</w:t>
            </w:r>
          </w:p>
        </w:tc>
      </w:tr>
      <w:tr w:rsidR="00CD1001" w:rsidRPr="00626A60" w14:paraId="06B93B1B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1AEEA5F4" w14:textId="77777777" w:rsidR="00CD1001" w:rsidRPr="005E2A58" w:rsidRDefault="00CD1001" w:rsidP="00820FC2">
            <w:pPr>
              <w:ind w:left="289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626A60"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628" w:type="dxa"/>
            <w:vAlign w:val="bottom"/>
          </w:tcPr>
          <w:p w14:paraId="54FB658B" w14:textId="29CB17F0" w:rsidR="00CD1001" w:rsidRPr="00A71905" w:rsidRDefault="001979B1" w:rsidP="001979B1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592</w:t>
            </w:r>
            <w:r w:rsidR="00CD1001" w:rsidRPr="00A71905">
              <w:rPr>
                <w:rFonts w:cs="Arial"/>
                <w:i/>
                <w:color w:val="000000"/>
                <w:sz w:val="22"/>
                <w:szCs w:val="22"/>
              </w:rPr>
              <w:t xml:space="preserve"> (2</w:t>
            </w:r>
            <w:r>
              <w:rPr>
                <w:rFonts w:cs="Arial"/>
                <w:i/>
                <w:color w:val="000000"/>
                <w:sz w:val="22"/>
                <w:szCs w:val="22"/>
              </w:rPr>
              <w:t>4</w:t>
            </w:r>
            <w:r w:rsidR="00CD1001" w:rsidRPr="00A71905">
              <w:rPr>
                <w:rFonts w:cs="Arial"/>
                <w:i/>
                <w:color w:val="000000"/>
                <w:sz w:val="22"/>
                <w:szCs w:val="22"/>
              </w:rPr>
              <w:t>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506138DD" w14:textId="4250CCB5" w:rsidR="00CD1001" w:rsidRPr="00A71905" w:rsidRDefault="001979B1" w:rsidP="001979B1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314</w:t>
            </w:r>
            <w:r w:rsidR="00CD1001" w:rsidRPr="00A71905">
              <w:rPr>
                <w:rFonts w:cs="Arial"/>
                <w:i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Arial"/>
                <w:i/>
                <w:color w:val="000000"/>
                <w:sz w:val="22"/>
                <w:szCs w:val="22"/>
              </w:rPr>
              <w:t>13</w:t>
            </w:r>
            <w:r w:rsidR="00CD1001" w:rsidRPr="00A71905">
              <w:rPr>
                <w:rFonts w:cs="Arial"/>
                <w:i/>
                <w:color w:val="000000"/>
                <w:sz w:val="22"/>
                <w:szCs w:val="22"/>
              </w:rPr>
              <w:t>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3CCF4B1B" w14:textId="253C5EAF" w:rsidR="00CD1001" w:rsidRPr="009D616E" w:rsidRDefault="001979B1" w:rsidP="001979B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906</w:t>
            </w:r>
            <w:r w:rsidR="00CD1001">
              <w:rPr>
                <w:rFonts w:cs="Arial"/>
                <w:i/>
                <w:color w:val="000000"/>
                <w:sz w:val="22"/>
                <w:szCs w:val="22"/>
              </w:rPr>
              <w:t xml:space="preserve"> (1</w:t>
            </w:r>
            <w:r>
              <w:rPr>
                <w:rFonts w:cs="Arial"/>
                <w:i/>
                <w:color w:val="000000"/>
                <w:sz w:val="22"/>
                <w:szCs w:val="22"/>
              </w:rPr>
              <w:t>8</w:t>
            </w:r>
            <w:r w:rsidR="00CD1001">
              <w:rPr>
                <w:rFonts w:cs="Arial"/>
                <w:i/>
                <w:color w:val="000000"/>
                <w:sz w:val="22"/>
                <w:szCs w:val="22"/>
              </w:rPr>
              <w:t>%)</w:t>
            </w:r>
          </w:p>
        </w:tc>
      </w:tr>
      <w:tr w:rsidR="00CD1001" w:rsidRPr="00BE2AB0" w14:paraId="62F10FEB" w14:textId="77777777" w:rsidTr="007B03DD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0B1D1FE7" w14:textId="77777777" w:rsidR="00CD1001" w:rsidRPr="00BE2AB0" w:rsidRDefault="00CD1001" w:rsidP="00820FC2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CD4 count, </w:t>
            </w:r>
            <w:r w:rsidRPr="00BE2AB0">
              <w:rPr>
                <w:color w:val="000000"/>
                <w:sz w:val="22"/>
                <w:szCs w:val="22"/>
              </w:rPr>
              <w:t>cells/mm</w:t>
            </w:r>
            <w:r w:rsidRPr="00BE2AB0"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628" w:type="dxa"/>
            <w:vAlign w:val="bottom"/>
          </w:tcPr>
          <w:p w14:paraId="23682010" w14:textId="77777777" w:rsidR="00CD1001" w:rsidRPr="00A71905" w:rsidRDefault="00CD1001" w:rsidP="005E2A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775D9105" w14:textId="4B735A9D" w:rsidR="00CD1001" w:rsidRPr="00A71905" w:rsidRDefault="00CD1001" w:rsidP="005E2A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5B915E2E" w14:textId="2A62824B" w:rsidR="00CD1001" w:rsidRPr="009D616E" w:rsidRDefault="00CD1001" w:rsidP="00820FC2">
            <w:pPr>
              <w:jc w:val="center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</w:tr>
      <w:tr w:rsidR="00CD1001" w:rsidRPr="00BE2AB0" w14:paraId="00A8525C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54FCA687" w14:textId="77777777" w:rsidR="00CD1001" w:rsidRPr="00BE2AB0" w:rsidRDefault="00CD1001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&lt;100</w:t>
            </w:r>
          </w:p>
        </w:tc>
        <w:tc>
          <w:tcPr>
            <w:tcW w:w="1628" w:type="dxa"/>
            <w:vAlign w:val="bottom"/>
          </w:tcPr>
          <w:p w14:paraId="3E038B82" w14:textId="533C72FF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403 (28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7B8D620E" w14:textId="1B82D6C9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338 (23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79F7AB31" w14:textId="32B4513D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741 (25%)</w:t>
            </w:r>
          </w:p>
        </w:tc>
      </w:tr>
      <w:tr w:rsidR="00CD1001" w:rsidRPr="00BE2AB0" w14:paraId="408F0997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546C3630" w14:textId="77777777" w:rsidR="00CD1001" w:rsidRPr="00BE2AB0" w:rsidRDefault="00CD1001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00-199</w:t>
            </w:r>
          </w:p>
        </w:tc>
        <w:tc>
          <w:tcPr>
            <w:tcW w:w="1628" w:type="dxa"/>
            <w:vAlign w:val="bottom"/>
          </w:tcPr>
          <w:p w14:paraId="427AC863" w14:textId="11B1CC9C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243 (17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5667B411" w14:textId="2F74A6CE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311 (21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6373D34E" w14:textId="2F639037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554 (19%)</w:t>
            </w:r>
          </w:p>
        </w:tc>
      </w:tr>
      <w:tr w:rsidR="00CD1001" w:rsidRPr="00BE2AB0" w14:paraId="5D0F3B03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4A6FBCFF" w14:textId="77777777" w:rsidR="00CD1001" w:rsidRPr="00BE2AB0" w:rsidRDefault="00CD1001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00-349</w:t>
            </w:r>
          </w:p>
        </w:tc>
        <w:tc>
          <w:tcPr>
            <w:tcW w:w="1628" w:type="dxa"/>
            <w:vAlign w:val="bottom"/>
          </w:tcPr>
          <w:p w14:paraId="20434B83" w14:textId="37A50D04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290 (20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3BB265FE" w14:textId="2C0F0CFD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319 (21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45FF9591" w14:textId="2B89ADD3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609 (21%)</w:t>
            </w:r>
          </w:p>
        </w:tc>
      </w:tr>
      <w:tr w:rsidR="00CD1001" w:rsidRPr="00BE2AB0" w14:paraId="0FC826DD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2C57CD8A" w14:textId="77777777" w:rsidR="00CD1001" w:rsidRPr="00BE2AB0" w:rsidRDefault="00CD1001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50-499</w:t>
            </w:r>
          </w:p>
        </w:tc>
        <w:tc>
          <w:tcPr>
            <w:tcW w:w="1628" w:type="dxa"/>
            <w:vAlign w:val="bottom"/>
          </w:tcPr>
          <w:p w14:paraId="3A8FE2A0" w14:textId="75BEDBEF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198 (14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3F74ECBE" w14:textId="76E925DC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231 (16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03AB050D" w14:textId="66301F94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429 (15%)</w:t>
            </w:r>
          </w:p>
        </w:tc>
      </w:tr>
      <w:tr w:rsidR="00CD1001" w:rsidRPr="00BE2AB0" w14:paraId="2CCDA0CF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0C87A6CF" w14:textId="77777777" w:rsidR="00CD1001" w:rsidRPr="00BE2AB0" w:rsidRDefault="00CD1001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≥500</w:t>
            </w:r>
          </w:p>
        </w:tc>
        <w:tc>
          <w:tcPr>
            <w:tcW w:w="1628" w:type="dxa"/>
            <w:vAlign w:val="bottom"/>
          </w:tcPr>
          <w:p w14:paraId="3F9A86B7" w14:textId="11C8DD7D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294 (21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4B17015B" w14:textId="431A44AA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291 (20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4C9BD5B4" w14:textId="7968DC6A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585 (20%)</w:t>
            </w:r>
          </w:p>
        </w:tc>
      </w:tr>
      <w:tr w:rsidR="00CD1001" w:rsidRPr="00266574" w14:paraId="3B0339D4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679EF42C" w14:textId="77777777" w:rsidR="00CD1001" w:rsidRPr="005E2A58" w:rsidRDefault="00CD1001" w:rsidP="00820FC2">
            <w:pPr>
              <w:ind w:left="289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266574"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628" w:type="dxa"/>
            <w:vAlign w:val="bottom"/>
          </w:tcPr>
          <w:p w14:paraId="736DF34D" w14:textId="509F49C9" w:rsidR="00CD1001" w:rsidRPr="00A71905" w:rsidRDefault="00CD1001" w:rsidP="00820FC2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i/>
                <w:color w:val="000000"/>
                <w:sz w:val="22"/>
                <w:szCs w:val="22"/>
              </w:rPr>
              <w:t>1094 (43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580A270E" w14:textId="09D1EE39" w:rsidR="00CD1001" w:rsidRPr="00A71905" w:rsidRDefault="00CD1001" w:rsidP="00820FC2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i/>
                <w:color w:val="000000"/>
                <w:sz w:val="22"/>
                <w:szCs w:val="22"/>
              </w:rPr>
              <w:t>1093 (42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18893395" w14:textId="5F04ECA0" w:rsidR="00CD1001" w:rsidRPr="009D616E" w:rsidRDefault="00CD1001" w:rsidP="00820FC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i/>
                <w:color w:val="000000"/>
                <w:sz w:val="22"/>
                <w:szCs w:val="22"/>
              </w:rPr>
              <w:t>2187</w:t>
            </w:r>
            <w:r>
              <w:rPr>
                <w:rFonts w:cs="Arial"/>
                <w:i/>
                <w:color w:val="000000"/>
                <w:sz w:val="22"/>
                <w:szCs w:val="22"/>
              </w:rPr>
              <w:t xml:space="preserve"> (43%)</w:t>
            </w:r>
          </w:p>
        </w:tc>
      </w:tr>
      <w:tr w:rsidR="00CD1001" w:rsidRPr="00BE2AB0" w14:paraId="3990FA4C" w14:textId="77777777" w:rsidTr="007B03DD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05CE3D61" w14:textId="77777777" w:rsidR="00CD1001" w:rsidRPr="00BE2AB0" w:rsidRDefault="00CD1001" w:rsidP="00820FC2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WHO stage</w:t>
            </w:r>
          </w:p>
        </w:tc>
        <w:tc>
          <w:tcPr>
            <w:tcW w:w="1628" w:type="dxa"/>
            <w:vAlign w:val="bottom"/>
          </w:tcPr>
          <w:p w14:paraId="31938456" w14:textId="2BA4E541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54157107" w14:textId="35021323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559DFBA0" w14:textId="4C2AE46A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CD1001" w:rsidRPr="00BE2AB0" w14:paraId="6681977D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09DEFE71" w14:textId="3391B4DD" w:rsidR="00CD1001" w:rsidRPr="00BE2AB0" w:rsidRDefault="00CD1001" w:rsidP="001F55A5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Stage </w:t>
            </w:r>
            <w:r w:rsidR="001F55A5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628" w:type="dxa"/>
            <w:vAlign w:val="bottom"/>
          </w:tcPr>
          <w:p w14:paraId="17CF5804" w14:textId="1D0A6F49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936 (38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4AD3FDCE" w14:textId="4BC850A3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1052 (42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41BCAFFD" w14:textId="15D34ABB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1988 (40%)</w:t>
            </w:r>
          </w:p>
        </w:tc>
      </w:tr>
      <w:tr w:rsidR="00CD1001" w:rsidRPr="00BE2AB0" w14:paraId="224C50E1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149D792B" w14:textId="77D45561" w:rsidR="00CD1001" w:rsidRPr="00BE2AB0" w:rsidRDefault="00CD1001" w:rsidP="001F55A5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Stage </w:t>
            </w:r>
            <w:r w:rsidR="001F55A5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628" w:type="dxa"/>
            <w:vAlign w:val="bottom"/>
          </w:tcPr>
          <w:p w14:paraId="5A91F346" w14:textId="5DFB5940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442 (18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783E2987" w14:textId="0B9D746A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577 (23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03CC281E" w14:textId="1E32D07C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1019 (21%)</w:t>
            </w:r>
          </w:p>
        </w:tc>
      </w:tr>
      <w:tr w:rsidR="00CD1001" w:rsidRPr="00BE2AB0" w14:paraId="0D0AD3C6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64C78481" w14:textId="27DC54F0" w:rsidR="00CD1001" w:rsidRPr="00BE2AB0" w:rsidRDefault="00CD1001" w:rsidP="001F55A5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Stage </w:t>
            </w:r>
            <w:r w:rsidR="001F55A5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628" w:type="dxa"/>
            <w:vAlign w:val="bottom"/>
          </w:tcPr>
          <w:p w14:paraId="175D21FF" w14:textId="072715E0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673 (28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55332E9D" w14:textId="7E5E35AE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626 (25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27903080" w14:textId="14A6AA51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1299 (26%)</w:t>
            </w:r>
          </w:p>
        </w:tc>
      </w:tr>
      <w:tr w:rsidR="00CD1001" w:rsidRPr="00BE2AB0" w14:paraId="1DB3F4AB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736B0474" w14:textId="4AB347D7" w:rsidR="00CD1001" w:rsidRPr="00BE2AB0" w:rsidRDefault="00CD1001" w:rsidP="001F55A5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Stage </w:t>
            </w:r>
            <w:r w:rsidR="001F55A5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628" w:type="dxa"/>
            <w:vAlign w:val="bottom"/>
          </w:tcPr>
          <w:p w14:paraId="42BFA11B" w14:textId="3DE04A5D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383 (16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6B96D8D0" w14:textId="4DC87DF0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235 (9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15089B60" w14:textId="13DC37B8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618 (13%)</w:t>
            </w:r>
          </w:p>
        </w:tc>
      </w:tr>
      <w:tr w:rsidR="00CD1001" w:rsidRPr="00266574" w14:paraId="6B413D12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1BBDF32E" w14:textId="77777777" w:rsidR="00CD1001" w:rsidRPr="005E2A58" w:rsidRDefault="00CD1001" w:rsidP="00820FC2">
            <w:pPr>
              <w:ind w:left="289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266574"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628" w:type="dxa"/>
            <w:vAlign w:val="bottom"/>
          </w:tcPr>
          <w:p w14:paraId="72DB9482" w14:textId="09DE8774" w:rsidR="00CD1001" w:rsidRPr="00A71905" w:rsidRDefault="00CD1001" w:rsidP="00820FC2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i/>
                <w:color w:val="000000"/>
                <w:sz w:val="22"/>
                <w:szCs w:val="22"/>
              </w:rPr>
              <w:t>88 (3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6126E1E2" w14:textId="55ACB934" w:rsidR="00CD1001" w:rsidRPr="00A71905" w:rsidRDefault="00CD1001" w:rsidP="00820FC2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i/>
                <w:color w:val="000000"/>
                <w:sz w:val="22"/>
                <w:szCs w:val="22"/>
              </w:rPr>
              <w:t>93 (4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2BB48175" w14:textId="5AF6ABE9" w:rsidR="00CD1001" w:rsidRPr="009D616E" w:rsidRDefault="00CD1001" w:rsidP="00820FC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i/>
                <w:color w:val="000000"/>
                <w:sz w:val="22"/>
                <w:szCs w:val="22"/>
              </w:rPr>
              <w:t>181</w:t>
            </w:r>
            <w:r>
              <w:rPr>
                <w:rFonts w:cs="Arial"/>
                <w:i/>
                <w:color w:val="000000"/>
                <w:sz w:val="22"/>
                <w:szCs w:val="22"/>
              </w:rPr>
              <w:t xml:space="preserve"> (4%)</w:t>
            </w:r>
          </w:p>
        </w:tc>
      </w:tr>
      <w:tr w:rsidR="00CD1001" w:rsidRPr="00BE2AB0" w14:paraId="74563743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0B8666D8" w14:textId="77777777" w:rsidR="00CD1001" w:rsidRPr="00BE2AB0" w:rsidRDefault="00CD1001" w:rsidP="00820FC2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Tuberculosis status</w:t>
            </w:r>
          </w:p>
        </w:tc>
        <w:tc>
          <w:tcPr>
            <w:tcW w:w="1628" w:type="dxa"/>
            <w:vAlign w:val="center"/>
          </w:tcPr>
          <w:p w14:paraId="683B12BA" w14:textId="4FF2143D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3E24215E" w14:textId="5E968826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0B20F622" w14:textId="77E005CF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CD1001" w:rsidRPr="00BE2AB0" w14:paraId="55854BA0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2A9309D1" w14:textId="77777777" w:rsidR="00CD1001" w:rsidRPr="00BE2AB0" w:rsidRDefault="00CD1001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628" w:type="dxa"/>
            <w:vAlign w:val="bottom"/>
          </w:tcPr>
          <w:p w14:paraId="68759D5F" w14:textId="29E2A9FA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2335 (94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65EC4FCB" w14:textId="44C9BFEA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2412 (96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35BE19C8" w14:textId="0E67C7BF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4747 (95%)</w:t>
            </w:r>
          </w:p>
        </w:tc>
      </w:tr>
      <w:tr w:rsidR="00CD1001" w:rsidRPr="00BE2AB0" w14:paraId="6FA9FA0B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75B31E5A" w14:textId="77777777" w:rsidR="00CD1001" w:rsidRPr="00BE2AB0" w:rsidRDefault="00CD1001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628" w:type="dxa"/>
            <w:vAlign w:val="bottom"/>
          </w:tcPr>
          <w:p w14:paraId="76C1227E" w14:textId="04E21502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143 (6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73A04BBE" w14:textId="47891149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100 (4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6786AB30" w14:textId="0692CE57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243 (5%)</w:t>
            </w:r>
          </w:p>
        </w:tc>
      </w:tr>
      <w:tr w:rsidR="00CD1001" w:rsidRPr="009D616E" w14:paraId="0F70F885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66EA7859" w14:textId="77777777" w:rsidR="00CD1001" w:rsidRPr="009D616E" w:rsidRDefault="00CD1001" w:rsidP="00820FC2">
            <w:pPr>
              <w:ind w:left="289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628" w:type="dxa"/>
            <w:vAlign w:val="bottom"/>
          </w:tcPr>
          <w:p w14:paraId="60D1469A" w14:textId="38FF220A" w:rsidR="00CD1001" w:rsidRPr="00A71905" w:rsidRDefault="00CD1001" w:rsidP="00820FC2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i/>
                <w:color w:val="000000"/>
                <w:sz w:val="22"/>
                <w:szCs w:val="22"/>
              </w:rPr>
              <w:t>44 (2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4C17CE04" w14:textId="5E49D814" w:rsidR="00CD1001" w:rsidRPr="00A71905" w:rsidRDefault="00CD1001" w:rsidP="00820FC2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i/>
                <w:color w:val="000000"/>
                <w:sz w:val="22"/>
                <w:szCs w:val="22"/>
              </w:rPr>
              <w:t>71 (3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48474792" w14:textId="442DF82A" w:rsidR="00CD1001" w:rsidRPr="009D616E" w:rsidRDefault="00CD1001" w:rsidP="00820FC2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i/>
                <w:color w:val="000000"/>
                <w:sz w:val="22"/>
                <w:szCs w:val="22"/>
              </w:rPr>
              <w:t>115</w:t>
            </w:r>
            <w:r>
              <w:rPr>
                <w:rFonts w:cs="Arial"/>
                <w:i/>
                <w:color w:val="000000"/>
                <w:sz w:val="22"/>
                <w:szCs w:val="22"/>
              </w:rPr>
              <w:t xml:space="preserve"> (2%)</w:t>
            </w:r>
          </w:p>
        </w:tc>
      </w:tr>
      <w:tr w:rsidR="00CD1001" w:rsidRPr="00BE2AB0" w14:paraId="03691707" w14:textId="77777777" w:rsidTr="00AA5E39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143043C6" w14:textId="77777777" w:rsidR="00CD1001" w:rsidRPr="00BE2AB0" w:rsidRDefault="00CD1001" w:rsidP="00AA5E39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ART status (within 30 days of enrolment)</w:t>
            </w:r>
          </w:p>
        </w:tc>
        <w:tc>
          <w:tcPr>
            <w:tcW w:w="1628" w:type="dxa"/>
            <w:vAlign w:val="center"/>
          </w:tcPr>
          <w:p w14:paraId="1AA4C671" w14:textId="77777777" w:rsidR="00CD1001" w:rsidRPr="00A71905" w:rsidRDefault="00CD1001" w:rsidP="00AA5E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3E5DA9C7" w14:textId="77777777" w:rsidR="00CD1001" w:rsidRPr="00A71905" w:rsidRDefault="00CD1001" w:rsidP="00AA5E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2A471122" w14:textId="77777777" w:rsidR="00CD1001" w:rsidRPr="009D616E" w:rsidRDefault="00CD1001" w:rsidP="00AA5E39">
            <w:pPr>
              <w:jc w:val="center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</w:tr>
      <w:tr w:rsidR="00CD1001" w:rsidRPr="00BE2AB0" w14:paraId="09595492" w14:textId="77777777" w:rsidTr="00AA5E39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71A51A91" w14:textId="77777777" w:rsidR="00CD1001" w:rsidRPr="00BE2AB0" w:rsidRDefault="00CD1001" w:rsidP="00AA5E39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Not yet initiated ART</w:t>
            </w:r>
          </w:p>
        </w:tc>
        <w:tc>
          <w:tcPr>
            <w:tcW w:w="1628" w:type="dxa"/>
            <w:vAlign w:val="bottom"/>
          </w:tcPr>
          <w:p w14:paraId="65F92143" w14:textId="00367C4F" w:rsidR="00CD1001" w:rsidRPr="00A71905" w:rsidRDefault="00CD1001" w:rsidP="00AA5E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1615 (64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217DF975" w14:textId="7F48D3F7" w:rsidR="00CD1001" w:rsidRPr="00A71905" w:rsidRDefault="00CD1001" w:rsidP="00AA5E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1557 (60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78D7C97A" w14:textId="0B82D066" w:rsidR="00CD1001" w:rsidRPr="009D616E" w:rsidRDefault="00CD1001" w:rsidP="00AA5E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3172 (62%)</w:t>
            </w:r>
          </w:p>
        </w:tc>
      </w:tr>
      <w:tr w:rsidR="00CD1001" w:rsidRPr="00BE2AB0" w14:paraId="6D388AA2" w14:textId="77777777" w:rsidTr="00AA5E39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430E1345" w14:textId="77777777" w:rsidR="00CD1001" w:rsidRPr="00BE2AB0" w:rsidRDefault="00CD1001" w:rsidP="00AA5E39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Initiated ART</w:t>
            </w:r>
          </w:p>
        </w:tc>
        <w:tc>
          <w:tcPr>
            <w:tcW w:w="1628" w:type="dxa"/>
            <w:vAlign w:val="bottom"/>
          </w:tcPr>
          <w:p w14:paraId="0E061AAE" w14:textId="6B5793CA" w:rsidR="00CD1001" w:rsidRPr="00A71905" w:rsidRDefault="00CD1001" w:rsidP="00AA5E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907 (36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1B3A4C2C" w14:textId="7E7D5509" w:rsidR="00CD1001" w:rsidRPr="00A71905" w:rsidRDefault="00CD1001" w:rsidP="00AA5E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1026 (40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2688E7FD" w14:textId="55381452" w:rsidR="00CD1001" w:rsidRPr="009D616E" w:rsidRDefault="00CD1001" w:rsidP="00AA5E3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1933 (38%)</w:t>
            </w:r>
          </w:p>
        </w:tc>
      </w:tr>
      <w:tr w:rsidR="00CD1001" w:rsidRPr="00BE2AB0" w14:paraId="1995A20F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7BFAC075" w14:textId="77777777" w:rsidR="00CD1001" w:rsidRPr="00BE2AB0" w:rsidRDefault="00CD1001" w:rsidP="00820FC2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Year of registration</w:t>
            </w:r>
          </w:p>
        </w:tc>
        <w:tc>
          <w:tcPr>
            <w:tcW w:w="1628" w:type="dxa"/>
            <w:vAlign w:val="center"/>
          </w:tcPr>
          <w:p w14:paraId="0F2CB41D" w14:textId="77777777" w:rsidR="00CD1001" w:rsidRPr="00A71905" w:rsidRDefault="00CD1001" w:rsidP="005E2A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5DB646E8" w14:textId="578E7509" w:rsidR="00CD1001" w:rsidRPr="00A71905" w:rsidRDefault="00CD1001" w:rsidP="005E2A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34CB1C9B" w14:textId="739B1BA3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CD1001" w:rsidRPr="00BE2AB0" w14:paraId="304BB86E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1C76DB04" w14:textId="77777777" w:rsidR="00CD1001" w:rsidRPr="00BE2AB0" w:rsidRDefault="00CD1001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005-07</w:t>
            </w:r>
          </w:p>
        </w:tc>
        <w:tc>
          <w:tcPr>
            <w:tcW w:w="1628" w:type="dxa"/>
            <w:vAlign w:val="bottom"/>
          </w:tcPr>
          <w:p w14:paraId="2DCAA2DC" w14:textId="6967071E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665 (26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16BCD976" w14:textId="1013EA23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647 (25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65EF2F66" w14:textId="02320143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1312 (26%)</w:t>
            </w:r>
          </w:p>
        </w:tc>
      </w:tr>
      <w:tr w:rsidR="00CD1001" w:rsidRPr="00BE2AB0" w14:paraId="2025AF71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63EF1D64" w14:textId="77777777" w:rsidR="00CD1001" w:rsidRPr="00BE2AB0" w:rsidRDefault="00CD1001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008-09</w:t>
            </w:r>
          </w:p>
        </w:tc>
        <w:tc>
          <w:tcPr>
            <w:tcW w:w="1628" w:type="dxa"/>
            <w:vAlign w:val="bottom"/>
          </w:tcPr>
          <w:p w14:paraId="31CA9D8F" w14:textId="37EC5989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794 (31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67475F77" w14:textId="39897DFB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982 (38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382645C7" w14:textId="69C234E7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1776 (35%)</w:t>
            </w:r>
          </w:p>
        </w:tc>
      </w:tr>
      <w:tr w:rsidR="00CD1001" w:rsidRPr="00BE2AB0" w14:paraId="7706E098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60C84410" w14:textId="77777777" w:rsidR="00CD1001" w:rsidRPr="00BE2AB0" w:rsidRDefault="00CD1001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010-12</w:t>
            </w:r>
          </w:p>
        </w:tc>
        <w:tc>
          <w:tcPr>
            <w:tcW w:w="1628" w:type="dxa"/>
            <w:vAlign w:val="bottom"/>
          </w:tcPr>
          <w:p w14:paraId="5C135EFB" w14:textId="3F2CF96A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531 (21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7DE7F49F" w14:textId="4B5AEEBD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538 (21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46A07DA9" w14:textId="75D161FC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1069 (21%)</w:t>
            </w:r>
          </w:p>
        </w:tc>
      </w:tr>
      <w:tr w:rsidR="00CD1001" w:rsidRPr="00BE2AB0" w14:paraId="597938F7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5DE31CEE" w14:textId="77777777" w:rsidR="00CD1001" w:rsidRPr="00BE2AB0" w:rsidRDefault="00CD1001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013-14</w:t>
            </w:r>
          </w:p>
        </w:tc>
        <w:tc>
          <w:tcPr>
            <w:tcW w:w="1628" w:type="dxa"/>
            <w:vAlign w:val="bottom"/>
          </w:tcPr>
          <w:p w14:paraId="32DBAA09" w14:textId="79FEDDF6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173 (7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6CD9BE16" w14:textId="35B1DF0D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288 (11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785E33D8" w14:textId="791926E4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461 (9%)</w:t>
            </w:r>
          </w:p>
        </w:tc>
      </w:tr>
      <w:tr w:rsidR="00CD1001" w:rsidRPr="00BE2AB0" w14:paraId="3A729B73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  <w:hideMark/>
          </w:tcPr>
          <w:p w14:paraId="1A8B3C64" w14:textId="77777777" w:rsidR="00CD1001" w:rsidRPr="00BE2AB0" w:rsidRDefault="00CD1001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015-16</w:t>
            </w:r>
          </w:p>
        </w:tc>
        <w:tc>
          <w:tcPr>
            <w:tcW w:w="1628" w:type="dxa"/>
            <w:vAlign w:val="bottom"/>
          </w:tcPr>
          <w:p w14:paraId="79929E30" w14:textId="7C149194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359 (14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6A9887F1" w14:textId="7775E975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128 (5%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78A40A8E" w14:textId="2E5E5B30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487 (10%)</w:t>
            </w:r>
          </w:p>
        </w:tc>
      </w:tr>
      <w:tr w:rsidR="00CD1001" w:rsidRPr="00CF2B66" w14:paraId="7BD20542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</w:tcPr>
          <w:p w14:paraId="3CCC37A2" w14:textId="2A266064" w:rsidR="00CD1001" w:rsidRPr="00CF2B66" w:rsidRDefault="00CD1001" w:rsidP="00CF2B66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CF2B66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haracteristics at first LTFU episode</w:t>
            </w:r>
          </w:p>
        </w:tc>
        <w:tc>
          <w:tcPr>
            <w:tcW w:w="1628" w:type="dxa"/>
            <w:vAlign w:val="bottom"/>
          </w:tcPr>
          <w:p w14:paraId="017F0E48" w14:textId="77777777" w:rsidR="00CD1001" w:rsidRPr="00A71905" w:rsidRDefault="00CD1001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02539E20" w14:textId="77777777" w:rsidR="00CD1001" w:rsidRPr="00A71905" w:rsidRDefault="00CD1001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736" w:type="dxa"/>
            <w:shd w:val="clear" w:color="auto" w:fill="auto"/>
            <w:noWrap/>
            <w:vAlign w:val="bottom"/>
          </w:tcPr>
          <w:p w14:paraId="5CE5ED6B" w14:textId="77777777" w:rsidR="00CD1001" w:rsidRPr="009D616E" w:rsidRDefault="00CD1001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</w:tr>
      <w:tr w:rsidR="00CD1001" w:rsidRPr="00BE2AB0" w14:paraId="16F2152F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</w:tcPr>
          <w:p w14:paraId="7B5FF763" w14:textId="0B5B9A98" w:rsidR="00CD1001" w:rsidRPr="00BE2AB0" w:rsidRDefault="00CD1001" w:rsidP="005E2A58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Time to first LTFU episode, months (median and interquartile range)</w:t>
            </w:r>
          </w:p>
        </w:tc>
        <w:tc>
          <w:tcPr>
            <w:tcW w:w="1628" w:type="dxa"/>
            <w:vAlign w:val="bottom"/>
          </w:tcPr>
          <w:p w14:paraId="2BA28F98" w14:textId="401D0FD7" w:rsidR="00CD1001" w:rsidRPr="00A71905" w:rsidRDefault="00CD100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8 (4-12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166B9303" w14:textId="2880F800" w:rsidR="00CD1001" w:rsidRPr="00A71905" w:rsidRDefault="00CD1001" w:rsidP="007B03D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11 (5-23)</w:t>
            </w:r>
          </w:p>
        </w:tc>
        <w:tc>
          <w:tcPr>
            <w:tcW w:w="2736" w:type="dxa"/>
            <w:shd w:val="clear" w:color="auto" w:fill="auto"/>
            <w:noWrap/>
            <w:vAlign w:val="bottom"/>
          </w:tcPr>
          <w:p w14:paraId="37F396EF" w14:textId="5FD67FE7" w:rsidR="00CD1001" w:rsidRPr="009D616E" w:rsidRDefault="00CD1001" w:rsidP="007B03D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8 (5-18)</w:t>
            </w:r>
          </w:p>
        </w:tc>
      </w:tr>
      <w:tr w:rsidR="00CD1001" w:rsidRPr="00BE2AB0" w14:paraId="58137413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</w:tcPr>
          <w:p w14:paraId="37187EB7" w14:textId="7CE4768B" w:rsidR="00CD1001" w:rsidRPr="00CD1001" w:rsidRDefault="00CD1001" w:rsidP="005E2A58">
            <w:pPr>
              <w:rPr>
                <w:rFonts w:asciiTheme="minorEastAsia" w:eastAsia="Times New Roman" w:hAnsiTheme="minorEastAsia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Last </w:t>
            </w: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CD4 count, </w:t>
            </w:r>
            <w:r w:rsidRPr="00BE2AB0">
              <w:rPr>
                <w:color w:val="000000"/>
                <w:sz w:val="22"/>
                <w:szCs w:val="22"/>
              </w:rPr>
              <w:t>cells/mm</w:t>
            </w:r>
            <w:r w:rsidRPr="00BE2AB0">
              <w:rPr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Theme="minorEastAsia" w:hAnsiTheme="minorEastAsia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628" w:type="dxa"/>
            <w:vAlign w:val="bottom"/>
          </w:tcPr>
          <w:p w14:paraId="41C1F8B0" w14:textId="77777777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496E5958" w14:textId="77777777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736" w:type="dxa"/>
            <w:shd w:val="clear" w:color="auto" w:fill="auto"/>
            <w:noWrap/>
            <w:vAlign w:val="bottom"/>
          </w:tcPr>
          <w:p w14:paraId="296663E8" w14:textId="77777777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CD1001" w:rsidRPr="00BE2AB0" w14:paraId="312A4F28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</w:tcPr>
          <w:p w14:paraId="4AE884F7" w14:textId="7921A3D6" w:rsidR="00CD1001" w:rsidRPr="00BE2AB0" w:rsidRDefault="00CD1001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lt;100</w:t>
            </w:r>
          </w:p>
        </w:tc>
        <w:tc>
          <w:tcPr>
            <w:tcW w:w="1628" w:type="dxa"/>
            <w:vAlign w:val="bottom"/>
          </w:tcPr>
          <w:p w14:paraId="5541C428" w14:textId="5ECAAF8C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346 (20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570F16DC" w14:textId="1DE6C833" w:rsidR="00CD1001" w:rsidRPr="00A71905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A71905">
              <w:rPr>
                <w:rFonts w:cs="Arial"/>
                <w:color w:val="000000"/>
                <w:sz w:val="22"/>
                <w:szCs w:val="22"/>
              </w:rPr>
              <w:t>204 (10%)</w:t>
            </w:r>
          </w:p>
        </w:tc>
        <w:tc>
          <w:tcPr>
            <w:tcW w:w="2736" w:type="dxa"/>
            <w:shd w:val="clear" w:color="auto" w:fill="auto"/>
            <w:noWrap/>
            <w:vAlign w:val="bottom"/>
          </w:tcPr>
          <w:p w14:paraId="78ECD813" w14:textId="0EB745DC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550 (15%)</w:t>
            </w:r>
          </w:p>
        </w:tc>
      </w:tr>
      <w:tr w:rsidR="00CD1001" w:rsidRPr="00BE2AB0" w14:paraId="57BF120E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</w:tcPr>
          <w:p w14:paraId="1572C3D3" w14:textId="1A974C3E" w:rsidR="00CD1001" w:rsidRPr="00BE2AB0" w:rsidRDefault="00CD1001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00-199</w:t>
            </w:r>
          </w:p>
        </w:tc>
        <w:tc>
          <w:tcPr>
            <w:tcW w:w="1628" w:type="dxa"/>
            <w:vAlign w:val="bottom"/>
          </w:tcPr>
          <w:p w14:paraId="6ECF296D" w14:textId="1AB1924C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270 (16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1C752825" w14:textId="028719A2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281 (14%)</w:t>
            </w:r>
          </w:p>
        </w:tc>
        <w:tc>
          <w:tcPr>
            <w:tcW w:w="2736" w:type="dxa"/>
            <w:shd w:val="clear" w:color="auto" w:fill="auto"/>
            <w:noWrap/>
            <w:vAlign w:val="bottom"/>
          </w:tcPr>
          <w:p w14:paraId="5591DC58" w14:textId="55E992A7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551 (15%)</w:t>
            </w:r>
          </w:p>
        </w:tc>
      </w:tr>
      <w:tr w:rsidR="00CD1001" w:rsidRPr="00BE2AB0" w14:paraId="392461FB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</w:tcPr>
          <w:p w14:paraId="15F4115F" w14:textId="3954B7F9" w:rsidR="00CD1001" w:rsidRPr="00BE2AB0" w:rsidRDefault="00CD1001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00-349</w:t>
            </w:r>
          </w:p>
        </w:tc>
        <w:tc>
          <w:tcPr>
            <w:tcW w:w="1628" w:type="dxa"/>
            <w:vAlign w:val="bottom"/>
          </w:tcPr>
          <w:p w14:paraId="4F4B33B1" w14:textId="6D2D4DEB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361 (21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130AE066" w14:textId="3EEB23CA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515 (26%)</w:t>
            </w:r>
          </w:p>
        </w:tc>
        <w:tc>
          <w:tcPr>
            <w:tcW w:w="2736" w:type="dxa"/>
            <w:shd w:val="clear" w:color="auto" w:fill="auto"/>
            <w:noWrap/>
            <w:vAlign w:val="bottom"/>
          </w:tcPr>
          <w:p w14:paraId="234F6D64" w14:textId="7E89C676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876 (24%)</w:t>
            </w:r>
          </w:p>
        </w:tc>
      </w:tr>
      <w:tr w:rsidR="00CD1001" w:rsidRPr="00BE2AB0" w14:paraId="49E69100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</w:tcPr>
          <w:p w14:paraId="39A67448" w14:textId="02228FF2" w:rsidR="00CD1001" w:rsidRPr="00BE2AB0" w:rsidRDefault="00CD1001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50-499</w:t>
            </w:r>
          </w:p>
        </w:tc>
        <w:tc>
          <w:tcPr>
            <w:tcW w:w="1628" w:type="dxa"/>
            <w:vAlign w:val="bottom"/>
          </w:tcPr>
          <w:p w14:paraId="41C7B843" w14:textId="4B593204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289 (17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25F4AE78" w14:textId="3D24CD42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429 (21%)</w:t>
            </w:r>
          </w:p>
        </w:tc>
        <w:tc>
          <w:tcPr>
            <w:tcW w:w="2736" w:type="dxa"/>
            <w:shd w:val="clear" w:color="auto" w:fill="auto"/>
            <w:noWrap/>
            <w:vAlign w:val="bottom"/>
          </w:tcPr>
          <w:p w14:paraId="36D5FA0D" w14:textId="7114349B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718 (19%)</w:t>
            </w:r>
          </w:p>
        </w:tc>
      </w:tr>
      <w:tr w:rsidR="00CD1001" w:rsidRPr="00BE2AB0" w14:paraId="23A7AEF1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</w:tcPr>
          <w:p w14:paraId="49E13240" w14:textId="02F8EB25" w:rsidR="00CD1001" w:rsidRPr="00BE2AB0" w:rsidRDefault="00CD1001" w:rsidP="00820FC2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≥500</w:t>
            </w:r>
          </w:p>
        </w:tc>
        <w:tc>
          <w:tcPr>
            <w:tcW w:w="1628" w:type="dxa"/>
            <w:vAlign w:val="bottom"/>
          </w:tcPr>
          <w:p w14:paraId="5F51A85A" w14:textId="55E18806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422 (25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5AB45C23" w14:textId="63D99907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589 (29%)</w:t>
            </w:r>
          </w:p>
        </w:tc>
        <w:tc>
          <w:tcPr>
            <w:tcW w:w="2736" w:type="dxa"/>
            <w:shd w:val="clear" w:color="auto" w:fill="auto"/>
            <w:noWrap/>
            <w:vAlign w:val="bottom"/>
          </w:tcPr>
          <w:p w14:paraId="543F8394" w14:textId="323F8E98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1011 (27%)</w:t>
            </w:r>
          </w:p>
        </w:tc>
      </w:tr>
      <w:tr w:rsidR="00CD1001" w:rsidRPr="00266574" w14:paraId="6C98FE5B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</w:tcPr>
          <w:p w14:paraId="35B901FF" w14:textId="22618EB6" w:rsidR="00CD1001" w:rsidRPr="005E2A58" w:rsidRDefault="00CD1001" w:rsidP="00820FC2">
            <w:pPr>
              <w:ind w:left="289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266574"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628" w:type="dxa"/>
            <w:vAlign w:val="bottom"/>
          </w:tcPr>
          <w:p w14:paraId="158E6756" w14:textId="2EC9BC9D" w:rsidR="00CD1001" w:rsidRPr="009D616E" w:rsidRDefault="00CD1001" w:rsidP="00820FC2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i/>
                <w:color w:val="000000"/>
                <w:sz w:val="22"/>
                <w:szCs w:val="22"/>
              </w:rPr>
              <w:t>834</w:t>
            </w:r>
            <w:r>
              <w:rPr>
                <w:rFonts w:cs="Arial"/>
                <w:i/>
                <w:color w:val="000000"/>
                <w:sz w:val="22"/>
                <w:szCs w:val="22"/>
              </w:rPr>
              <w:t xml:space="preserve"> (33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131EFD9A" w14:textId="51F36F73" w:rsidR="00CD1001" w:rsidRPr="009D616E" w:rsidRDefault="00CD1001" w:rsidP="00820FC2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i/>
                <w:color w:val="000000"/>
                <w:sz w:val="22"/>
                <w:szCs w:val="22"/>
              </w:rPr>
              <w:t>565</w:t>
            </w:r>
            <w:r>
              <w:rPr>
                <w:rFonts w:cs="Arial"/>
                <w:i/>
                <w:color w:val="000000"/>
                <w:sz w:val="22"/>
                <w:szCs w:val="22"/>
              </w:rPr>
              <w:t xml:space="preserve"> (22%)</w:t>
            </w:r>
          </w:p>
        </w:tc>
        <w:tc>
          <w:tcPr>
            <w:tcW w:w="2736" w:type="dxa"/>
            <w:shd w:val="clear" w:color="auto" w:fill="auto"/>
            <w:noWrap/>
            <w:vAlign w:val="bottom"/>
          </w:tcPr>
          <w:p w14:paraId="26F3A8A1" w14:textId="333A1CC7" w:rsidR="00CD1001" w:rsidRPr="009D616E" w:rsidRDefault="00CD1001" w:rsidP="00820FC2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i/>
                <w:color w:val="000000"/>
                <w:sz w:val="22"/>
                <w:szCs w:val="22"/>
              </w:rPr>
              <w:t>1399</w:t>
            </w:r>
            <w:r>
              <w:rPr>
                <w:rFonts w:cs="Arial"/>
                <w:i/>
                <w:color w:val="000000"/>
                <w:sz w:val="22"/>
                <w:szCs w:val="22"/>
              </w:rPr>
              <w:t xml:space="preserve"> (27%)</w:t>
            </w:r>
          </w:p>
        </w:tc>
      </w:tr>
      <w:tr w:rsidR="00CD1001" w:rsidRPr="00BE2AB0" w14:paraId="7960AF6A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</w:tcPr>
          <w:p w14:paraId="33F142EF" w14:textId="03C5B737" w:rsidR="00CD1001" w:rsidRPr="00BE2AB0" w:rsidRDefault="00CD1001" w:rsidP="005E2A58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Last </w:t>
            </w: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WHO stage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28" w:type="dxa"/>
            <w:vAlign w:val="bottom"/>
          </w:tcPr>
          <w:p w14:paraId="49A191A2" w14:textId="77777777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565CC047" w14:textId="77777777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736" w:type="dxa"/>
            <w:shd w:val="clear" w:color="auto" w:fill="auto"/>
            <w:noWrap/>
            <w:vAlign w:val="bottom"/>
          </w:tcPr>
          <w:p w14:paraId="3F49481F" w14:textId="77777777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CD1001" w:rsidRPr="00BE2AB0" w14:paraId="7882B210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</w:tcPr>
          <w:p w14:paraId="4BDD12E4" w14:textId="550C8A50" w:rsidR="00CD1001" w:rsidRPr="00BE2AB0" w:rsidRDefault="00CD1001" w:rsidP="001F55A5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Stage </w:t>
            </w:r>
            <w:r w:rsidR="001F55A5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628" w:type="dxa"/>
            <w:vAlign w:val="bottom"/>
          </w:tcPr>
          <w:p w14:paraId="7B2AA24C" w14:textId="104A4727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804 (33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2DA125E9" w14:textId="4DC78C84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828 (33%)</w:t>
            </w:r>
          </w:p>
        </w:tc>
        <w:tc>
          <w:tcPr>
            <w:tcW w:w="2736" w:type="dxa"/>
            <w:shd w:val="clear" w:color="auto" w:fill="auto"/>
            <w:noWrap/>
            <w:vAlign w:val="bottom"/>
          </w:tcPr>
          <w:p w14:paraId="1A382F7E" w14:textId="24E95272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1632 (33%)</w:t>
            </w:r>
          </w:p>
        </w:tc>
      </w:tr>
      <w:tr w:rsidR="00CD1001" w:rsidRPr="00BE2AB0" w14:paraId="6919CB20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</w:tcPr>
          <w:p w14:paraId="0D014534" w14:textId="5D2309AF" w:rsidR="00CD1001" w:rsidRPr="00BE2AB0" w:rsidRDefault="00CD1001" w:rsidP="001F55A5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Stage </w:t>
            </w:r>
            <w:r w:rsidR="001F55A5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628" w:type="dxa"/>
            <w:vAlign w:val="bottom"/>
          </w:tcPr>
          <w:p w14:paraId="04C8A21A" w14:textId="510F0594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397 (16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1FFF7A7E" w14:textId="20BF7FD8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588 (24%)</w:t>
            </w:r>
          </w:p>
        </w:tc>
        <w:tc>
          <w:tcPr>
            <w:tcW w:w="2736" w:type="dxa"/>
            <w:shd w:val="clear" w:color="auto" w:fill="auto"/>
            <w:noWrap/>
            <w:vAlign w:val="bottom"/>
          </w:tcPr>
          <w:p w14:paraId="270AEC59" w14:textId="065E951F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985 (20%)</w:t>
            </w:r>
          </w:p>
        </w:tc>
      </w:tr>
      <w:tr w:rsidR="00CD1001" w:rsidRPr="00BE2AB0" w14:paraId="31418881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</w:tcPr>
          <w:p w14:paraId="2D8AA800" w14:textId="24376A9F" w:rsidR="00CD1001" w:rsidRPr="00BE2AB0" w:rsidRDefault="00CD1001" w:rsidP="001F55A5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Stage </w:t>
            </w:r>
            <w:r w:rsidR="001F55A5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628" w:type="dxa"/>
            <w:vAlign w:val="bottom"/>
          </w:tcPr>
          <w:p w14:paraId="3B5BD46D" w14:textId="0109AD83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727 (30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4CF13DED" w14:textId="494E2467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724 (29%)</w:t>
            </w:r>
          </w:p>
        </w:tc>
        <w:tc>
          <w:tcPr>
            <w:tcW w:w="2736" w:type="dxa"/>
            <w:shd w:val="clear" w:color="auto" w:fill="auto"/>
            <w:noWrap/>
            <w:vAlign w:val="bottom"/>
          </w:tcPr>
          <w:p w14:paraId="5DE18F41" w14:textId="425AFC10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1451 (29%)</w:t>
            </w:r>
          </w:p>
        </w:tc>
      </w:tr>
      <w:tr w:rsidR="00CD1001" w:rsidRPr="00BE2AB0" w14:paraId="1EFD0AF5" w14:textId="77777777" w:rsidTr="005E2A58">
        <w:trPr>
          <w:trHeight w:val="255"/>
        </w:trPr>
        <w:tc>
          <w:tcPr>
            <w:tcW w:w="2807" w:type="dxa"/>
            <w:shd w:val="clear" w:color="auto" w:fill="auto"/>
            <w:noWrap/>
            <w:vAlign w:val="center"/>
          </w:tcPr>
          <w:p w14:paraId="4D2B86D4" w14:textId="7D022CC0" w:rsidR="00CD1001" w:rsidRPr="00BE2AB0" w:rsidRDefault="00CD1001" w:rsidP="001F55A5">
            <w:pPr>
              <w:ind w:left="289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BE2AB0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Stage </w:t>
            </w:r>
            <w:r w:rsidR="001F55A5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628" w:type="dxa"/>
            <w:vAlign w:val="bottom"/>
          </w:tcPr>
          <w:p w14:paraId="19E0498F" w14:textId="7B99E1F1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510 (21%)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4C72C4EC" w14:textId="4B12FD4F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344 (14%)</w:t>
            </w:r>
          </w:p>
        </w:tc>
        <w:tc>
          <w:tcPr>
            <w:tcW w:w="2736" w:type="dxa"/>
            <w:shd w:val="clear" w:color="auto" w:fill="auto"/>
            <w:noWrap/>
            <w:vAlign w:val="bottom"/>
          </w:tcPr>
          <w:p w14:paraId="69F960A2" w14:textId="58E21E2C" w:rsidR="00CD1001" w:rsidRPr="009D616E" w:rsidRDefault="00CD1001" w:rsidP="00820FC2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color w:val="000000"/>
                <w:sz w:val="22"/>
                <w:szCs w:val="22"/>
              </w:rPr>
              <w:t>854 (17%)</w:t>
            </w:r>
          </w:p>
        </w:tc>
      </w:tr>
      <w:tr w:rsidR="00CD1001" w:rsidRPr="00266574" w14:paraId="1763184D" w14:textId="77777777" w:rsidTr="005E2A58">
        <w:trPr>
          <w:trHeight w:val="255"/>
        </w:trPr>
        <w:tc>
          <w:tcPr>
            <w:tcW w:w="28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B0EACE" w14:textId="678DAECE" w:rsidR="00CD1001" w:rsidRPr="005E2A58" w:rsidRDefault="00CD1001" w:rsidP="00820FC2">
            <w:pPr>
              <w:ind w:left="289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266574"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vAlign w:val="bottom"/>
          </w:tcPr>
          <w:p w14:paraId="4A2CA2C6" w14:textId="0C55AADB" w:rsidR="00CD1001" w:rsidRPr="009D616E" w:rsidRDefault="00CD1001" w:rsidP="00820FC2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i/>
                <w:color w:val="000000"/>
                <w:sz w:val="22"/>
                <w:szCs w:val="22"/>
              </w:rPr>
              <w:t>84</w:t>
            </w:r>
            <w:r>
              <w:rPr>
                <w:rFonts w:cs="Arial"/>
                <w:i/>
                <w:color w:val="000000"/>
                <w:sz w:val="22"/>
                <w:szCs w:val="22"/>
              </w:rPr>
              <w:t xml:space="preserve"> (3%)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6D59C7" w14:textId="504AAFCA" w:rsidR="00CD1001" w:rsidRPr="009D616E" w:rsidRDefault="00CD1001" w:rsidP="00820FC2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i/>
                <w:color w:val="000000"/>
                <w:sz w:val="22"/>
                <w:szCs w:val="22"/>
              </w:rPr>
              <w:t>99</w:t>
            </w:r>
            <w:r>
              <w:rPr>
                <w:rFonts w:cs="Arial"/>
                <w:i/>
                <w:color w:val="000000"/>
                <w:sz w:val="22"/>
                <w:szCs w:val="22"/>
              </w:rPr>
              <w:t xml:space="preserve"> (4%)</w:t>
            </w:r>
          </w:p>
        </w:tc>
        <w:tc>
          <w:tcPr>
            <w:tcW w:w="2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19E495" w14:textId="21CD895B" w:rsidR="00CD1001" w:rsidRPr="009D616E" w:rsidRDefault="00CD1001" w:rsidP="00820FC2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9D616E">
              <w:rPr>
                <w:rFonts w:cs="Arial"/>
                <w:i/>
                <w:color w:val="000000"/>
                <w:sz w:val="22"/>
                <w:szCs w:val="22"/>
              </w:rPr>
              <w:t>183</w:t>
            </w:r>
            <w:r>
              <w:rPr>
                <w:rFonts w:cs="Arial"/>
                <w:i/>
                <w:color w:val="000000"/>
                <w:sz w:val="22"/>
                <w:szCs w:val="22"/>
              </w:rPr>
              <w:t xml:space="preserve"> (4%)</w:t>
            </w:r>
          </w:p>
        </w:tc>
      </w:tr>
    </w:tbl>
    <w:p w14:paraId="59C26896" w14:textId="0228C4BB" w:rsidR="004352F8" w:rsidRDefault="004352F8" w:rsidP="004352F8">
      <w:pPr>
        <w:rPr>
          <w:rFonts w:cs="Times New Roman"/>
          <w:sz w:val="18"/>
          <w:szCs w:val="22"/>
          <w:lang w:val="en-GB" w:eastAsia="ja-JP"/>
        </w:rPr>
      </w:pPr>
      <w:r w:rsidRPr="000055A7">
        <w:rPr>
          <w:rFonts w:eastAsia="Times New Roman" w:cs="Times New Roman"/>
          <w:color w:val="000000"/>
          <w:sz w:val="18"/>
          <w:szCs w:val="22"/>
        </w:rPr>
        <w:t xml:space="preserve">Results are number and column % of those with non-missing data, unless otherwise indicated; missing data rows are number and column %. </w:t>
      </w:r>
      <w:r w:rsidRPr="000055A7">
        <w:rPr>
          <w:rFonts w:cs="Times New Roman"/>
          <w:sz w:val="18"/>
          <w:szCs w:val="22"/>
          <w:lang w:val="en-GB" w:eastAsia="ja-JP"/>
        </w:rPr>
        <w:t xml:space="preserve">ART=antiretroviral therapy. </w:t>
      </w:r>
      <w:r w:rsidR="00CD1001" w:rsidRPr="000055A7">
        <w:rPr>
          <w:rFonts w:cs="Times New Roman"/>
          <w:sz w:val="18"/>
          <w:szCs w:val="22"/>
          <w:lang w:val="en-GB" w:eastAsia="ja-JP"/>
        </w:rPr>
        <w:t xml:space="preserve">BMI=body mass index. </w:t>
      </w:r>
      <w:r w:rsidR="00E30DAC">
        <w:rPr>
          <w:rFonts w:cs="Times New Roman"/>
          <w:sz w:val="18"/>
          <w:szCs w:val="22"/>
          <w:lang w:val="en-GB" w:eastAsia="ja-JP"/>
        </w:rPr>
        <w:t xml:space="preserve">*Percentages are of number of women. </w:t>
      </w:r>
      <w:r w:rsidR="00CD1001">
        <w:rPr>
          <w:rFonts w:cs="Times New Roman"/>
          <w:sz w:val="18"/>
          <w:szCs w:val="22"/>
          <w:lang w:val="en-GB" w:eastAsia="ja-JP"/>
        </w:rPr>
        <w:t>**Excluding pregnant women. ***</w:t>
      </w:r>
      <w:r w:rsidR="00F35E17">
        <w:rPr>
          <w:rFonts w:cs="Times New Roman"/>
          <w:sz w:val="18"/>
          <w:szCs w:val="22"/>
          <w:lang w:val="en-GB" w:eastAsia="ja-JP"/>
        </w:rPr>
        <w:t xml:space="preserve">Last measurements before first LTFU episode. </w:t>
      </w:r>
    </w:p>
    <w:p w14:paraId="1D3EDBDF" w14:textId="0F85AA32" w:rsidR="00B42EE8" w:rsidRDefault="00B42EE8">
      <w:pPr>
        <w:spacing w:after="160" w:line="259" w:lineRule="auto"/>
        <w:rPr>
          <w:rFonts w:cs="Times New Roman"/>
          <w:sz w:val="18"/>
          <w:szCs w:val="22"/>
          <w:lang w:val="en-GB" w:eastAsia="ja-JP"/>
        </w:rPr>
      </w:pPr>
      <w:r>
        <w:rPr>
          <w:rFonts w:cs="Times New Roman"/>
          <w:sz w:val="18"/>
          <w:szCs w:val="22"/>
          <w:lang w:val="en-GB" w:eastAsia="ja-JP"/>
        </w:rPr>
        <w:br w:type="page"/>
      </w:r>
    </w:p>
    <w:p w14:paraId="017A6B0A" w14:textId="74B6A9ED" w:rsidR="00F62A69" w:rsidRPr="00B92D59" w:rsidRDefault="00F62A69" w:rsidP="00295594">
      <w:pPr>
        <w:rPr>
          <w:rFonts w:cs="Times New Roman"/>
          <w:sz w:val="20"/>
          <w:szCs w:val="22"/>
          <w:lang w:val="en-GB"/>
        </w:rPr>
        <w:sectPr w:rsidR="00F62A69" w:rsidRPr="00B92D59" w:rsidSect="005F5C05">
          <w:footerReference w:type="default" r:id="rId8"/>
          <w:pgSz w:w="11907" w:h="16840" w:code="9"/>
          <w:pgMar w:top="1699" w:right="1411" w:bottom="1411" w:left="1411" w:header="720" w:footer="720" w:gutter="0"/>
          <w:cols w:space="720"/>
          <w:docGrid w:linePitch="326"/>
        </w:sectPr>
      </w:pPr>
    </w:p>
    <w:p w14:paraId="3BA993A0" w14:textId="60B89A2D" w:rsidR="006E5329" w:rsidRDefault="006E5329" w:rsidP="006E5329">
      <w:pPr>
        <w:rPr>
          <w:rFonts w:cs="Times New Roman"/>
          <w:b/>
          <w:sz w:val="22"/>
          <w:szCs w:val="22"/>
          <w:lang w:val="en-GB" w:eastAsia="ja-JP"/>
        </w:rPr>
      </w:pPr>
      <w:r>
        <w:rPr>
          <w:rFonts w:cs="Times New Roman"/>
          <w:b/>
          <w:sz w:val="22"/>
          <w:szCs w:val="22"/>
          <w:lang w:val="en-GB" w:eastAsia="ja-JP"/>
        </w:rPr>
        <w:lastRenderedPageBreak/>
        <w:t>Figure S</w:t>
      </w:r>
      <w:r w:rsidR="00795BD3">
        <w:rPr>
          <w:rFonts w:cs="Times New Roman"/>
          <w:b/>
          <w:sz w:val="22"/>
          <w:szCs w:val="22"/>
          <w:lang w:val="en-GB" w:eastAsia="ja-JP"/>
        </w:rPr>
        <w:t>1</w:t>
      </w:r>
      <w:r w:rsidRPr="00616E1E">
        <w:rPr>
          <w:rFonts w:cs="Times New Roman"/>
          <w:b/>
          <w:sz w:val="22"/>
          <w:szCs w:val="22"/>
          <w:lang w:val="en-GB" w:eastAsia="ja-JP"/>
        </w:rPr>
        <w:t xml:space="preserve">. </w:t>
      </w:r>
      <w:r w:rsidRPr="00616E1E">
        <w:rPr>
          <w:rFonts w:cs="Times New Roman"/>
          <w:b/>
          <w:bCs/>
          <w:sz w:val="22"/>
          <w:szCs w:val="22"/>
          <w:lang w:val="en-GB"/>
        </w:rPr>
        <w:t>Cumulative incidence function for the last event</w:t>
      </w:r>
      <w:r w:rsidRPr="00616E1E">
        <w:rPr>
          <w:rFonts w:cs="Times New Roman"/>
          <w:b/>
          <w:sz w:val="22"/>
          <w:szCs w:val="22"/>
          <w:lang w:val="en-GB" w:eastAsia="ja-JP"/>
        </w:rPr>
        <w:t xml:space="preserve"> captured at database </w:t>
      </w:r>
      <w:r>
        <w:rPr>
          <w:rFonts w:cs="Times New Roman"/>
          <w:b/>
          <w:sz w:val="22"/>
          <w:szCs w:val="22"/>
          <w:lang w:val="en-GB" w:eastAsia="ja-JP"/>
        </w:rPr>
        <w:t>closure</w:t>
      </w:r>
      <w:r w:rsidRPr="00F618C8">
        <w:rPr>
          <w:rFonts w:cs="Times New Roman"/>
          <w:b/>
          <w:sz w:val="22"/>
          <w:szCs w:val="22"/>
          <w:lang w:val="en-GB" w:eastAsia="ja-JP"/>
        </w:rPr>
        <w:t>.</w:t>
      </w:r>
    </w:p>
    <w:p w14:paraId="73912203" w14:textId="3E95A1F4" w:rsidR="006E5329" w:rsidRDefault="00AF4341" w:rsidP="006E5329">
      <w:pPr>
        <w:rPr>
          <w:rFonts w:cs="Times New Roman"/>
          <w:sz w:val="22"/>
          <w:szCs w:val="22"/>
          <w:lang w:val="en-GB"/>
        </w:rPr>
      </w:pPr>
      <w:r>
        <w:rPr>
          <w:rFonts w:cs="Times New Roman"/>
          <w:noProof/>
          <w:sz w:val="22"/>
          <w:szCs w:val="22"/>
          <w:lang w:val="de-CH" w:eastAsia="de-CH"/>
        </w:rPr>
        <w:drawing>
          <wp:inline distT="0" distB="0" distL="0" distR="0" wp14:anchorId="3BC1E937" wp14:editId="7F6AC85D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D2B278" w14:textId="77777777" w:rsidR="006E5329" w:rsidRDefault="006E5329" w:rsidP="006E5329">
      <w:pPr>
        <w:spacing w:line="259" w:lineRule="auto"/>
        <w:rPr>
          <w:rFonts w:cs="Times New Roman"/>
          <w:sz w:val="18"/>
          <w:szCs w:val="22"/>
          <w:lang w:val="en-GB"/>
        </w:rPr>
      </w:pPr>
      <w:r w:rsidRPr="00317249">
        <w:rPr>
          <w:rFonts w:cs="Times New Roman"/>
          <w:sz w:val="18"/>
          <w:szCs w:val="22"/>
          <w:lang w:val="en-GB"/>
        </w:rPr>
        <w:t>LTFU=lost to follow-up.</w:t>
      </w:r>
    </w:p>
    <w:p w14:paraId="14CD50CF" w14:textId="77777777" w:rsidR="006E5329" w:rsidRDefault="006E5329" w:rsidP="006E5329">
      <w:pPr>
        <w:spacing w:line="259" w:lineRule="auto"/>
        <w:rPr>
          <w:rFonts w:cs="Times New Roman"/>
          <w:sz w:val="18"/>
          <w:szCs w:val="22"/>
          <w:lang w:val="en-GB"/>
        </w:rPr>
      </w:pPr>
    </w:p>
    <w:sectPr w:rsidR="006E5329" w:rsidSect="006E5329">
      <w:footerReference w:type="default" r:id="rId10"/>
      <w:pgSz w:w="11907" w:h="16840" w:code="9"/>
      <w:pgMar w:top="1699" w:right="1411" w:bottom="1411" w:left="1411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1B520F" w14:textId="77777777" w:rsidR="003251B9" w:rsidRDefault="003251B9" w:rsidP="008215AF">
      <w:r>
        <w:separator/>
      </w:r>
    </w:p>
  </w:endnote>
  <w:endnote w:type="continuationSeparator" w:id="0">
    <w:p w14:paraId="019AE751" w14:textId="77777777" w:rsidR="003251B9" w:rsidRDefault="003251B9" w:rsidP="008215AF">
      <w:r>
        <w:continuationSeparator/>
      </w:r>
    </w:p>
  </w:endnote>
  <w:endnote w:type="continuationNotice" w:id="1">
    <w:p w14:paraId="1DA1AFE2" w14:textId="77777777" w:rsidR="003251B9" w:rsidRDefault="003251B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cs="Times New Roman"/>
        <w:sz w:val="22"/>
        <w:szCs w:val="22"/>
      </w:rPr>
      <w:id w:val="8530702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206861" w14:textId="01432D27" w:rsidR="00862F68" w:rsidRPr="009C68FA" w:rsidRDefault="00862F68" w:rsidP="00E62F21">
        <w:pPr>
          <w:pStyle w:val="Footer"/>
          <w:jc w:val="right"/>
          <w:rPr>
            <w:rFonts w:cs="Times New Roman"/>
            <w:sz w:val="22"/>
            <w:szCs w:val="22"/>
          </w:rPr>
        </w:pPr>
        <w:r w:rsidRPr="009C68FA">
          <w:rPr>
            <w:rFonts w:cs="Times New Roman"/>
            <w:sz w:val="22"/>
            <w:szCs w:val="22"/>
          </w:rPr>
          <w:fldChar w:fldCharType="begin"/>
        </w:r>
        <w:r w:rsidRPr="009C68FA">
          <w:rPr>
            <w:rFonts w:cs="Times New Roman"/>
            <w:sz w:val="22"/>
            <w:szCs w:val="22"/>
          </w:rPr>
          <w:instrText xml:space="preserve"> PAGE   \* MERGEFORMAT </w:instrText>
        </w:r>
        <w:r w:rsidRPr="009C68FA">
          <w:rPr>
            <w:rFonts w:cs="Times New Roman"/>
            <w:sz w:val="22"/>
            <w:szCs w:val="22"/>
          </w:rPr>
          <w:fldChar w:fldCharType="separate"/>
        </w:r>
        <w:r w:rsidR="003220D1">
          <w:rPr>
            <w:rFonts w:cs="Times New Roman"/>
            <w:noProof/>
            <w:sz w:val="22"/>
            <w:szCs w:val="22"/>
          </w:rPr>
          <w:t>1</w:t>
        </w:r>
        <w:r w:rsidRPr="009C68FA">
          <w:rPr>
            <w:rFonts w:cs="Times New Roman"/>
            <w:noProof/>
            <w:sz w:val="22"/>
            <w:szCs w:val="22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cs="Times New Roman"/>
        <w:sz w:val="22"/>
        <w:szCs w:val="22"/>
      </w:rPr>
      <w:id w:val="3271082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0D4DDF" w14:textId="2325CDE9" w:rsidR="00862F68" w:rsidRPr="00F14AF7" w:rsidRDefault="00862F68" w:rsidP="007778CC">
        <w:pPr>
          <w:pStyle w:val="Footer"/>
          <w:jc w:val="right"/>
          <w:rPr>
            <w:rFonts w:cs="Times New Roman"/>
            <w:sz w:val="22"/>
            <w:szCs w:val="22"/>
          </w:rPr>
        </w:pPr>
        <w:r w:rsidRPr="00F14AF7">
          <w:rPr>
            <w:rFonts w:cs="Times New Roman"/>
            <w:sz w:val="22"/>
            <w:szCs w:val="22"/>
          </w:rPr>
          <w:fldChar w:fldCharType="begin"/>
        </w:r>
        <w:r w:rsidRPr="00F14AF7">
          <w:rPr>
            <w:rFonts w:cs="Times New Roman"/>
            <w:sz w:val="22"/>
            <w:szCs w:val="22"/>
          </w:rPr>
          <w:instrText xml:space="preserve"> PAGE   \* MERGEFORMAT </w:instrText>
        </w:r>
        <w:r w:rsidRPr="00F14AF7">
          <w:rPr>
            <w:rFonts w:cs="Times New Roman"/>
            <w:sz w:val="22"/>
            <w:szCs w:val="22"/>
          </w:rPr>
          <w:fldChar w:fldCharType="separate"/>
        </w:r>
        <w:r w:rsidR="003220D1">
          <w:rPr>
            <w:rFonts w:cs="Times New Roman"/>
            <w:noProof/>
            <w:sz w:val="22"/>
            <w:szCs w:val="22"/>
          </w:rPr>
          <w:t>3</w:t>
        </w:r>
        <w:r w:rsidRPr="00F14AF7">
          <w:rPr>
            <w:rFonts w:cs="Times New Roman"/>
            <w:noProof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1AADDC" w14:textId="77777777" w:rsidR="003251B9" w:rsidRDefault="003251B9" w:rsidP="008215AF">
      <w:r>
        <w:separator/>
      </w:r>
    </w:p>
  </w:footnote>
  <w:footnote w:type="continuationSeparator" w:id="0">
    <w:p w14:paraId="03FB0FEF" w14:textId="77777777" w:rsidR="003251B9" w:rsidRDefault="003251B9" w:rsidP="008215AF">
      <w:r>
        <w:continuationSeparator/>
      </w:r>
    </w:p>
  </w:footnote>
  <w:footnote w:type="continuationNotice" w:id="1">
    <w:p w14:paraId="5BF20617" w14:textId="77777777" w:rsidR="003251B9" w:rsidRDefault="003251B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F31AA8"/>
    <w:multiLevelType w:val="hybridMultilevel"/>
    <w:tmpl w:val="C860A5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4E43B3"/>
    <w:multiLevelType w:val="hybridMultilevel"/>
    <w:tmpl w:val="B6DEEC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3C5EF8"/>
    <w:multiLevelType w:val="hybridMultilevel"/>
    <w:tmpl w:val="EDAEEDD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991C21"/>
    <w:multiLevelType w:val="hybridMultilevel"/>
    <w:tmpl w:val="EDAEEDD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0D0094"/>
    <w:multiLevelType w:val="hybridMultilevel"/>
    <w:tmpl w:val="C40A54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004F7F"/>
    <w:multiLevelType w:val="hybridMultilevel"/>
    <w:tmpl w:val="12F225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0tbQwMbQwNLA0szRU0lEKTi0uzszPAykwrAUAnQZiACwAAAA="/>
  </w:docVars>
  <w:rsids>
    <w:rsidRoot w:val="008215AF"/>
    <w:rsid w:val="00000FEE"/>
    <w:rsid w:val="00001338"/>
    <w:rsid w:val="000018C3"/>
    <w:rsid w:val="00001BD1"/>
    <w:rsid w:val="00002A57"/>
    <w:rsid w:val="00006785"/>
    <w:rsid w:val="00006867"/>
    <w:rsid w:val="000077EE"/>
    <w:rsid w:val="00014609"/>
    <w:rsid w:val="000150E4"/>
    <w:rsid w:val="00015951"/>
    <w:rsid w:val="00015F53"/>
    <w:rsid w:val="00016B25"/>
    <w:rsid w:val="00017EDA"/>
    <w:rsid w:val="00020C19"/>
    <w:rsid w:val="0002109E"/>
    <w:rsid w:val="00021A39"/>
    <w:rsid w:val="00024DD5"/>
    <w:rsid w:val="000251E6"/>
    <w:rsid w:val="00025F96"/>
    <w:rsid w:val="000273AB"/>
    <w:rsid w:val="0003220A"/>
    <w:rsid w:val="0003649E"/>
    <w:rsid w:val="00036F63"/>
    <w:rsid w:val="00041CFE"/>
    <w:rsid w:val="00042DC6"/>
    <w:rsid w:val="00043B17"/>
    <w:rsid w:val="0004574A"/>
    <w:rsid w:val="000458DC"/>
    <w:rsid w:val="000507D6"/>
    <w:rsid w:val="00050F93"/>
    <w:rsid w:val="00051C6D"/>
    <w:rsid w:val="0005367C"/>
    <w:rsid w:val="00055569"/>
    <w:rsid w:val="0005644A"/>
    <w:rsid w:val="00060B7F"/>
    <w:rsid w:val="00063025"/>
    <w:rsid w:val="00063A10"/>
    <w:rsid w:val="00063DEC"/>
    <w:rsid w:val="00063FA1"/>
    <w:rsid w:val="000652A3"/>
    <w:rsid w:val="00065354"/>
    <w:rsid w:val="0006564C"/>
    <w:rsid w:val="00065FE9"/>
    <w:rsid w:val="000678E0"/>
    <w:rsid w:val="00070104"/>
    <w:rsid w:val="00071835"/>
    <w:rsid w:val="00071E24"/>
    <w:rsid w:val="000721B8"/>
    <w:rsid w:val="000732F0"/>
    <w:rsid w:val="0007396D"/>
    <w:rsid w:val="00073FFF"/>
    <w:rsid w:val="0007676F"/>
    <w:rsid w:val="00077CB8"/>
    <w:rsid w:val="0008008C"/>
    <w:rsid w:val="00080173"/>
    <w:rsid w:val="00081D79"/>
    <w:rsid w:val="00084009"/>
    <w:rsid w:val="0008494F"/>
    <w:rsid w:val="00086973"/>
    <w:rsid w:val="00090913"/>
    <w:rsid w:val="00092066"/>
    <w:rsid w:val="00093363"/>
    <w:rsid w:val="00093A1E"/>
    <w:rsid w:val="000940CB"/>
    <w:rsid w:val="000944D2"/>
    <w:rsid w:val="00095036"/>
    <w:rsid w:val="00095648"/>
    <w:rsid w:val="00095857"/>
    <w:rsid w:val="00095CAB"/>
    <w:rsid w:val="000A0635"/>
    <w:rsid w:val="000A633E"/>
    <w:rsid w:val="000A689A"/>
    <w:rsid w:val="000A7A31"/>
    <w:rsid w:val="000B0D3E"/>
    <w:rsid w:val="000B0FD4"/>
    <w:rsid w:val="000B1D4B"/>
    <w:rsid w:val="000B6A13"/>
    <w:rsid w:val="000C097C"/>
    <w:rsid w:val="000C2EEB"/>
    <w:rsid w:val="000D1724"/>
    <w:rsid w:val="000D23CA"/>
    <w:rsid w:val="000D24A5"/>
    <w:rsid w:val="000D3452"/>
    <w:rsid w:val="000D4D34"/>
    <w:rsid w:val="000D4EC8"/>
    <w:rsid w:val="000D5E2B"/>
    <w:rsid w:val="000D74B1"/>
    <w:rsid w:val="000E04CE"/>
    <w:rsid w:val="000E3657"/>
    <w:rsid w:val="000E3674"/>
    <w:rsid w:val="000E4BEA"/>
    <w:rsid w:val="000E5BA6"/>
    <w:rsid w:val="000F26B0"/>
    <w:rsid w:val="000F4A94"/>
    <w:rsid w:val="000F6461"/>
    <w:rsid w:val="00101003"/>
    <w:rsid w:val="001010B9"/>
    <w:rsid w:val="0010294A"/>
    <w:rsid w:val="001041D0"/>
    <w:rsid w:val="00104DF7"/>
    <w:rsid w:val="0010562E"/>
    <w:rsid w:val="00106EDE"/>
    <w:rsid w:val="00114195"/>
    <w:rsid w:val="00114C23"/>
    <w:rsid w:val="00116E81"/>
    <w:rsid w:val="00117B47"/>
    <w:rsid w:val="00125B6B"/>
    <w:rsid w:val="00126962"/>
    <w:rsid w:val="00127702"/>
    <w:rsid w:val="00134045"/>
    <w:rsid w:val="00135C07"/>
    <w:rsid w:val="001443FB"/>
    <w:rsid w:val="0014480D"/>
    <w:rsid w:val="00144C3B"/>
    <w:rsid w:val="001462B6"/>
    <w:rsid w:val="0015196F"/>
    <w:rsid w:val="001519D2"/>
    <w:rsid w:val="0015222E"/>
    <w:rsid w:val="001525F9"/>
    <w:rsid w:val="0015304E"/>
    <w:rsid w:val="00153C61"/>
    <w:rsid w:val="00154659"/>
    <w:rsid w:val="00155DBC"/>
    <w:rsid w:val="001561DB"/>
    <w:rsid w:val="001562DD"/>
    <w:rsid w:val="0016251B"/>
    <w:rsid w:val="0016626E"/>
    <w:rsid w:val="00166A1D"/>
    <w:rsid w:val="001675AB"/>
    <w:rsid w:val="001709C8"/>
    <w:rsid w:val="00170A10"/>
    <w:rsid w:val="00174D74"/>
    <w:rsid w:val="00174E06"/>
    <w:rsid w:val="00176E29"/>
    <w:rsid w:val="00180366"/>
    <w:rsid w:val="001815A3"/>
    <w:rsid w:val="00181F91"/>
    <w:rsid w:val="00182B30"/>
    <w:rsid w:val="0018481E"/>
    <w:rsid w:val="00190553"/>
    <w:rsid w:val="00192281"/>
    <w:rsid w:val="00192E3F"/>
    <w:rsid w:val="00193661"/>
    <w:rsid w:val="0019382B"/>
    <w:rsid w:val="00197741"/>
    <w:rsid w:val="001979B1"/>
    <w:rsid w:val="00197AE0"/>
    <w:rsid w:val="001A11D4"/>
    <w:rsid w:val="001A1974"/>
    <w:rsid w:val="001A3F14"/>
    <w:rsid w:val="001A4525"/>
    <w:rsid w:val="001A72FD"/>
    <w:rsid w:val="001A7499"/>
    <w:rsid w:val="001A7FFB"/>
    <w:rsid w:val="001B111B"/>
    <w:rsid w:val="001B3766"/>
    <w:rsid w:val="001B662E"/>
    <w:rsid w:val="001B689D"/>
    <w:rsid w:val="001C4611"/>
    <w:rsid w:val="001C62C7"/>
    <w:rsid w:val="001C6DD3"/>
    <w:rsid w:val="001C7D44"/>
    <w:rsid w:val="001D1131"/>
    <w:rsid w:val="001D211C"/>
    <w:rsid w:val="001D2572"/>
    <w:rsid w:val="001D4642"/>
    <w:rsid w:val="001E45CF"/>
    <w:rsid w:val="001E52BB"/>
    <w:rsid w:val="001E6AC0"/>
    <w:rsid w:val="001E6D31"/>
    <w:rsid w:val="001E6D65"/>
    <w:rsid w:val="001F007B"/>
    <w:rsid w:val="001F0C00"/>
    <w:rsid w:val="001F4BEB"/>
    <w:rsid w:val="001F55A5"/>
    <w:rsid w:val="001F57CD"/>
    <w:rsid w:val="001F5D2D"/>
    <w:rsid w:val="0020013B"/>
    <w:rsid w:val="00201407"/>
    <w:rsid w:val="00203BA3"/>
    <w:rsid w:val="00205BDC"/>
    <w:rsid w:val="002066CF"/>
    <w:rsid w:val="00207902"/>
    <w:rsid w:val="002111AA"/>
    <w:rsid w:val="00212198"/>
    <w:rsid w:val="00212F5B"/>
    <w:rsid w:val="00214251"/>
    <w:rsid w:val="00216407"/>
    <w:rsid w:val="00216FE6"/>
    <w:rsid w:val="00217AD2"/>
    <w:rsid w:val="00220A30"/>
    <w:rsid w:val="00220C6A"/>
    <w:rsid w:val="002235F2"/>
    <w:rsid w:val="00224A8C"/>
    <w:rsid w:val="00234123"/>
    <w:rsid w:val="00235A88"/>
    <w:rsid w:val="00240A06"/>
    <w:rsid w:val="002423FA"/>
    <w:rsid w:val="00252291"/>
    <w:rsid w:val="00252910"/>
    <w:rsid w:val="00253976"/>
    <w:rsid w:val="00253F79"/>
    <w:rsid w:val="00256566"/>
    <w:rsid w:val="00256E15"/>
    <w:rsid w:val="0025727C"/>
    <w:rsid w:val="002577E6"/>
    <w:rsid w:val="0026118B"/>
    <w:rsid w:val="00261C54"/>
    <w:rsid w:val="00263E3D"/>
    <w:rsid w:val="00264BA8"/>
    <w:rsid w:val="00266574"/>
    <w:rsid w:val="002666B1"/>
    <w:rsid w:val="00270990"/>
    <w:rsid w:val="00272814"/>
    <w:rsid w:val="0027363D"/>
    <w:rsid w:val="00274D03"/>
    <w:rsid w:val="00274D2C"/>
    <w:rsid w:val="00274E0F"/>
    <w:rsid w:val="002753A5"/>
    <w:rsid w:val="00275595"/>
    <w:rsid w:val="0027572F"/>
    <w:rsid w:val="00281172"/>
    <w:rsid w:val="00281C43"/>
    <w:rsid w:val="00281E27"/>
    <w:rsid w:val="00281FEF"/>
    <w:rsid w:val="00282C78"/>
    <w:rsid w:val="002864A5"/>
    <w:rsid w:val="0028748E"/>
    <w:rsid w:val="0029021E"/>
    <w:rsid w:val="00295358"/>
    <w:rsid w:val="00295594"/>
    <w:rsid w:val="0029633D"/>
    <w:rsid w:val="00296D10"/>
    <w:rsid w:val="00297B1D"/>
    <w:rsid w:val="002A6A9C"/>
    <w:rsid w:val="002A6FA3"/>
    <w:rsid w:val="002A7047"/>
    <w:rsid w:val="002B080B"/>
    <w:rsid w:val="002B0F39"/>
    <w:rsid w:val="002B20C5"/>
    <w:rsid w:val="002B2951"/>
    <w:rsid w:val="002B5C95"/>
    <w:rsid w:val="002B5F67"/>
    <w:rsid w:val="002B73C5"/>
    <w:rsid w:val="002C0D40"/>
    <w:rsid w:val="002C1684"/>
    <w:rsid w:val="002C3202"/>
    <w:rsid w:val="002C5580"/>
    <w:rsid w:val="002C56B7"/>
    <w:rsid w:val="002C638E"/>
    <w:rsid w:val="002C6567"/>
    <w:rsid w:val="002D02C0"/>
    <w:rsid w:val="002D0688"/>
    <w:rsid w:val="002D159B"/>
    <w:rsid w:val="002D182A"/>
    <w:rsid w:val="002D3E23"/>
    <w:rsid w:val="002D55B8"/>
    <w:rsid w:val="002D69F8"/>
    <w:rsid w:val="002E28F0"/>
    <w:rsid w:val="002E332F"/>
    <w:rsid w:val="002E44B6"/>
    <w:rsid w:val="002E67CB"/>
    <w:rsid w:val="002E70D4"/>
    <w:rsid w:val="002E7CB9"/>
    <w:rsid w:val="002F06AC"/>
    <w:rsid w:val="002F0D7C"/>
    <w:rsid w:val="002F5726"/>
    <w:rsid w:val="002F6AAA"/>
    <w:rsid w:val="00300640"/>
    <w:rsid w:val="00303DDA"/>
    <w:rsid w:val="00306014"/>
    <w:rsid w:val="003101FF"/>
    <w:rsid w:val="003109BA"/>
    <w:rsid w:val="00310B1F"/>
    <w:rsid w:val="003143BE"/>
    <w:rsid w:val="0031591B"/>
    <w:rsid w:val="00317249"/>
    <w:rsid w:val="00317860"/>
    <w:rsid w:val="0032196E"/>
    <w:rsid w:val="00321EB3"/>
    <w:rsid w:val="003220D1"/>
    <w:rsid w:val="00323101"/>
    <w:rsid w:val="00324A34"/>
    <w:rsid w:val="003251B9"/>
    <w:rsid w:val="00325233"/>
    <w:rsid w:val="003303F7"/>
    <w:rsid w:val="00330FFE"/>
    <w:rsid w:val="00332492"/>
    <w:rsid w:val="00334108"/>
    <w:rsid w:val="0033529A"/>
    <w:rsid w:val="00336AF2"/>
    <w:rsid w:val="00340A35"/>
    <w:rsid w:val="00341B19"/>
    <w:rsid w:val="0034257E"/>
    <w:rsid w:val="003425AD"/>
    <w:rsid w:val="00342AD4"/>
    <w:rsid w:val="0034406C"/>
    <w:rsid w:val="003463AD"/>
    <w:rsid w:val="00346651"/>
    <w:rsid w:val="00353209"/>
    <w:rsid w:val="00354389"/>
    <w:rsid w:val="00355B16"/>
    <w:rsid w:val="0035695A"/>
    <w:rsid w:val="00357212"/>
    <w:rsid w:val="00364C88"/>
    <w:rsid w:val="0037203A"/>
    <w:rsid w:val="00372B2A"/>
    <w:rsid w:val="00372B96"/>
    <w:rsid w:val="003756AC"/>
    <w:rsid w:val="003766FC"/>
    <w:rsid w:val="00377773"/>
    <w:rsid w:val="00382235"/>
    <w:rsid w:val="00384464"/>
    <w:rsid w:val="00384735"/>
    <w:rsid w:val="0038534D"/>
    <w:rsid w:val="00385714"/>
    <w:rsid w:val="003858FA"/>
    <w:rsid w:val="00385BEE"/>
    <w:rsid w:val="003861CA"/>
    <w:rsid w:val="003876A0"/>
    <w:rsid w:val="003909FA"/>
    <w:rsid w:val="0039443C"/>
    <w:rsid w:val="00394521"/>
    <w:rsid w:val="003A0A4A"/>
    <w:rsid w:val="003A44D5"/>
    <w:rsid w:val="003B079B"/>
    <w:rsid w:val="003B0D24"/>
    <w:rsid w:val="003B0DDC"/>
    <w:rsid w:val="003B12E8"/>
    <w:rsid w:val="003B1797"/>
    <w:rsid w:val="003B2C6E"/>
    <w:rsid w:val="003B3272"/>
    <w:rsid w:val="003C126C"/>
    <w:rsid w:val="003C2463"/>
    <w:rsid w:val="003C26F8"/>
    <w:rsid w:val="003C3B2E"/>
    <w:rsid w:val="003C3C92"/>
    <w:rsid w:val="003C40A7"/>
    <w:rsid w:val="003C43A5"/>
    <w:rsid w:val="003C4C7F"/>
    <w:rsid w:val="003C51A7"/>
    <w:rsid w:val="003C598E"/>
    <w:rsid w:val="003C729B"/>
    <w:rsid w:val="003D1722"/>
    <w:rsid w:val="003D22EB"/>
    <w:rsid w:val="003D2856"/>
    <w:rsid w:val="003D2A9F"/>
    <w:rsid w:val="003D6EC0"/>
    <w:rsid w:val="003D7819"/>
    <w:rsid w:val="003E2716"/>
    <w:rsid w:val="003E3E43"/>
    <w:rsid w:val="003F0C58"/>
    <w:rsid w:val="003F185C"/>
    <w:rsid w:val="003F2372"/>
    <w:rsid w:val="003F322F"/>
    <w:rsid w:val="003F5814"/>
    <w:rsid w:val="003F6373"/>
    <w:rsid w:val="00402693"/>
    <w:rsid w:val="00402A6E"/>
    <w:rsid w:val="00407A9A"/>
    <w:rsid w:val="0041062E"/>
    <w:rsid w:val="00411985"/>
    <w:rsid w:val="00413348"/>
    <w:rsid w:val="00414DF8"/>
    <w:rsid w:val="004205C8"/>
    <w:rsid w:val="00421724"/>
    <w:rsid w:val="00421CB9"/>
    <w:rsid w:val="0042238E"/>
    <w:rsid w:val="004224A3"/>
    <w:rsid w:val="00423B16"/>
    <w:rsid w:val="004246D2"/>
    <w:rsid w:val="00426070"/>
    <w:rsid w:val="004265A2"/>
    <w:rsid w:val="004268F7"/>
    <w:rsid w:val="00427C70"/>
    <w:rsid w:val="00431F0B"/>
    <w:rsid w:val="004352F8"/>
    <w:rsid w:val="00441314"/>
    <w:rsid w:val="004437E6"/>
    <w:rsid w:val="00443D9B"/>
    <w:rsid w:val="00444DF2"/>
    <w:rsid w:val="00446AF4"/>
    <w:rsid w:val="00446C68"/>
    <w:rsid w:val="00450AFC"/>
    <w:rsid w:val="0045184C"/>
    <w:rsid w:val="0045193B"/>
    <w:rsid w:val="0045240F"/>
    <w:rsid w:val="00452812"/>
    <w:rsid w:val="0045384D"/>
    <w:rsid w:val="00454B0B"/>
    <w:rsid w:val="0045603E"/>
    <w:rsid w:val="00460825"/>
    <w:rsid w:val="00461F9D"/>
    <w:rsid w:val="00463376"/>
    <w:rsid w:val="00464A5D"/>
    <w:rsid w:val="00466105"/>
    <w:rsid w:val="004711E4"/>
    <w:rsid w:val="00471306"/>
    <w:rsid w:val="00471B0E"/>
    <w:rsid w:val="00471CCE"/>
    <w:rsid w:val="00471F2F"/>
    <w:rsid w:val="00472AEA"/>
    <w:rsid w:val="00473642"/>
    <w:rsid w:val="00473C21"/>
    <w:rsid w:val="00481689"/>
    <w:rsid w:val="00484537"/>
    <w:rsid w:val="0048609B"/>
    <w:rsid w:val="00490DEA"/>
    <w:rsid w:val="004921E0"/>
    <w:rsid w:val="004926AE"/>
    <w:rsid w:val="00494DED"/>
    <w:rsid w:val="00496EDD"/>
    <w:rsid w:val="004977D4"/>
    <w:rsid w:val="00497A19"/>
    <w:rsid w:val="004A4BCB"/>
    <w:rsid w:val="004A574E"/>
    <w:rsid w:val="004A67C3"/>
    <w:rsid w:val="004B108C"/>
    <w:rsid w:val="004B2554"/>
    <w:rsid w:val="004B59A0"/>
    <w:rsid w:val="004B5E59"/>
    <w:rsid w:val="004B6E5C"/>
    <w:rsid w:val="004B7FA3"/>
    <w:rsid w:val="004C1292"/>
    <w:rsid w:val="004C24A5"/>
    <w:rsid w:val="004C325D"/>
    <w:rsid w:val="004C375B"/>
    <w:rsid w:val="004C3BA5"/>
    <w:rsid w:val="004C4E3B"/>
    <w:rsid w:val="004C62D9"/>
    <w:rsid w:val="004C6537"/>
    <w:rsid w:val="004C6BED"/>
    <w:rsid w:val="004C6CFA"/>
    <w:rsid w:val="004D0965"/>
    <w:rsid w:val="004D2206"/>
    <w:rsid w:val="004D4015"/>
    <w:rsid w:val="004D6223"/>
    <w:rsid w:val="004E2236"/>
    <w:rsid w:val="004E250C"/>
    <w:rsid w:val="004E3998"/>
    <w:rsid w:val="004E528F"/>
    <w:rsid w:val="004E6C0F"/>
    <w:rsid w:val="004E7048"/>
    <w:rsid w:val="004F00FA"/>
    <w:rsid w:val="004F0246"/>
    <w:rsid w:val="004F02E9"/>
    <w:rsid w:val="004F25F8"/>
    <w:rsid w:val="004F2617"/>
    <w:rsid w:val="004F394F"/>
    <w:rsid w:val="004F42FD"/>
    <w:rsid w:val="004F5BF3"/>
    <w:rsid w:val="004F6C23"/>
    <w:rsid w:val="004F7980"/>
    <w:rsid w:val="004F7A2D"/>
    <w:rsid w:val="00500A3C"/>
    <w:rsid w:val="00502437"/>
    <w:rsid w:val="005039E6"/>
    <w:rsid w:val="00504985"/>
    <w:rsid w:val="005049D9"/>
    <w:rsid w:val="00506A43"/>
    <w:rsid w:val="00506E1E"/>
    <w:rsid w:val="00507E1D"/>
    <w:rsid w:val="00512147"/>
    <w:rsid w:val="00517737"/>
    <w:rsid w:val="00520322"/>
    <w:rsid w:val="00523923"/>
    <w:rsid w:val="00523ABE"/>
    <w:rsid w:val="00526718"/>
    <w:rsid w:val="00527025"/>
    <w:rsid w:val="0052778D"/>
    <w:rsid w:val="00527FC7"/>
    <w:rsid w:val="005321FF"/>
    <w:rsid w:val="00532566"/>
    <w:rsid w:val="00532BBE"/>
    <w:rsid w:val="00534460"/>
    <w:rsid w:val="00534F82"/>
    <w:rsid w:val="00536496"/>
    <w:rsid w:val="00536CA5"/>
    <w:rsid w:val="00541C67"/>
    <w:rsid w:val="00541DBE"/>
    <w:rsid w:val="00542028"/>
    <w:rsid w:val="00543B0C"/>
    <w:rsid w:val="00544329"/>
    <w:rsid w:val="005461A7"/>
    <w:rsid w:val="0054648A"/>
    <w:rsid w:val="005471FF"/>
    <w:rsid w:val="00550A80"/>
    <w:rsid w:val="00550D5B"/>
    <w:rsid w:val="005527B5"/>
    <w:rsid w:val="0055424D"/>
    <w:rsid w:val="00555D75"/>
    <w:rsid w:val="00555D9A"/>
    <w:rsid w:val="00555DFC"/>
    <w:rsid w:val="005571BA"/>
    <w:rsid w:val="005574CF"/>
    <w:rsid w:val="00560556"/>
    <w:rsid w:val="00561D6E"/>
    <w:rsid w:val="00561D95"/>
    <w:rsid w:val="00564844"/>
    <w:rsid w:val="0056747D"/>
    <w:rsid w:val="005712A0"/>
    <w:rsid w:val="00572258"/>
    <w:rsid w:val="00573088"/>
    <w:rsid w:val="00574315"/>
    <w:rsid w:val="00574B02"/>
    <w:rsid w:val="00576561"/>
    <w:rsid w:val="00576B02"/>
    <w:rsid w:val="00577110"/>
    <w:rsid w:val="00580A7F"/>
    <w:rsid w:val="00581F73"/>
    <w:rsid w:val="00585665"/>
    <w:rsid w:val="00585A58"/>
    <w:rsid w:val="0059066E"/>
    <w:rsid w:val="00591333"/>
    <w:rsid w:val="00591455"/>
    <w:rsid w:val="0059270F"/>
    <w:rsid w:val="00593AB0"/>
    <w:rsid w:val="0059434C"/>
    <w:rsid w:val="005951C8"/>
    <w:rsid w:val="00595A6E"/>
    <w:rsid w:val="005A22CE"/>
    <w:rsid w:val="005A266E"/>
    <w:rsid w:val="005A2AC7"/>
    <w:rsid w:val="005A399D"/>
    <w:rsid w:val="005A3EA2"/>
    <w:rsid w:val="005A44A1"/>
    <w:rsid w:val="005A67F7"/>
    <w:rsid w:val="005B03FB"/>
    <w:rsid w:val="005B0CB7"/>
    <w:rsid w:val="005B3FD6"/>
    <w:rsid w:val="005B5B38"/>
    <w:rsid w:val="005B7CDE"/>
    <w:rsid w:val="005C2A45"/>
    <w:rsid w:val="005C2FDE"/>
    <w:rsid w:val="005C4380"/>
    <w:rsid w:val="005C449E"/>
    <w:rsid w:val="005C4AF7"/>
    <w:rsid w:val="005C7620"/>
    <w:rsid w:val="005C7CAB"/>
    <w:rsid w:val="005D0B8E"/>
    <w:rsid w:val="005D187D"/>
    <w:rsid w:val="005D1CFA"/>
    <w:rsid w:val="005D2487"/>
    <w:rsid w:val="005D36D1"/>
    <w:rsid w:val="005D47CB"/>
    <w:rsid w:val="005E1039"/>
    <w:rsid w:val="005E1365"/>
    <w:rsid w:val="005E2A58"/>
    <w:rsid w:val="005E4F9B"/>
    <w:rsid w:val="005E5E27"/>
    <w:rsid w:val="005F1B5F"/>
    <w:rsid w:val="005F55F5"/>
    <w:rsid w:val="005F5C05"/>
    <w:rsid w:val="005F7C73"/>
    <w:rsid w:val="0060243C"/>
    <w:rsid w:val="00603606"/>
    <w:rsid w:val="00606B8A"/>
    <w:rsid w:val="006073E3"/>
    <w:rsid w:val="00611EC0"/>
    <w:rsid w:val="006121B9"/>
    <w:rsid w:val="006136D1"/>
    <w:rsid w:val="00613C9B"/>
    <w:rsid w:val="00614C18"/>
    <w:rsid w:val="00614CE8"/>
    <w:rsid w:val="0061642F"/>
    <w:rsid w:val="00616E1E"/>
    <w:rsid w:val="00621A20"/>
    <w:rsid w:val="00621F97"/>
    <w:rsid w:val="0062227C"/>
    <w:rsid w:val="00626086"/>
    <w:rsid w:val="006265D6"/>
    <w:rsid w:val="00626A60"/>
    <w:rsid w:val="00627C09"/>
    <w:rsid w:val="0063142F"/>
    <w:rsid w:val="00631943"/>
    <w:rsid w:val="006320D5"/>
    <w:rsid w:val="00633936"/>
    <w:rsid w:val="00636742"/>
    <w:rsid w:val="0064027E"/>
    <w:rsid w:val="00641A7D"/>
    <w:rsid w:val="00641FDC"/>
    <w:rsid w:val="00643F2F"/>
    <w:rsid w:val="0064515D"/>
    <w:rsid w:val="00646AAA"/>
    <w:rsid w:val="00646C41"/>
    <w:rsid w:val="00651227"/>
    <w:rsid w:val="00651A62"/>
    <w:rsid w:val="00651C5C"/>
    <w:rsid w:val="00660D84"/>
    <w:rsid w:val="006612BA"/>
    <w:rsid w:val="00661D66"/>
    <w:rsid w:val="006626B8"/>
    <w:rsid w:val="00662C5B"/>
    <w:rsid w:val="00662E4D"/>
    <w:rsid w:val="00666A29"/>
    <w:rsid w:val="00667FB8"/>
    <w:rsid w:val="006749B0"/>
    <w:rsid w:val="00676A36"/>
    <w:rsid w:val="0067715D"/>
    <w:rsid w:val="00677A20"/>
    <w:rsid w:val="00682832"/>
    <w:rsid w:val="00682E6C"/>
    <w:rsid w:val="00684C3B"/>
    <w:rsid w:val="00685E90"/>
    <w:rsid w:val="00690382"/>
    <w:rsid w:val="00690A6D"/>
    <w:rsid w:val="00693CB8"/>
    <w:rsid w:val="00694924"/>
    <w:rsid w:val="00694D3D"/>
    <w:rsid w:val="00696797"/>
    <w:rsid w:val="006A02A5"/>
    <w:rsid w:val="006A1039"/>
    <w:rsid w:val="006A2EB7"/>
    <w:rsid w:val="006A4343"/>
    <w:rsid w:val="006A4399"/>
    <w:rsid w:val="006A4563"/>
    <w:rsid w:val="006A649C"/>
    <w:rsid w:val="006A6A5F"/>
    <w:rsid w:val="006A6B7C"/>
    <w:rsid w:val="006A78E8"/>
    <w:rsid w:val="006B0635"/>
    <w:rsid w:val="006B07A8"/>
    <w:rsid w:val="006B4CB4"/>
    <w:rsid w:val="006B567A"/>
    <w:rsid w:val="006C0F7E"/>
    <w:rsid w:val="006C2D09"/>
    <w:rsid w:val="006C346D"/>
    <w:rsid w:val="006C427C"/>
    <w:rsid w:val="006C4D51"/>
    <w:rsid w:val="006D17EB"/>
    <w:rsid w:val="006D2718"/>
    <w:rsid w:val="006D47B4"/>
    <w:rsid w:val="006D5357"/>
    <w:rsid w:val="006D5E33"/>
    <w:rsid w:val="006D66BF"/>
    <w:rsid w:val="006E0551"/>
    <w:rsid w:val="006E1AAA"/>
    <w:rsid w:val="006E33F6"/>
    <w:rsid w:val="006E4447"/>
    <w:rsid w:val="006E4EED"/>
    <w:rsid w:val="006E5329"/>
    <w:rsid w:val="006E57D9"/>
    <w:rsid w:val="006E6AC5"/>
    <w:rsid w:val="006E79CE"/>
    <w:rsid w:val="006F2435"/>
    <w:rsid w:val="006F26F0"/>
    <w:rsid w:val="006F2977"/>
    <w:rsid w:val="006F44C0"/>
    <w:rsid w:val="006F47C9"/>
    <w:rsid w:val="006F4C3E"/>
    <w:rsid w:val="006F4DC2"/>
    <w:rsid w:val="006F55E4"/>
    <w:rsid w:val="006F5A59"/>
    <w:rsid w:val="006F6C75"/>
    <w:rsid w:val="00700277"/>
    <w:rsid w:val="00701B19"/>
    <w:rsid w:val="0070443B"/>
    <w:rsid w:val="0070488B"/>
    <w:rsid w:val="00704CA8"/>
    <w:rsid w:val="00705511"/>
    <w:rsid w:val="00705ACB"/>
    <w:rsid w:val="00705DC7"/>
    <w:rsid w:val="00706BD1"/>
    <w:rsid w:val="0070705B"/>
    <w:rsid w:val="00707893"/>
    <w:rsid w:val="00710130"/>
    <w:rsid w:val="00713A6A"/>
    <w:rsid w:val="00721071"/>
    <w:rsid w:val="0072174F"/>
    <w:rsid w:val="00722BEB"/>
    <w:rsid w:val="0072491F"/>
    <w:rsid w:val="007279C7"/>
    <w:rsid w:val="00731AB1"/>
    <w:rsid w:val="007324DC"/>
    <w:rsid w:val="00737CF4"/>
    <w:rsid w:val="0074101A"/>
    <w:rsid w:val="007418BF"/>
    <w:rsid w:val="00741950"/>
    <w:rsid w:val="00741F53"/>
    <w:rsid w:val="00743CAE"/>
    <w:rsid w:val="00744A47"/>
    <w:rsid w:val="0075111E"/>
    <w:rsid w:val="007534CF"/>
    <w:rsid w:val="0075665E"/>
    <w:rsid w:val="00756951"/>
    <w:rsid w:val="00757A18"/>
    <w:rsid w:val="00760886"/>
    <w:rsid w:val="00761E9F"/>
    <w:rsid w:val="00762905"/>
    <w:rsid w:val="00764A6A"/>
    <w:rsid w:val="007659A1"/>
    <w:rsid w:val="0076617E"/>
    <w:rsid w:val="007661E2"/>
    <w:rsid w:val="0077249D"/>
    <w:rsid w:val="00772997"/>
    <w:rsid w:val="007744BA"/>
    <w:rsid w:val="00774BDA"/>
    <w:rsid w:val="00776A3B"/>
    <w:rsid w:val="00777203"/>
    <w:rsid w:val="007778CC"/>
    <w:rsid w:val="007800C9"/>
    <w:rsid w:val="0078026A"/>
    <w:rsid w:val="00783D03"/>
    <w:rsid w:val="007840CF"/>
    <w:rsid w:val="00784504"/>
    <w:rsid w:val="007851C4"/>
    <w:rsid w:val="0078690F"/>
    <w:rsid w:val="007873D8"/>
    <w:rsid w:val="007923B0"/>
    <w:rsid w:val="0079257F"/>
    <w:rsid w:val="00794ADA"/>
    <w:rsid w:val="00795BD3"/>
    <w:rsid w:val="00796B66"/>
    <w:rsid w:val="00797CAB"/>
    <w:rsid w:val="00797E56"/>
    <w:rsid w:val="007A1CB0"/>
    <w:rsid w:val="007A1DC2"/>
    <w:rsid w:val="007A7EF1"/>
    <w:rsid w:val="007B03DD"/>
    <w:rsid w:val="007B12BC"/>
    <w:rsid w:val="007B489B"/>
    <w:rsid w:val="007B5511"/>
    <w:rsid w:val="007B576F"/>
    <w:rsid w:val="007B7DCE"/>
    <w:rsid w:val="007C19C7"/>
    <w:rsid w:val="007D17EA"/>
    <w:rsid w:val="007D1C57"/>
    <w:rsid w:val="007D44A1"/>
    <w:rsid w:val="007D4C4A"/>
    <w:rsid w:val="007D586D"/>
    <w:rsid w:val="007D7C0B"/>
    <w:rsid w:val="007E006A"/>
    <w:rsid w:val="007E44A2"/>
    <w:rsid w:val="007E5DA3"/>
    <w:rsid w:val="007E6531"/>
    <w:rsid w:val="007F0766"/>
    <w:rsid w:val="007F0922"/>
    <w:rsid w:val="007F2120"/>
    <w:rsid w:val="007F2210"/>
    <w:rsid w:val="007F338B"/>
    <w:rsid w:val="007F4356"/>
    <w:rsid w:val="007F495A"/>
    <w:rsid w:val="007F63A8"/>
    <w:rsid w:val="007F6AB2"/>
    <w:rsid w:val="007F7970"/>
    <w:rsid w:val="00803416"/>
    <w:rsid w:val="0080344A"/>
    <w:rsid w:val="00803621"/>
    <w:rsid w:val="008036CA"/>
    <w:rsid w:val="00805C12"/>
    <w:rsid w:val="00806424"/>
    <w:rsid w:val="008065E4"/>
    <w:rsid w:val="00807208"/>
    <w:rsid w:val="008072EE"/>
    <w:rsid w:val="00810228"/>
    <w:rsid w:val="00813B17"/>
    <w:rsid w:val="00814A79"/>
    <w:rsid w:val="00814AF0"/>
    <w:rsid w:val="00815731"/>
    <w:rsid w:val="00815F4B"/>
    <w:rsid w:val="008165B2"/>
    <w:rsid w:val="00816D29"/>
    <w:rsid w:val="00820334"/>
    <w:rsid w:val="0082046D"/>
    <w:rsid w:val="00820B3F"/>
    <w:rsid w:val="00820FC2"/>
    <w:rsid w:val="008215AF"/>
    <w:rsid w:val="00822D50"/>
    <w:rsid w:val="00824359"/>
    <w:rsid w:val="00824715"/>
    <w:rsid w:val="00825009"/>
    <w:rsid w:val="0082592B"/>
    <w:rsid w:val="00825F88"/>
    <w:rsid w:val="00826A90"/>
    <w:rsid w:val="00830BFC"/>
    <w:rsid w:val="008323BD"/>
    <w:rsid w:val="00833BBE"/>
    <w:rsid w:val="00834C19"/>
    <w:rsid w:val="00836BD6"/>
    <w:rsid w:val="008375F1"/>
    <w:rsid w:val="00837BC7"/>
    <w:rsid w:val="00842F86"/>
    <w:rsid w:val="00843544"/>
    <w:rsid w:val="0084383D"/>
    <w:rsid w:val="00846CB1"/>
    <w:rsid w:val="008524BC"/>
    <w:rsid w:val="00854373"/>
    <w:rsid w:val="00854BE4"/>
    <w:rsid w:val="00855008"/>
    <w:rsid w:val="008567A8"/>
    <w:rsid w:val="00856E54"/>
    <w:rsid w:val="008571D5"/>
    <w:rsid w:val="00860EFF"/>
    <w:rsid w:val="00862F68"/>
    <w:rsid w:val="008635F8"/>
    <w:rsid w:val="00863B9F"/>
    <w:rsid w:val="00864056"/>
    <w:rsid w:val="008645D3"/>
    <w:rsid w:val="0086745A"/>
    <w:rsid w:val="00867D0E"/>
    <w:rsid w:val="00870A9F"/>
    <w:rsid w:val="008749BE"/>
    <w:rsid w:val="00875178"/>
    <w:rsid w:val="00876156"/>
    <w:rsid w:val="00876F84"/>
    <w:rsid w:val="00877251"/>
    <w:rsid w:val="00880699"/>
    <w:rsid w:val="00881BA7"/>
    <w:rsid w:val="00881C1D"/>
    <w:rsid w:val="00882229"/>
    <w:rsid w:val="008849C7"/>
    <w:rsid w:val="0088742B"/>
    <w:rsid w:val="00887809"/>
    <w:rsid w:val="008904C5"/>
    <w:rsid w:val="00890C91"/>
    <w:rsid w:val="008937F0"/>
    <w:rsid w:val="00893EEC"/>
    <w:rsid w:val="00894500"/>
    <w:rsid w:val="00896483"/>
    <w:rsid w:val="008A0593"/>
    <w:rsid w:val="008A2107"/>
    <w:rsid w:val="008A43B3"/>
    <w:rsid w:val="008A512F"/>
    <w:rsid w:val="008A638F"/>
    <w:rsid w:val="008B029C"/>
    <w:rsid w:val="008B0B55"/>
    <w:rsid w:val="008B119E"/>
    <w:rsid w:val="008B19A5"/>
    <w:rsid w:val="008B2A95"/>
    <w:rsid w:val="008B3B5E"/>
    <w:rsid w:val="008B4807"/>
    <w:rsid w:val="008C0731"/>
    <w:rsid w:val="008C1029"/>
    <w:rsid w:val="008C5D4A"/>
    <w:rsid w:val="008C6B2C"/>
    <w:rsid w:val="008C7534"/>
    <w:rsid w:val="008C7994"/>
    <w:rsid w:val="008C7E40"/>
    <w:rsid w:val="008D156A"/>
    <w:rsid w:val="008D1D86"/>
    <w:rsid w:val="008D28EF"/>
    <w:rsid w:val="008D2A71"/>
    <w:rsid w:val="008D3175"/>
    <w:rsid w:val="008D6871"/>
    <w:rsid w:val="008E1728"/>
    <w:rsid w:val="008E2A8E"/>
    <w:rsid w:val="008E4813"/>
    <w:rsid w:val="008E541E"/>
    <w:rsid w:val="008E54E0"/>
    <w:rsid w:val="008E58A6"/>
    <w:rsid w:val="008E7293"/>
    <w:rsid w:val="008F250A"/>
    <w:rsid w:val="008F288A"/>
    <w:rsid w:val="008F38EA"/>
    <w:rsid w:val="008F4DFE"/>
    <w:rsid w:val="008F5FBC"/>
    <w:rsid w:val="008F761F"/>
    <w:rsid w:val="008F7FBA"/>
    <w:rsid w:val="00902EDE"/>
    <w:rsid w:val="00903C97"/>
    <w:rsid w:val="0090408E"/>
    <w:rsid w:val="00905D93"/>
    <w:rsid w:val="00910728"/>
    <w:rsid w:val="00912665"/>
    <w:rsid w:val="0091281D"/>
    <w:rsid w:val="00913D89"/>
    <w:rsid w:val="00913FEE"/>
    <w:rsid w:val="00914D52"/>
    <w:rsid w:val="00915954"/>
    <w:rsid w:val="00916C62"/>
    <w:rsid w:val="009171B2"/>
    <w:rsid w:val="009204AE"/>
    <w:rsid w:val="0092069E"/>
    <w:rsid w:val="009208AD"/>
    <w:rsid w:val="00921C5E"/>
    <w:rsid w:val="009223F1"/>
    <w:rsid w:val="00923B90"/>
    <w:rsid w:val="00924AC8"/>
    <w:rsid w:val="00924B44"/>
    <w:rsid w:val="0092650C"/>
    <w:rsid w:val="00927EF2"/>
    <w:rsid w:val="009314CE"/>
    <w:rsid w:val="00935820"/>
    <w:rsid w:val="00937BF4"/>
    <w:rsid w:val="00937F36"/>
    <w:rsid w:val="0094007D"/>
    <w:rsid w:val="009406D1"/>
    <w:rsid w:val="0094229A"/>
    <w:rsid w:val="00943193"/>
    <w:rsid w:val="00943615"/>
    <w:rsid w:val="0094589F"/>
    <w:rsid w:val="009459FB"/>
    <w:rsid w:val="00945EE1"/>
    <w:rsid w:val="0094656B"/>
    <w:rsid w:val="00947FC0"/>
    <w:rsid w:val="00954C1F"/>
    <w:rsid w:val="009570D2"/>
    <w:rsid w:val="0096068E"/>
    <w:rsid w:val="00960FA9"/>
    <w:rsid w:val="009628E4"/>
    <w:rsid w:val="00962B53"/>
    <w:rsid w:val="00963A5E"/>
    <w:rsid w:val="009647C2"/>
    <w:rsid w:val="0096493F"/>
    <w:rsid w:val="00965C9A"/>
    <w:rsid w:val="009673D3"/>
    <w:rsid w:val="009678E8"/>
    <w:rsid w:val="00971F93"/>
    <w:rsid w:val="00973950"/>
    <w:rsid w:val="00974B9C"/>
    <w:rsid w:val="00974BC0"/>
    <w:rsid w:val="0098137E"/>
    <w:rsid w:val="00983679"/>
    <w:rsid w:val="00983860"/>
    <w:rsid w:val="00984E14"/>
    <w:rsid w:val="00985963"/>
    <w:rsid w:val="00985DBC"/>
    <w:rsid w:val="00987400"/>
    <w:rsid w:val="00987B88"/>
    <w:rsid w:val="00993F81"/>
    <w:rsid w:val="00995422"/>
    <w:rsid w:val="009972DD"/>
    <w:rsid w:val="009A0BC3"/>
    <w:rsid w:val="009A108A"/>
    <w:rsid w:val="009A668E"/>
    <w:rsid w:val="009A682F"/>
    <w:rsid w:val="009B06CC"/>
    <w:rsid w:val="009B08DB"/>
    <w:rsid w:val="009B1B32"/>
    <w:rsid w:val="009B2B3D"/>
    <w:rsid w:val="009B5983"/>
    <w:rsid w:val="009C103E"/>
    <w:rsid w:val="009C11A6"/>
    <w:rsid w:val="009C2D93"/>
    <w:rsid w:val="009C3D93"/>
    <w:rsid w:val="009C50D3"/>
    <w:rsid w:val="009C68FA"/>
    <w:rsid w:val="009C73D7"/>
    <w:rsid w:val="009C7629"/>
    <w:rsid w:val="009D2B82"/>
    <w:rsid w:val="009D3751"/>
    <w:rsid w:val="009D46FB"/>
    <w:rsid w:val="009D616E"/>
    <w:rsid w:val="009D7A2D"/>
    <w:rsid w:val="009F05EB"/>
    <w:rsid w:val="009F1980"/>
    <w:rsid w:val="009F1CE2"/>
    <w:rsid w:val="009F41C0"/>
    <w:rsid w:val="009F71DC"/>
    <w:rsid w:val="009F7DC9"/>
    <w:rsid w:val="00A01F62"/>
    <w:rsid w:val="00A04E23"/>
    <w:rsid w:val="00A06250"/>
    <w:rsid w:val="00A0735E"/>
    <w:rsid w:val="00A107B4"/>
    <w:rsid w:val="00A108FA"/>
    <w:rsid w:val="00A10DF4"/>
    <w:rsid w:val="00A1160B"/>
    <w:rsid w:val="00A12538"/>
    <w:rsid w:val="00A14E12"/>
    <w:rsid w:val="00A15966"/>
    <w:rsid w:val="00A16B0A"/>
    <w:rsid w:val="00A20ADF"/>
    <w:rsid w:val="00A212F5"/>
    <w:rsid w:val="00A2185E"/>
    <w:rsid w:val="00A2206F"/>
    <w:rsid w:val="00A22511"/>
    <w:rsid w:val="00A23F96"/>
    <w:rsid w:val="00A24ADB"/>
    <w:rsid w:val="00A25164"/>
    <w:rsid w:val="00A270D6"/>
    <w:rsid w:val="00A27436"/>
    <w:rsid w:val="00A276A4"/>
    <w:rsid w:val="00A308C7"/>
    <w:rsid w:val="00A316A2"/>
    <w:rsid w:val="00A3268F"/>
    <w:rsid w:val="00A328D4"/>
    <w:rsid w:val="00A331C5"/>
    <w:rsid w:val="00A34645"/>
    <w:rsid w:val="00A36D02"/>
    <w:rsid w:val="00A37CDC"/>
    <w:rsid w:val="00A40410"/>
    <w:rsid w:val="00A415AA"/>
    <w:rsid w:val="00A45386"/>
    <w:rsid w:val="00A54C1B"/>
    <w:rsid w:val="00A6026A"/>
    <w:rsid w:val="00A60AF8"/>
    <w:rsid w:val="00A61755"/>
    <w:rsid w:val="00A63E78"/>
    <w:rsid w:val="00A658D9"/>
    <w:rsid w:val="00A662F9"/>
    <w:rsid w:val="00A710EE"/>
    <w:rsid w:val="00A71449"/>
    <w:rsid w:val="00A71480"/>
    <w:rsid w:val="00A71905"/>
    <w:rsid w:val="00A72109"/>
    <w:rsid w:val="00A738E8"/>
    <w:rsid w:val="00A764B2"/>
    <w:rsid w:val="00A80CD4"/>
    <w:rsid w:val="00A8142C"/>
    <w:rsid w:val="00A84507"/>
    <w:rsid w:val="00A85B5E"/>
    <w:rsid w:val="00A85CAE"/>
    <w:rsid w:val="00A85FFB"/>
    <w:rsid w:val="00A86803"/>
    <w:rsid w:val="00A90F91"/>
    <w:rsid w:val="00A92566"/>
    <w:rsid w:val="00A94A39"/>
    <w:rsid w:val="00A971E8"/>
    <w:rsid w:val="00A97911"/>
    <w:rsid w:val="00AA1335"/>
    <w:rsid w:val="00AA272C"/>
    <w:rsid w:val="00AA2735"/>
    <w:rsid w:val="00AA4827"/>
    <w:rsid w:val="00AA5E39"/>
    <w:rsid w:val="00AB33B9"/>
    <w:rsid w:val="00AB5CAE"/>
    <w:rsid w:val="00AC03FA"/>
    <w:rsid w:val="00AC285F"/>
    <w:rsid w:val="00AC3C0B"/>
    <w:rsid w:val="00AC519C"/>
    <w:rsid w:val="00AC68F8"/>
    <w:rsid w:val="00AC7251"/>
    <w:rsid w:val="00AC7CA8"/>
    <w:rsid w:val="00AD7C82"/>
    <w:rsid w:val="00AD7F1E"/>
    <w:rsid w:val="00AE0552"/>
    <w:rsid w:val="00AE1DFB"/>
    <w:rsid w:val="00AE2E27"/>
    <w:rsid w:val="00AE478E"/>
    <w:rsid w:val="00AE5016"/>
    <w:rsid w:val="00AE51C6"/>
    <w:rsid w:val="00AF045D"/>
    <w:rsid w:val="00AF4341"/>
    <w:rsid w:val="00AF7882"/>
    <w:rsid w:val="00AF7D57"/>
    <w:rsid w:val="00B0098F"/>
    <w:rsid w:val="00B04701"/>
    <w:rsid w:val="00B04F8B"/>
    <w:rsid w:val="00B05161"/>
    <w:rsid w:val="00B07C8C"/>
    <w:rsid w:val="00B07E7E"/>
    <w:rsid w:val="00B11471"/>
    <w:rsid w:val="00B12C94"/>
    <w:rsid w:val="00B13B41"/>
    <w:rsid w:val="00B13EA8"/>
    <w:rsid w:val="00B1546F"/>
    <w:rsid w:val="00B15DAE"/>
    <w:rsid w:val="00B17CC1"/>
    <w:rsid w:val="00B2015D"/>
    <w:rsid w:val="00B22404"/>
    <w:rsid w:val="00B2273A"/>
    <w:rsid w:val="00B25697"/>
    <w:rsid w:val="00B3107D"/>
    <w:rsid w:val="00B31DAD"/>
    <w:rsid w:val="00B31F92"/>
    <w:rsid w:val="00B33F75"/>
    <w:rsid w:val="00B36888"/>
    <w:rsid w:val="00B36DCF"/>
    <w:rsid w:val="00B374AF"/>
    <w:rsid w:val="00B37BAB"/>
    <w:rsid w:val="00B41B8F"/>
    <w:rsid w:val="00B4237D"/>
    <w:rsid w:val="00B42EE8"/>
    <w:rsid w:val="00B4663B"/>
    <w:rsid w:val="00B51E77"/>
    <w:rsid w:val="00B52BA4"/>
    <w:rsid w:val="00B534CB"/>
    <w:rsid w:val="00B53B23"/>
    <w:rsid w:val="00B548D3"/>
    <w:rsid w:val="00B55668"/>
    <w:rsid w:val="00B563A9"/>
    <w:rsid w:val="00B564CF"/>
    <w:rsid w:val="00B56BFC"/>
    <w:rsid w:val="00B617AA"/>
    <w:rsid w:val="00B62694"/>
    <w:rsid w:val="00B62F2A"/>
    <w:rsid w:val="00B656AA"/>
    <w:rsid w:val="00B6666A"/>
    <w:rsid w:val="00B6689A"/>
    <w:rsid w:val="00B672E9"/>
    <w:rsid w:val="00B67684"/>
    <w:rsid w:val="00B6795D"/>
    <w:rsid w:val="00B7096A"/>
    <w:rsid w:val="00B7175C"/>
    <w:rsid w:val="00B71E62"/>
    <w:rsid w:val="00B72632"/>
    <w:rsid w:val="00B733F9"/>
    <w:rsid w:val="00B735F7"/>
    <w:rsid w:val="00B74588"/>
    <w:rsid w:val="00B746C6"/>
    <w:rsid w:val="00B75B18"/>
    <w:rsid w:val="00B80203"/>
    <w:rsid w:val="00B809D3"/>
    <w:rsid w:val="00B80DA6"/>
    <w:rsid w:val="00B81A25"/>
    <w:rsid w:val="00B83D69"/>
    <w:rsid w:val="00B846EA"/>
    <w:rsid w:val="00B85357"/>
    <w:rsid w:val="00B85B35"/>
    <w:rsid w:val="00B90902"/>
    <w:rsid w:val="00B91D1A"/>
    <w:rsid w:val="00B92D59"/>
    <w:rsid w:val="00B9367F"/>
    <w:rsid w:val="00B93F74"/>
    <w:rsid w:val="00B94DD2"/>
    <w:rsid w:val="00B95D8E"/>
    <w:rsid w:val="00B96F95"/>
    <w:rsid w:val="00BA3E73"/>
    <w:rsid w:val="00BA65DE"/>
    <w:rsid w:val="00BB49BA"/>
    <w:rsid w:val="00BB4FD3"/>
    <w:rsid w:val="00BC44D7"/>
    <w:rsid w:val="00BC50AD"/>
    <w:rsid w:val="00BC6609"/>
    <w:rsid w:val="00BD04B9"/>
    <w:rsid w:val="00BD2266"/>
    <w:rsid w:val="00BD297C"/>
    <w:rsid w:val="00BD5948"/>
    <w:rsid w:val="00BE4F07"/>
    <w:rsid w:val="00BE5D22"/>
    <w:rsid w:val="00BF09AC"/>
    <w:rsid w:val="00BF1144"/>
    <w:rsid w:val="00BF1546"/>
    <w:rsid w:val="00BF34C1"/>
    <w:rsid w:val="00BF35EB"/>
    <w:rsid w:val="00C0004D"/>
    <w:rsid w:val="00C00809"/>
    <w:rsid w:val="00C020FC"/>
    <w:rsid w:val="00C02502"/>
    <w:rsid w:val="00C02B22"/>
    <w:rsid w:val="00C1066A"/>
    <w:rsid w:val="00C10DE1"/>
    <w:rsid w:val="00C1318B"/>
    <w:rsid w:val="00C1478D"/>
    <w:rsid w:val="00C16997"/>
    <w:rsid w:val="00C16D83"/>
    <w:rsid w:val="00C210A9"/>
    <w:rsid w:val="00C2157E"/>
    <w:rsid w:val="00C2184F"/>
    <w:rsid w:val="00C25951"/>
    <w:rsid w:val="00C261BD"/>
    <w:rsid w:val="00C2792C"/>
    <w:rsid w:val="00C300AF"/>
    <w:rsid w:val="00C3189A"/>
    <w:rsid w:val="00C3238B"/>
    <w:rsid w:val="00C35BBC"/>
    <w:rsid w:val="00C367C7"/>
    <w:rsid w:val="00C402DF"/>
    <w:rsid w:val="00C40BB9"/>
    <w:rsid w:val="00C41A1E"/>
    <w:rsid w:val="00C41B52"/>
    <w:rsid w:val="00C41DE2"/>
    <w:rsid w:val="00C43711"/>
    <w:rsid w:val="00C4606E"/>
    <w:rsid w:val="00C477DD"/>
    <w:rsid w:val="00C51899"/>
    <w:rsid w:val="00C524FB"/>
    <w:rsid w:val="00C52766"/>
    <w:rsid w:val="00C53ADA"/>
    <w:rsid w:val="00C603DB"/>
    <w:rsid w:val="00C62744"/>
    <w:rsid w:val="00C62E5B"/>
    <w:rsid w:val="00C6337D"/>
    <w:rsid w:val="00C639EF"/>
    <w:rsid w:val="00C63E67"/>
    <w:rsid w:val="00C657FC"/>
    <w:rsid w:val="00C66F7D"/>
    <w:rsid w:val="00C70394"/>
    <w:rsid w:val="00C71B90"/>
    <w:rsid w:val="00C721EE"/>
    <w:rsid w:val="00C74A24"/>
    <w:rsid w:val="00C750E9"/>
    <w:rsid w:val="00C7515D"/>
    <w:rsid w:val="00C778A8"/>
    <w:rsid w:val="00C86C87"/>
    <w:rsid w:val="00C86C97"/>
    <w:rsid w:val="00C9350F"/>
    <w:rsid w:val="00C9473B"/>
    <w:rsid w:val="00C94C18"/>
    <w:rsid w:val="00C95F8A"/>
    <w:rsid w:val="00C967D5"/>
    <w:rsid w:val="00C9728E"/>
    <w:rsid w:val="00CA03BB"/>
    <w:rsid w:val="00CA0BA8"/>
    <w:rsid w:val="00CA27DB"/>
    <w:rsid w:val="00CA2EA7"/>
    <w:rsid w:val="00CA2EE8"/>
    <w:rsid w:val="00CA4834"/>
    <w:rsid w:val="00CA609F"/>
    <w:rsid w:val="00CA6C9A"/>
    <w:rsid w:val="00CA6CBF"/>
    <w:rsid w:val="00CB00A4"/>
    <w:rsid w:val="00CB1E71"/>
    <w:rsid w:val="00CB2C5E"/>
    <w:rsid w:val="00CB3FDD"/>
    <w:rsid w:val="00CB659A"/>
    <w:rsid w:val="00CB7410"/>
    <w:rsid w:val="00CC4327"/>
    <w:rsid w:val="00CC5725"/>
    <w:rsid w:val="00CC7ED9"/>
    <w:rsid w:val="00CD1001"/>
    <w:rsid w:val="00CD4FF3"/>
    <w:rsid w:val="00CD5DD5"/>
    <w:rsid w:val="00CD6BB1"/>
    <w:rsid w:val="00CD7BAE"/>
    <w:rsid w:val="00CE0EBB"/>
    <w:rsid w:val="00CE132C"/>
    <w:rsid w:val="00CE1FBE"/>
    <w:rsid w:val="00CE2503"/>
    <w:rsid w:val="00CE38AD"/>
    <w:rsid w:val="00CE4C6B"/>
    <w:rsid w:val="00CE515F"/>
    <w:rsid w:val="00CE6408"/>
    <w:rsid w:val="00CE642D"/>
    <w:rsid w:val="00CE6982"/>
    <w:rsid w:val="00CE6D48"/>
    <w:rsid w:val="00CE7457"/>
    <w:rsid w:val="00CF0A2B"/>
    <w:rsid w:val="00CF201E"/>
    <w:rsid w:val="00CF237B"/>
    <w:rsid w:val="00CF2B66"/>
    <w:rsid w:val="00CF4391"/>
    <w:rsid w:val="00CF71EB"/>
    <w:rsid w:val="00CF7A86"/>
    <w:rsid w:val="00CF7C5E"/>
    <w:rsid w:val="00D0245C"/>
    <w:rsid w:val="00D026A9"/>
    <w:rsid w:val="00D0571A"/>
    <w:rsid w:val="00D11AC2"/>
    <w:rsid w:val="00D13B05"/>
    <w:rsid w:val="00D14059"/>
    <w:rsid w:val="00D16818"/>
    <w:rsid w:val="00D16F20"/>
    <w:rsid w:val="00D17654"/>
    <w:rsid w:val="00D17E3E"/>
    <w:rsid w:val="00D20501"/>
    <w:rsid w:val="00D22729"/>
    <w:rsid w:val="00D31390"/>
    <w:rsid w:val="00D318BD"/>
    <w:rsid w:val="00D32DA2"/>
    <w:rsid w:val="00D33467"/>
    <w:rsid w:val="00D40A33"/>
    <w:rsid w:val="00D42E85"/>
    <w:rsid w:val="00D42EE6"/>
    <w:rsid w:val="00D47C66"/>
    <w:rsid w:val="00D50F53"/>
    <w:rsid w:val="00D549C8"/>
    <w:rsid w:val="00D54ABC"/>
    <w:rsid w:val="00D57C22"/>
    <w:rsid w:val="00D620B3"/>
    <w:rsid w:val="00D63920"/>
    <w:rsid w:val="00D63D1D"/>
    <w:rsid w:val="00D64C62"/>
    <w:rsid w:val="00D66D79"/>
    <w:rsid w:val="00D66F5E"/>
    <w:rsid w:val="00D67878"/>
    <w:rsid w:val="00D71F35"/>
    <w:rsid w:val="00D726D0"/>
    <w:rsid w:val="00D72B8C"/>
    <w:rsid w:val="00D737DB"/>
    <w:rsid w:val="00D75043"/>
    <w:rsid w:val="00D765F6"/>
    <w:rsid w:val="00D804BD"/>
    <w:rsid w:val="00D819D1"/>
    <w:rsid w:val="00D82408"/>
    <w:rsid w:val="00D8304A"/>
    <w:rsid w:val="00D85BC9"/>
    <w:rsid w:val="00D86316"/>
    <w:rsid w:val="00D87D7A"/>
    <w:rsid w:val="00D90F3D"/>
    <w:rsid w:val="00D912C7"/>
    <w:rsid w:val="00D92C14"/>
    <w:rsid w:val="00D967F2"/>
    <w:rsid w:val="00D96D80"/>
    <w:rsid w:val="00D97DAC"/>
    <w:rsid w:val="00DA0CC2"/>
    <w:rsid w:val="00DA185E"/>
    <w:rsid w:val="00DA1A30"/>
    <w:rsid w:val="00DA7B9E"/>
    <w:rsid w:val="00DB0A15"/>
    <w:rsid w:val="00DB13B1"/>
    <w:rsid w:val="00DB3798"/>
    <w:rsid w:val="00DB3C0D"/>
    <w:rsid w:val="00DB78B6"/>
    <w:rsid w:val="00DC333F"/>
    <w:rsid w:val="00DC4239"/>
    <w:rsid w:val="00DC536B"/>
    <w:rsid w:val="00DC7C5A"/>
    <w:rsid w:val="00DE42D9"/>
    <w:rsid w:val="00DF174F"/>
    <w:rsid w:val="00DF21AD"/>
    <w:rsid w:val="00DF3D23"/>
    <w:rsid w:val="00DF3E6F"/>
    <w:rsid w:val="00DF471F"/>
    <w:rsid w:val="00DF675E"/>
    <w:rsid w:val="00DF6815"/>
    <w:rsid w:val="00E00A81"/>
    <w:rsid w:val="00E01DA1"/>
    <w:rsid w:val="00E02939"/>
    <w:rsid w:val="00E02BC4"/>
    <w:rsid w:val="00E02E4B"/>
    <w:rsid w:val="00E0385C"/>
    <w:rsid w:val="00E05CA4"/>
    <w:rsid w:val="00E06CB8"/>
    <w:rsid w:val="00E0700B"/>
    <w:rsid w:val="00E071AC"/>
    <w:rsid w:val="00E10912"/>
    <w:rsid w:val="00E10A41"/>
    <w:rsid w:val="00E149E8"/>
    <w:rsid w:val="00E14C6A"/>
    <w:rsid w:val="00E15216"/>
    <w:rsid w:val="00E16FEA"/>
    <w:rsid w:val="00E17B78"/>
    <w:rsid w:val="00E211BD"/>
    <w:rsid w:val="00E228F1"/>
    <w:rsid w:val="00E22E7F"/>
    <w:rsid w:val="00E23097"/>
    <w:rsid w:val="00E26573"/>
    <w:rsid w:val="00E26949"/>
    <w:rsid w:val="00E30DAC"/>
    <w:rsid w:val="00E317C6"/>
    <w:rsid w:val="00E31C60"/>
    <w:rsid w:val="00E339F2"/>
    <w:rsid w:val="00E33F6D"/>
    <w:rsid w:val="00E368FD"/>
    <w:rsid w:val="00E36B0C"/>
    <w:rsid w:val="00E376E7"/>
    <w:rsid w:val="00E4164D"/>
    <w:rsid w:val="00E45517"/>
    <w:rsid w:val="00E5127C"/>
    <w:rsid w:val="00E518A9"/>
    <w:rsid w:val="00E52474"/>
    <w:rsid w:val="00E5286F"/>
    <w:rsid w:val="00E56667"/>
    <w:rsid w:val="00E60166"/>
    <w:rsid w:val="00E609A1"/>
    <w:rsid w:val="00E60FAB"/>
    <w:rsid w:val="00E62874"/>
    <w:rsid w:val="00E62F21"/>
    <w:rsid w:val="00E62F2E"/>
    <w:rsid w:val="00E63675"/>
    <w:rsid w:val="00E64406"/>
    <w:rsid w:val="00E71950"/>
    <w:rsid w:val="00E7288B"/>
    <w:rsid w:val="00E7372D"/>
    <w:rsid w:val="00E80C39"/>
    <w:rsid w:val="00E81E9A"/>
    <w:rsid w:val="00E929E6"/>
    <w:rsid w:val="00E93982"/>
    <w:rsid w:val="00E956ED"/>
    <w:rsid w:val="00EA12FC"/>
    <w:rsid w:val="00EA1ABA"/>
    <w:rsid w:val="00EA25CF"/>
    <w:rsid w:val="00EA46D5"/>
    <w:rsid w:val="00EA6996"/>
    <w:rsid w:val="00EB0106"/>
    <w:rsid w:val="00EB18F9"/>
    <w:rsid w:val="00EB243D"/>
    <w:rsid w:val="00EB36EA"/>
    <w:rsid w:val="00EB3966"/>
    <w:rsid w:val="00EB3C77"/>
    <w:rsid w:val="00EB4429"/>
    <w:rsid w:val="00EC0B90"/>
    <w:rsid w:val="00EC2090"/>
    <w:rsid w:val="00EC2322"/>
    <w:rsid w:val="00EC5EEB"/>
    <w:rsid w:val="00ED0A7B"/>
    <w:rsid w:val="00ED29C9"/>
    <w:rsid w:val="00ED29E1"/>
    <w:rsid w:val="00ED3F49"/>
    <w:rsid w:val="00ED4AFC"/>
    <w:rsid w:val="00ED58FD"/>
    <w:rsid w:val="00EE31AA"/>
    <w:rsid w:val="00EE36BB"/>
    <w:rsid w:val="00EE61EB"/>
    <w:rsid w:val="00EE67BE"/>
    <w:rsid w:val="00EE70D9"/>
    <w:rsid w:val="00EE7D82"/>
    <w:rsid w:val="00EF0647"/>
    <w:rsid w:val="00EF2597"/>
    <w:rsid w:val="00EF3CC2"/>
    <w:rsid w:val="00EF5913"/>
    <w:rsid w:val="00F0030A"/>
    <w:rsid w:val="00F02B2D"/>
    <w:rsid w:val="00F03814"/>
    <w:rsid w:val="00F04D8A"/>
    <w:rsid w:val="00F062AE"/>
    <w:rsid w:val="00F07326"/>
    <w:rsid w:val="00F11CE5"/>
    <w:rsid w:val="00F13414"/>
    <w:rsid w:val="00F13669"/>
    <w:rsid w:val="00F14AF7"/>
    <w:rsid w:val="00F15418"/>
    <w:rsid w:val="00F15B2C"/>
    <w:rsid w:val="00F161AC"/>
    <w:rsid w:val="00F230FB"/>
    <w:rsid w:val="00F241F3"/>
    <w:rsid w:val="00F244CA"/>
    <w:rsid w:val="00F26F11"/>
    <w:rsid w:val="00F33729"/>
    <w:rsid w:val="00F339DF"/>
    <w:rsid w:val="00F35DD8"/>
    <w:rsid w:val="00F35DDA"/>
    <w:rsid w:val="00F35E17"/>
    <w:rsid w:val="00F367B8"/>
    <w:rsid w:val="00F37402"/>
    <w:rsid w:val="00F378F8"/>
    <w:rsid w:val="00F41467"/>
    <w:rsid w:val="00F41D47"/>
    <w:rsid w:val="00F421A5"/>
    <w:rsid w:val="00F4297E"/>
    <w:rsid w:val="00F4446C"/>
    <w:rsid w:val="00F44729"/>
    <w:rsid w:val="00F44C01"/>
    <w:rsid w:val="00F46ECA"/>
    <w:rsid w:val="00F502C0"/>
    <w:rsid w:val="00F52564"/>
    <w:rsid w:val="00F52A15"/>
    <w:rsid w:val="00F532FB"/>
    <w:rsid w:val="00F54874"/>
    <w:rsid w:val="00F560A0"/>
    <w:rsid w:val="00F560CE"/>
    <w:rsid w:val="00F56413"/>
    <w:rsid w:val="00F57068"/>
    <w:rsid w:val="00F60C1F"/>
    <w:rsid w:val="00F60DD1"/>
    <w:rsid w:val="00F611D2"/>
    <w:rsid w:val="00F618C8"/>
    <w:rsid w:val="00F62A69"/>
    <w:rsid w:val="00F64A9D"/>
    <w:rsid w:val="00F65586"/>
    <w:rsid w:val="00F70CDC"/>
    <w:rsid w:val="00F7101E"/>
    <w:rsid w:val="00F7131E"/>
    <w:rsid w:val="00F7184B"/>
    <w:rsid w:val="00F74127"/>
    <w:rsid w:val="00F80864"/>
    <w:rsid w:val="00F80AFA"/>
    <w:rsid w:val="00F84034"/>
    <w:rsid w:val="00F87E0B"/>
    <w:rsid w:val="00F87F2C"/>
    <w:rsid w:val="00F90719"/>
    <w:rsid w:val="00F912BA"/>
    <w:rsid w:val="00F91947"/>
    <w:rsid w:val="00F92733"/>
    <w:rsid w:val="00F9294A"/>
    <w:rsid w:val="00F93F15"/>
    <w:rsid w:val="00F94047"/>
    <w:rsid w:val="00F961B5"/>
    <w:rsid w:val="00FA1203"/>
    <w:rsid w:val="00FA47A6"/>
    <w:rsid w:val="00FA6B3A"/>
    <w:rsid w:val="00FB04C3"/>
    <w:rsid w:val="00FB13E2"/>
    <w:rsid w:val="00FB18AC"/>
    <w:rsid w:val="00FB37BE"/>
    <w:rsid w:val="00FB55EB"/>
    <w:rsid w:val="00FB5600"/>
    <w:rsid w:val="00FB626B"/>
    <w:rsid w:val="00FB63CF"/>
    <w:rsid w:val="00FC0241"/>
    <w:rsid w:val="00FC0BCE"/>
    <w:rsid w:val="00FC2080"/>
    <w:rsid w:val="00FC4499"/>
    <w:rsid w:val="00FC492D"/>
    <w:rsid w:val="00FC5005"/>
    <w:rsid w:val="00FC5B86"/>
    <w:rsid w:val="00FC78B9"/>
    <w:rsid w:val="00FD407D"/>
    <w:rsid w:val="00FD4A20"/>
    <w:rsid w:val="00FD6416"/>
    <w:rsid w:val="00FD7225"/>
    <w:rsid w:val="00FE3F24"/>
    <w:rsid w:val="00FE4D71"/>
    <w:rsid w:val="00FE5C4F"/>
    <w:rsid w:val="00FE6293"/>
    <w:rsid w:val="00FE7421"/>
    <w:rsid w:val="00FE77A5"/>
    <w:rsid w:val="00FF0B4C"/>
    <w:rsid w:val="00FF10BF"/>
    <w:rsid w:val="00FF11C9"/>
    <w:rsid w:val="00FF4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  <w14:docId w14:val="6BBD1EC8"/>
  <w15:docId w15:val="{3E87E749-4AA9-4323-A9EE-6079A6CC0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5AF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8215AF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656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656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15A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215A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5AF"/>
    <w:rPr>
      <w:rFonts w:ascii="Times" w:eastAsiaTheme="minorEastAsia" w:hAnsi="Times"/>
      <w:b/>
      <w:kern w:val="36"/>
      <w:sz w:val="48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8215AF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215A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215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215AF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215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215AF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59"/>
    <w:rsid w:val="008215A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215AF"/>
    <w:pPr>
      <w:tabs>
        <w:tab w:val="left" w:pos="384"/>
      </w:tabs>
      <w:spacing w:after="240"/>
      <w:ind w:left="384" w:hanging="384"/>
    </w:pPr>
  </w:style>
  <w:style w:type="paragraph" w:styleId="ListParagraph">
    <w:name w:val="List Paragraph"/>
    <w:basedOn w:val="Normal"/>
    <w:uiPriority w:val="34"/>
    <w:qFormat/>
    <w:rsid w:val="00921C5E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21C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1C5E"/>
    <w:pPr>
      <w:spacing w:after="200"/>
    </w:pPr>
    <w:rPr>
      <w:rFonts w:eastAsiaTheme="minorHAns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1C5E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C5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C5E"/>
    <w:rPr>
      <w:rFonts w:ascii="Segoe UI" w:eastAsiaTheme="minorEastAsia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8386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43C"/>
    <w:pPr>
      <w:spacing w:after="0"/>
    </w:pPr>
    <w:rPr>
      <w:rFonts w:eastAsiaTheme="minorEastAsia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43C"/>
    <w:rPr>
      <w:rFonts w:eastAsiaTheme="minorEastAsia"/>
      <w:b/>
      <w:bCs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5656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656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8635F8"/>
    <w:pPr>
      <w:spacing w:after="0" w:line="240" w:lineRule="auto"/>
    </w:pPr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010B9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1010B9"/>
    <w:pPr>
      <w:widowControl w:val="0"/>
      <w:autoSpaceDE w:val="0"/>
      <w:autoSpaceDN w:val="0"/>
    </w:pPr>
    <w:rPr>
      <w:rFonts w:ascii="Calibri" w:eastAsia="Calibri" w:hAnsi="Calibri" w:cs="Calibri"/>
    </w:rPr>
  </w:style>
  <w:style w:type="character" w:customStyle="1" w:styleId="BodyTextChar">
    <w:name w:val="Body Text Char"/>
    <w:basedOn w:val="DefaultParagraphFont"/>
    <w:link w:val="BodyText"/>
    <w:uiPriority w:val="1"/>
    <w:rsid w:val="001010B9"/>
    <w:rPr>
      <w:rFonts w:ascii="Calibri" w:eastAsia="Calibri" w:hAnsi="Calibri" w:cs="Calibri"/>
      <w:sz w:val="24"/>
      <w:szCs w:val="24"/>
    </w:rPr>
  </w:style>
  <w:style w:type="character" w:customStyle="1" w:styleId="reference">
    <w:name w:val="reference"/>
    <w:basedOn w:val="DefaultParagraphFont"/>
    <w:rsid w:val="001010B9"/>
  </w:style>
  <w:style w:type="character" w:customStyle="1" w:styleId="refauthors">
    <w:name w:val="refauthors"/>
    <w:basedOn w:val="DefaultParagraphFont"/>
    <w:rsid w:val="001010B9"/>
  </w:style>
  <w:style w:type="character" w:customStyle="1" w:styleId="reftitle">
    <w:name w:val="reftitle"/>
    <w:basedOn w:val="DefaultParagraphFont"/>
    <w:rsid w:val="001010B9"/>
  </w:style>
  <w:style w:type="character" w:customStyle="1" w:styleId="refseriestitle">
    <w:name w:val="refseriestitle"/>
    <w:basedOn w:val="DefaultParagraphFont"/>
    <w:rsid w:val="001010B9"/>
  </w:style>
  <w:style w:type="character" w:customStyle="1" w:styleId="refseriesdate">
    <w:name w:val="refseriesdate"/>
    <w:basedOn w:val="DefaultParagraphFont"/>
    <w:rsid w:val="001010B9"/>
  </w:style>
  <w:style w:type="character" w:customStyle="1" w:styleId="refseriesvolume">
    <w:name w:val="refseriesvolume"/>
    <w:basedOn w:val="DefaultParagraphFont"/>
    <w:rsid w:val="001010B9"/>
  </w:style>
  <w:style w:type="character" w:customStyle="1" w:styleId="refpages">
    <w:name w:val="refpages"/>
    <w:basedOn w:val="DefaultParagraphFont"/>
    <w:rsid w:val="001010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7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2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1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7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0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3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6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0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8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9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0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3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5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1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2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8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2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2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8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7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3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9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4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7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9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7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0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4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1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6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2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6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4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9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8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1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1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7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0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6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3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3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1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0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8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7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3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5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6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9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6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0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6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7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4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2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1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8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 Version="6">
  <b:Source>
    <b:Tag>Str13</b:Tag>
    <b:SourceType>JournalArticle</b:SourceType>
    <b:Guid>{7F6E10BC-27A8-4452-AE94-70E2F9FA12E9}</b:Guid>
    <b:Title>Retention in Care and Adherence to ART are Critical Elements of HIV Care Interventions</b:Title>
    <b:JournalName>AIDS and Behavior</b:JournalName>
    <b:Year>2013</b:Year>
    <b:Pages>18:S465 - S475</b:Pages>
    <b:Author>
      <b:Author>
        <b:NameList>
          <b:Person>
            <b:Last>Stricker</b:Last>
            <b:Middle>M</b:Middle>
            <b:First>Sebastian</b:First>
          </b:Person>
          <b:Person>
            <b:Last>Fox</b:Last>
            <b:Middle>A</b:Middle>
            <b:First>Kathleen</b:First>
          </b:Person>
          <b:Person>
            <b:Last>Baggaley</b:Last>
            <b:First>Rachel</b:First>
          </b:Person>
          <b:Person>
            <b:Last>Negussie</b:Last>
            <b:First>Eyerusalem</b:First>
          </b:Person>
          <b:Person>
            <b:Last>de Pee</b:Last>
            <b:First>Saskia</b:First>
          </b:Person>
          <b:Person>
            <b:Last>Grede</b:Last>
            <b:First>Nils</b:First>
          </b:Person>
          <b:Person>
            <b:Last>Bloem</b:Last>
            <b:Middle>W</b:Middle>
            <b:First>Martin</b:First>
          </b:Person>
        </b:NameList>
      </b:Author>
    </b:Author>
    <b:RefOrder>3</b:RefOrder>
  </b:Source>
  <b:Source>
    <b:Tag>Kra12</b:Tag>
    <b:SourceType>JournalArticle</b:SourceType>
    <b:Guid>{0246BFFA-FB12-4AA8-9E53-43E619BE19B1}</b:Guid>
    <b:Title>Quantifying and addressing losses along the continuum of care for people living with HIV infection in sub-Saharan Africa: a systematic review</b:Title>
    <b:Year>2012</b:Year>
    <b:JournalName>Journal of the International AIDS Sociaty</b:JournalName>
    <b:Pages>15:17383</b:Pages>
    <b:Author>
      <b:Author>
        <b:NameList>
          <b:Person>
            <b:Last>Kranzer</b:Last>
            <b:First>Katharina</b:First>
          </b:Person>
          <b:Person>
            <b:Last>Govindasamy</b:Last>
            <b:First>Darshini</b:First>
          </b:Person>
          <b:Person>
            <b:Last>Ford</b:Last>
            <b:First>Nathan</b:First>
          </b:Person>
          <b:Person>
            <b:Last>Johnston</b:Last>
            <b:First>Victoria</b:First>
          </b:Person>
          <b:Person>
            <b:Last>Lawn</b:Last>
            <b:Middle>D</b:Middle>
            <b:First>Stephen</b:First>
          </b:Person>
        </b:NameList>
      </b:Author>
    </b:Author>
    <b:RefOrder>9</b:RefOrder>
  </b:Source>
  <b:Source>
    <b:Tag>Kir14</b:Tag>
    <b:SourceType>JournalArticle</b:SourceType>
    <b:Guid>{9B4E2497-648A-4688-BCD3-318B01D35DDE}</b:Guid>
    <b:Title>Factors Associated With Study Attrition Among HIV-Infected Risky Drinkers in St. Petersburg, Russia</b:Title>
    <b:JournalName>HHS Public Access</b:JournalName>
    <b:Year>2014</b:Year>
    <b:Pages>15(3): 116–125. doi:10.1310/hct1503-116</b:Pages>
    <b:Author>
      <b:Author>
        <b:NameList>
          <b:Person>
            <b:Last>Kiriazova</b:Last>
            <b:First>T</b:First>
          </b:Person>
          <b:Person>
            <b:Last>Cheng</b:Last>
            <b:Middle>M</b:Middle>
            <b:First>D</b:First>
          </b:Person>
          <b:Person>
            <b:Last>Coleman</b:Last>
            <b:Middle>M</b:Middle>
            <b:First>S</b:First>
          </b:Person>
          <b:Person>
            <b:Last>Blokhina</b:Last>
            <b:First>E</b:First>
          </b:Person>
          <b:Person>
            <b:Last>Krupitsky</b:Last>
            <b:First>E</b:First>
          </b:Person>
          <b:Person>
            <b:Last>Lira</b:Last>
            <b:Middle>C</b:Middle>
            <b:First>M</b:First>
          </b:Person>
          <b:Person>
            <b:Last>Bridden</b:Last>
            <b:First>C</b:First>
          </b:Person>
          <b:Person>
            <b:Last>Raj</b:Last>
            <b:First>A</b:First>
          </b:Person>
          <b:Person>
            <b:Last>Samet</b:Last>
            <b:Middle>H</b:Middle>
            <b:First>J</b:First>
          </b:Person>
        </b:NameList>
      </b:Author>
    </b:Author>
    <b:RefOrder>42</b:RefOrder>
  </b:Source>
  <b:Source>
    <b:Tag>Zhu12</b:Tag>
    <b:SourceType>JournalArticle</b:SourceType>
    <b:Guid>{66CA9C11-8D79-405B-B5F1-BD8DE6F0D89E}</b:Guid>
    <b:Title>Attrition among Human Immunodeficiency Virus (HIV)-Infected Patients Initiating Antiretroviral Therapy in China, 2003–2010</b:Title>
    <b:JournalName>PLoS ONE</b:JournalName>
    <b:Year>2012</b:Year>
    <b:Pages>7(6): e39414. doi:10.1371/journal.pone.0039414</b:Pages>
    <b:Author>
      <b:Author>
        <b:NameList>
          <b:Person>
            <b:Last>Zhu</b:Last>
            <b:First>Hao</b:First>
          </b:Person>
          <b:Person>
            <b:Last>Napravnik</b:Last>
            <b:First>Sonia</b:First>
          </b:Person>
          <b:Person>
            <b:Last>Eron</b:Last>
            <b:First>Joseph</b:First>
          </b:Person>
          <b:Person>
            <b:Last>Cole</b:Last>
            <b:First>Stephen</b:First>
          </b:Person>
          <b:Person>
            <b:Last>Ma</b:Last>
            <b:First>Ye</b:First>
          </b:Person>
          <b:Person>
            <b:Last>Wohl</b:Last>
            <b:First>David</b:First>
          </b:Person>
          <b:Person>
            <b:Last>Dou</b:Last>
            <b:First>Zhihui</b:First>
          </b:Person>
          <b:Person>
            <b:Last>Zhang</b:Last>
            <b:First>Yao</b:First>
          </b:Person>
          <b:Person>
            <b:Last>Liu</b:Last>
            <b:First>Zhongfu</b:First>
          </b:Person>
          <b:Person>
            <b:Last>Zhao</b:Last>
            <b:First>Decai</b:First>
          </b:Person>
          <b:Person>
            <b:Last>Cohen</b:Last>
            <b:First>Myron</b:First>
          </b:Person>
          <b:Person>
            <b:Last>Zhang</b:Last>
            <b:First>Fujie</b:First>
          </b:Person>
        </b:NameList>
      </b:Author>
    </b:Author>
    <b:RefOrder>6</b:RefOrder>
  </b:Source>
  <b:Source>
    <b:Tag>Put14</b:Tag>
    <b:SourceType>JournalArticle</b:SourceType>
    <b:Guid>{064544EF-A768-4F55-B438-D075FC694205}</b:Guid>
    <b:Title>Patient attrition from the HIV antiretroviral</b:Title>
    <b:JournalName>Pan American Journal of Public Health</b:JournalName>
    <b:Year>2014</b:Year>
    <b:Pages>36(4):238–247.</b:Pages>
    <b:Author>
      <b:Author>
        <b:NameList>
          <b:Person>
            <b:Last>Puttkammer</b:Last>
            <b:Middle>H</b:Middle>
            <b:First>Nancy</b:First>
          </b:Person>
          <b:Person>
            <b:Last>Zeliadt</b:Last>
            <b:Middle>B</b:Middle>
            <b:First>Steven</b:First>
          </b:Person>
          <b:Person>
            <b:Last>Baseman</b:Last>
            <b:Middle>G</b:Middle>
            <b:First>Janet</b:First>
          </b:Person>
          <b:Person>
            <b:Last>Destiné</b:Last>
            <b:First>Rodney</b:First>
          </b:Person>
          <b:Person>
            <b:Last>Domerçant</b:Last>
            <b:Middle>Wysler</b:Middle>
            <b:First>Jean</b:First>
          </b:Person>
          <b:Person>
            <b:Last>Labbé Coq,</b:Last>
            <b:Middle>Rachel</b:Middle>
            <b:First>Nancy</b:First>
          </b:Person>
          <b:Person>
            <b:Last>Raphael</b:Last>
            <b:Middle>Atwood</b:Middle>
            <b:First>Nernst</b:First>
          </b:Person>
          <b:Person>
            <b:Last>Sherr</b:Last>
            <b:First>Kenneth</b:First>
          </b:Person>
          <b:Person>
            <b:Last>Tegger</b:Last>
            <b:First>Mary</b:First>
          </b:Person>
          <b:Person>
            <b:Last>Yuhas</b:Last>
            <b:First>Krista</b:First>
          </b:Person>
          <b:Person>
            <b:Last>Barnhart</b:Last>
            <b:First>Scott</b:First>
          </b:Person>
        </b:NameList>
      </b:Author>
    </b:Author>
    <b:RefOrder>10</b:RefOrder>
  </b:Source>
  <b:Source>
    <b:Tag>Alv13</b:Tag>
    <b:SourceType>JournalArticle</b:SourceType>
    <b:Guid>{4BBC6964-CB13-4804-A1BD-4B569265C0F9}</b:Guid>
    <b:Title>Factors associated with attrition, mortality, and loss to follow up after antiretroviral therapy initiation: data from an HIV cohort study in India</b:Title>
    <b:JournalName>Global Health Action</b:JournalName>
    <b:Year>2013</b:Year>
    <b:Pages>6: 21682</b:Pages>
    <b:Author>
      <b:Author>
        <b:NameList>
          <b:Person>
            <b:Last>Alvarez-Uria</b:Last>
            <b:First>Gerardo</b:First>
          </b:Person>
          <b:Person>
            <b:Last>Naik</b:Last>
            <b:Middle>K</b:Middle>
            <b:First>Praveen</b:First>
          </b:Person>
          <b:Person>
            <b:Last>Pakam</b:Last>
            <b:First>Raghavakalyan</b:First>
          </b:Person>
          <b:Person>
            <b:Last>Midde</b:Last>
            <b:First>Manoranjan</b:First>
          </b:Person>
        </b:NameList>
      </b:Author>
    </b:Author>
    <b:RefOrder>11</b:RefOrder>
  </b:Source>
  <b:Source>
    <b:Tag>Ros07</b:Tag>
    <b:SourceType>JournalArticle</b:SourceType>
    <b:Guid>{61BB935A-7D85-44E2-935F-5BEC53300679}</b:Guid>
    <b:Title>Patient Retention in Antiretroviral Therapy Programs in Sub-Saharan Africa: A Systematic Review</b:Title>
    <b:JournalName>PLoS Medicine</b:JournalName>
    <b:Year>2007</b:Year>
    <b:Pages>4(10): e298. doi:10.</b:Pages>
    <b:Author>
      <b:Author>
        <b:NameList>
          <b:Person>
            <b:Last>Rosen</b:Last>
            <b:First>Sydney</b:First>
          </b:Person>
          <b:Person>
            <b:Last>Fox</b:Last>
            <b:Middle>P</b:Middle>
            <b:First>Matthew</b:First>
          </b:Person>
          <b:Person>
            <b:Last>Gill</b:Last>
            <b:Middle>J</b:Middle>
            <b:First>Christopher</b:First>
          </b:Person>
        </b:NameList>
      </b:Author>
    </b:Author>
    <b:RefOrder>43</b:RefOrder>
  </b:Source>
  <b:Source>
    <b:Tag>Par13</b:Tag>
    <b:SourceType>JournalArticle</b:SourceType>
    <b:Guid>{C123FF23-DCAA-495F-8372-3D77504C52D6}</b:Guid>
    <b:Title>Empirical comparison of methods for analyzing multiple time-to-event outcomes in a non-inferiority trial: a breast cancer study</b:Title>
    <b:JournalName>BMC Medical Research Methodology</b:JournalName>
    <b:Year>2013</b:Year>
    <b:Author>
      <b:Author>
        <b:NameList>
          <b:Person>
            <b:Last>Parpia</b:Last>
            <b:First>Sameer</b:First>
          </b:Person>
          <b:Person>
            <b:Last>Thabane</b:Last>
            <b:First>Lehana</b:First>
          </b:Person>
          <b:Person>
            <b:Last>Julian</b:Last>
            <b:Middle>A</b:Middle>
            <b:First>Jim</b:First>
          </b:Person>
          <b:Person>
            <b:Last>Whelan</b:Last>
            <b:Middle>J</b:Middle>
            <b:First>Timothy</b:First>
          </b:Person>
          <b:Person>
            <b:Last>Levine</b:Last>
            <b:Middle>N</b:Middle>
            <b:First>Mark</b:First>
          </b:Person>
        </b:NameList>
      </b:Author>
    </b:Author>
    <b:RefOrder>25</b:RefOrder>
  </b:Source>
  <b:Source>
    <b:Tag>Cas10</b:Tag>
    <b:SourceType>JournalArticle</b:SourceType>
    <b:Guid>{E09FF3AD-F300-4E10-B02B-185F5260EB79}</b:Guid>
    <b:Title>Appraisal of Several Methods to Model Time to Multiple Events per Subject: Modelling Time to Hospitalizations and Death</b:Title>
    <b:JournalName>Revista Colombiana de Estadística</b:JournalName>
    <b:Year>2010</b:Year>
    <b:Pages>pp. 43 a 61</b:Pages>
    <b:Volume>33</b:Volume>
    <b:Issue>no. 1</b:Issue>
    <b:Author>
      <b:Author>
        <b:NameList>
          <b:Person>
            <b:Last>Castañeda</b:Last>
            <b:First>Javier</b:First>
          </b:Person>
          <b:Person>
            <b:Last>Gerritse</b:Last>
            <b:First>Bart</b:First>
          </b:Person>
        </b:NameList>
      </b:Author>
    </b:Author>
    <b:RefOrder>26</b:RefOrder>
  </b:Source>
  <b:Source>
    <b:Tag>Amo15</b:Tag>
    <b:SourceType>JournalArticle</b:SourceType>
    <b:Guid>{C5A9BDEF-3092-4384-8F2E-CA9F58AEF57C}</b:Guid>
    <b:Title>Modelling recurrent events: a tutorial for analysis in epidemiology</b:Title>
    <b:JournalName>International Journal of Epidemiology</b:JournalName>
    <b:Year>2015</b:Year>
    <b:Pages>324–333</b:Pages>
    <b:Author>
      <b:Author>
        <b:NameList>
          <b:Person>
            <b:Last>Amorim</b:Last>
            <b:Middle>DAF</b:Middle>
            <b:First>Leila</b:First>
          </b:Person>
          <b:Person>
            <b:Last>Cai</b:Last>
            <b:First>Jianwen</b:First>
          </b:Person>
        </b:NameList>
      </b:Author>
    </b:Author>
    <b:DOI>doi: 10.1093/ije/dyu222</b:DOI>
    <b:RefOrder>27</b:RefOrder>
  </b:Source>
  <b:Source>
    <b:Tag>Joh14</b:Tag>
    <b:SourceType>JournalArticle</b:SourceType>
    <b:Guid>{F4D1F143-0951-44E1-84C6-D8B7DE75A245}</b:Guid>
    <b:Title>Do Increase Rates of Loss to Follow-up in Antiretroviral Treatment Programs Imply Deteriorating Patients Retention?</b:Title>
    <b:JournalName>American Journal of Epidemiology</b:JournalName>
    <b:Year>2014</b:Year>
    <b:Pages>1208 - 1212</b:Pages>
    <b:Volume>Vol. 180, No. 12</b:Volume>
    <b:Author>
      <b:Author>
        <b:NameList>
          <b:Person>
            <b:Last>Johnson</b:Last>
            <b:Middle>F</b:Middle>
            <b:First>Leigh</b:First>
          </b:Person>
          <b:Person>
            <b:Last>Estill</b:Last>
            <b:First>Janne</b:First>
          </b:Person>
          <b:Person>
            <b:Last>Keiser</b:Last>
            <b:First>Olivia</b:First>
          </b:Person>
          <b:Person>
            <b:Last>Cornell</b:Last>
            <b:First>Morna</b:First>
          </b:Person>
          <b:Person>
            <b:Last>Moolla</b:Last>
            <b:First>Haroon</b:First>
          </b:Person>
          <b:Person>
            <b:Last>Schomaker</b:Last>
            <b:First>Michael</b:First>
          </b:Person>
          <b:Person>
            <b:Last>Grimsrud</b:Last>
            <b:First>Anna</b:First>
          </b:Person>
          <b:Person>
            <b:Last>Davies</b:Last>
            <b:First>Marry-Ann</b:First>
          </b:Person>
          <b:Person>
            <b:Last>Boulle</b:Last>
            <b:First>Andrew</b:First>
          </b:Person>
        </b:NameList>
      </b:Author>
    </b:Author>
    <b:RefOrder>13</b:RefOrder>
  </b:Source>
  <b:Source>
    <b:Tag>Mel14</b:Tag>
    <b:SourceType>JournalArticle</b:SourceType>
    <b:Guid>{7BE9AE52-DAC9-4018-9E82-176EFDB6999D}</b:Guid>
    <b:Title>Time-Dependent Predictors of Loss to Follow-Up in a Large HIV Treatment Cohort in Nigeria</b:Title>
    <b:JournalName>Open Forum Infectious Diseases</b:JournalName>
    <b:Year>2014</b:Year>
    <b:Author>
      <b:Author>
        <b:NameList>
          <b:Person>
            <b:Last>Meloni</b:Last>
            <b:Middle>Thakore</b:Middle>
            <b:First>Seema</b:First>
          </b:Person>
          <b:Person>
            <b:Last>Chang</b:Last>
            <b:First>Charlotte</b:First>
          </b:Person>
          <b:Person>
            <b:Last>Chaplin</b:Last>
            <b:First>Beth</b:First>
          </b:Person>
          <b:Person>
            <b:Last>Rawizza</b:Last>
            <b:First>Holly</b:First>
          </b:Person>
          <b:Person>
            <b:Last>Jolayemi</b:Last>
            <b:First>Oluwatoyin</b:First>
          </b:Person>
          <b:Person>
            <b:Last>Banigbe</b:Last>
            <b:First>Bolanle</b:First>
          </b:Person>
          <b:Person>
            <b:Last>Okonkwo</b:Last>
            <b:First>Prosper</b:First>
          </b:Person>
          <b:Person>
            <b:Last>Kanki</b:Last>
            <b:First>Phyllis</b:First>
          </b:Person>
        </b:NameList>
      </b:Author>
    </b:Author>
    <b:DOI>10.1093/ofid/ofu055</b:DOI>
    <b:RefOrder>7</b:RefOrder>
  </b:Source>
  <b:Source>
    <b:Tag>Ber14</b:Tag>
    <b:SourceType>JournalArticle</b:SourceType>
    <b:Guid>{3E0232D3-CD64-4816-B7B0-9204C08B2048}</b:Guid>
    <b:Title>Predictors of Loss to follow-up in Patients Living with HIV/AIDS after Initiation of Antiretroviral Therapy</b:Title>
    <b:JournalName>North American Journal of Medical Sciences</b:JournalName>
    <b:Year>2014</b:Year>
    <b:Pages>46(9): 453–459. </b:Pages>
    <b:Author>
      <b:Author>
        <b:NameList>
          <b:Person>
            <b:Last>Berheto</b:Last>
            <b:Middle>Moshago</b:Middle>
            <b:First>Tezera</b:First>
          </b:Person>
          <b:Person>
            <b:Last>Haile</b:Last>
            <b:Middle>Berihun</b:Middle>
            <b:First>Demissew</b:First>
          </b:Person>
          <b:Person>
            <b:Last>Mohammed</b:Last>
            <b:First>Salahuddin </b:First>
          </b:Person>
        </b:NameList>
      </b:Author>
    </b:Author>
    <b:DOI>10.4103/1947-2714.141636</b:DOI>
    <b:RefOrder>5</b:RefOrder>
  </b:Source>
  <b:Source>
    <b:Tag>Hon13</b:Tag>
    <b:SourceType>JournalArticle</b:SourceType>
    <b:Guid>{ED27DA02-E9CB-437E-9C05-573C71E65B39}</b:Guid>
    <b:Title>Loss to follow-up occurs at all stages in the diagnostic and follow-up period among HIV-infected patients in Guinea-Bissau: a 7-years retrospective cohort study</b:Title>
    <b:JournalName>BMJ Open</b:JournalName>
    <b:Year>2013</b:Year>
    <b:Author>
      <b:Author>
        <b:NameList>
          <b:Person>
            <b:Last>Honge</b:Last>
            <b:First>Bo Langhoff</b:First>
          </b:Person>
          <b:Person>
            <b:Last>Jespersen</b:Last>
            <b:First>Sanne</b:First>
          </b:Person>
          <b:Person>
            <b:Last>Nordentoft</b:Last>
            <b:Middle>Bejer</b:Middle>
            <b:First>Pemille</b:First>
          </b:Person>
          <b:Person>
            <b:Last>Medina</b:Last>
            <b:First>Candida</b:First>
          </b:Person>
          <b:Person>
            <b:Last>da Silva</b:Last>
            <b:First>David</b:First>
          </b:Person>
          <b:Person>
            <b:Last>da Silva</b:Last>
            <b:Middle>Jose</b:Middle>
            <b:First>Zacaria</b:First>
          </b:Person>
          <b:Person>
            <b:Last>Ostergaard</b:Last>
            <b:First>Lars</b:First>
          </b:Person>
          <b:Person>
            <b:Last>Laursen</b:Last>
            <b:Middle>Lund</b:Middle>
            <b:First>Alex</b:First>
          </b:Person>
          <b:Person>
            <b:Last>Wejse</b:Last>
            <b:First>Christian</b:First>
          </b:Person>
        </b:NameList>
      </b:Author>
    </b:Author>
    <b:DOI>10.1136/bmjopen-2013-003499</b:DOI>
    <b:RefOrder>4</b:RefOrder>
  </b:Source>
  <b:Source>
    <b:Tag>Put07</b:Tag>
    <b:SourceType>JournalArticle</b:SourceType>
    <b:Guid>{E2000614-31D4-4F6B-B30A-010C81901599}</b:Guid>
    <b:Title>Tutorial in biostatistics: Competing risks and multi-state models</b:Title>
    <b:JournalName>Statistics in Medicine</b:JournalName>
    <b:Year>2007</b:Year>
    <b:Pages>26:2389-2430</b:Pages>
    <b:Author>
      <b:Author>
        <b:NameList>
          <b:Person>
            <b:Last>Putter</b:Last>
            <b:First>H</b:First>
          </b:Person>
          <b:Person>
            <b:Last>Fiocco</b:Last>
            <b:First>M</b:First>
          </b:Person>
          <b:Person>
            <b:Last>Geskus</b:Last>
            <b:Middle>B</b:Middle>
            <b:First>R</b:First>
          </b:Person>
        </b:NameList>
      </b:Author>
    </b:Author>
    <b:DOI>10.1002/sim.2712</b:DOI>
    <b:RefOrder>18</b:RefOrder>
  </b:Source>
  <b:Source>
    <b:Tag>And12</b:Tag>
    <b:SourceType>JournalArticle</b:SourceType>
    <b:Guid>{1FEFBE0E-D02E-4725-B10A-B248813CA42A}</b:Guid>
    <b:Title>Competing risks in epidemiology: possibilities and pitfalls</b:Title>
    <b:JournalName>International Journal of Epidemiology</b:JournalName>
    <b:Year>2012</b:Year>
    <b:Pages>1-10</b:Pages>
    <b:Author>
      <b:Author>
        <b:NameList>
          <b:Person>
            <b:Last>Andersen</b:Last>
            <b:Middle>Kragh</b:Middle>
            <b:First>Per</b:First>
          </b:Person>
          <b:Person>
            <b:Last>Geskus</b:Last>
            <b:Middle>B</b:Middle>
            <b:First>Ronald</b:First>
          </b:Person>
          <b:Person>
            <b:Last>Witte</b:Last>
            <b:Middle>de</b:Middle>
            <b:First>Thao</b:First>
          </b:Person>
          <b:Person>
            <b:Last>Putter</b:Last>
            <b:First>Hein</b:First>
          </b:Person>
        </b:NameList>
      </b:Author>
    </b:Author>
    <b:DOI>10.1093/ije/dyr213</b:DOI>
    <b:RefOrder>20</b:RefOrder>
  </b:Source>
  <b:Source>
    <b:Tag>Noo13</b:Tag>
    <b:SourceType>JournalArticle</b:SourceType>
    <b:Guid>{DBA4CD6C-2A53-4F77-902A-44739B00027E}</b:Guid>
    <b:Title>When do we need competing risks methods for survival analysis in nephrology?</b:Title>
    <b:JournalName>Nephrology Dialysis Transplantation </b:JournalName>
    <b:Year>2013</b:Year>
    <b:Pages>0: 1-8</b:Pages>
    <b:DOI>10.1093/ndt/gft355</b:DOI>
    <b:Author>
      <b:Author>
        <b:NameList>
          <b:Person>
            <b:Last>Noordzij</b:Last>
            <b:First>Marlies</b:First>
          </b:Person>
          <b:Person>
            <b:Last>Leffondre</b:Last>
            <b:First>Karen</b:First>
          </b:Person>
          <b:Person>
            <b:Last>Stralen</b:Last>
            <b:Middle>J. van</b:Middle>
            <b:First>Karlijn</b:First>
          </b:Person>
          <b:Person>
            <b:Last>Zoccali</b:Last>
            <b:First>Carmine</b:First>
          </b:Person>
          <b:Person>
            <b:Last>Dekker</b:Last>
            <b:Middle>W</b:Middle>
            <b:First>Friedo</b:First>
          </b:Person>
          <b:Person>
            <b:Last>Jager</b:Last>
            <b:Middle>J</b:Middle>
            <b:First>Kitty</b:First>
          </b:Person>
        </b:NameList>
      </b:Author>
    </b:Author>
    <b:RefOrder>19</b:RefOrder>
  </b:Source>
  <b:Source>
    <b:Tag>Bor14</b:Tag>
    <b:SourceType>JournalArticle</b:SourceType>
    <b:Guid>{00C2E682-A923-4A6B-9658-FFDC5FAD1173}</b:Guid>
    <b:Title>Extensions of Cox model for non-proportional hazards purpose</b:Title>
    <b:JournalName>Ekonometria</b:JournalName>
    <b:Year>2014</b:Year>
    <b:DOI>10.15611/ekt.2014.3.07</b:DOI>
    <b:Author>
      <b:Author>
        <b:NameList>
          <b:Person>
            <b:Last>Borucka</b:Last>
            <b:First>Jadwiga</b:First>
          </b:Person>
        </b:NameList>
      </b:Author>
    </b:Author>
    <b:RefOrder>22</b:RefOrder>
  </b:Source>
  <b:Source>
    <b:Tag>Som12</b:Tag>
    <b:SourceType>JournalArticle</b:SourceType>
    <b:Guid>{06314943-A7AF-4CC9-AF0C-6F406A688366}</b:Guid>
    <b:Title>Low mortality risk but high loss to follow-up among patients in the Tanzania national HIV care and treatment programme</b:Title>
    <b:JournalName>Tropical Medicine and International Health</b:JournalName>
    <b:Year>2012</b:Year>
    <b:Pages>497 - 506</b:Pages>
    <b:DOI>10.1111/j.1365-3156.2011.02952.x</b:DOI>
    <b:Author>
      <b:Author>
        <b:NameList>
          <b:Person>
            <b:Last>Somi</b:Last>
            <b:First>G</b:First>
          </b:Person>
          <b:Person>
            <b:Last>Keogh</b:Last>
            <b:Middle>C</b:Middle>
            <b:First>S</b:First>
          </b:Person>
          <b:Person>
            <b:Last>Todd</b:Last>
            <b:First>J</b:First>
          </b:Person>
          <b:Person>
            <b:Last>Kilama</b:Last>
            <b:First>B</b:First>
          </b:Person>
          <b:Person>
            <b:Last>Wringe</b:Last>
            <b:First>A</b:First>
          </b:Person>
          <b:Person>
            <b:Last>Hombergh</b:Last>
            <b:Middle>van den</b:Middle>
            <b:First>J</b:First>
          </b:Person>
          <b:Person>
            <b:Last>Malima</b:Last>
            <b:First>K</b:First>
          </b:Person>
          <b:Person>
            <b:Last>Josiah</b:Last>
            <b:First>R</b:First>
          </b:Person>
          <b:Person>
            <b:Last>Urassa</b:Last>
            <b:First>M</b:First>
          </b:Person>
          <b:Person>
            <b:Last>Swai</b:Last>
            <b:First>R</b:First>
          </b:Person>
          <b:Person>
            <b:Last>Zaba</b:Last>
            <b:First>B</b:First>
          </b:Person>
        </b:NameList>
      </b:Author>
    </b:Author>
    <b:RefOrder>8</b:RefOrder>
  </b:Source>
  <b:Source>
    <b:Tag>Eho12</b:Tag>
    <b:SourceType>JournalArticle</b:SourceType>
    <b:Guid>{26A41975-9894-4111-9DD5-81D6EF1ED426}</b:Guid>
    <b:Title>HIV treatment and care in resource-constrained environments: challenges for the next decade</b:Title>
    <b:JournalName>Journal of the International AIDS Society</b:JournalName>
    <b:Year>2012</b:Year>
    <b:DOI>http://dx.doi.org/10.7448/IAS.15.2.17334</b:DOI>
    <b:Author>
      <b:Author>
        <b:NameList>
          <b:Person>
            <b:Last>Eholie</b:Last>
            <b:First>Serge-Paul</b:First>
          </b:Person>
          <b:Person>
            <b:Last>Aoussi</b:Last>
            <b:Middle>Eba</b:Middle>
            <b:First>Francois</b:First>
          </b:Person>
          <b:Person>
            <b:Last>Ouattara</b:Last>
            <b:Middle>Songda</b:Middle>
            <b:First>Ismael</b:First>
          </b:Person>
          <b:Person>
            <b:Last>Bissagnene</b:Last>
            <b:First>Emmanuel</b:First>
          </b:Person>
          <b:Person>
            <b:Last>Anglaret</b:Last>
            <b:First>Xavier</b:First>
          </b:Person>
        </b:NameList>
      </b:Author>
    </b:Author>
    <b:RefOrder>2</b:RefOrder>
  </b:Source>
  <b:Source>
    <b:Tag>UNA14</b:Tag>
    <b:SourceType>Report</b:SourceType>
    <b:Guid>{F8E948B7-983C-4D71-9799-9CE10244DBF4}</b:Guid>
    <b:Title>90-90-90 An ambitious treatment target to help end the AIDS epidemic</b:Title>
    <b:Year>2014</b:Year>
    <b:Publisher>UNAIDS</b:Publisher>
    <b:Author>
      <b:Author>
        <b:NameList>
          <b:Person>
            <b:Last>UNAIDS</b:Last>
          </b:Person>
        </b:NameList>
      </b:Author>
    </b:Author>
    <b:RefOrder>1</b:RefOrder>
  </b:Source>
  <b:Source>
    <b:Tag>Arn17</b:Tag>
    <b:SourceType>JournalArticle</b:SourceType>
    <b:Guid>{A891C731-4171-441D-B4F2-E1D3723A9DFA}</b:Guid>
    <b:Title>Predictors of loss to follow-up among patients on ART at a rural hospital in KwaZulu-Natal, South Africa</b:Title>
    <b:Year>2017</b:Year>
    <b:JournalName>PLoS ONE 12(5): e0177168</b:JournalName>
    <b:Pages>1/12</b:Pages>
    <b:Author>
      <b:Author>
        <b:NameList>
          <b:Person>
            <b:Last>Arnesen</b:Last>
            <b:First>Rachel</b:First>
          </b:Person>
          <b:Person>
            <b:Last>Moll</b:Last>
            <b:Middle>P</b:Middle>
            <b:First>Anthony</b:First>
          </b:Person>
          <b:Person>
            <b:Last>Shenoi</b:Last>
            <b:Middle>V</b:Middle>
            <b:First>Sheela</b:First>
          </b:Person>
        </b:NameList>
      </b:Author>
    </b:Author>
    <b:DOI>https://doi.org/10.1371/journal.pone.0177168</b:DOI>
    <b:RefOrder>40</b:RefOrder>
  </b:Source>
  <b:Source>
    <b:Tag>Let17</b:Tag>
    <b:SourceType>JournalArticle</b:SourceType>
    <b:Guid>{A6A74985-2965-430E-80B9-E321FBE09F14}</b:Guid>
    <b:Title>Cohort profile: The Kilombero and Ulanga Antiretroviral Cohort (KIULARCO)</b:Title>
    <b:Year>2017</b:Year>
    <b:JournalName>Swiss Medical Weekly; 147:w14485</b:JournalName>
    <b:Pages>1-9</b:Pages>
    <b:DOI>10.4414/smw.2017.14485</b:DOI>
    <b:Author>
      <b:Author>
        <b:NameList>
          <b:Person>
            <b:Last>Letang</b:Last>
            <b:First>Emilio</b:First>
          </b:Person>
          <b:Person>
            <b:Last>Kalinjuma</b:Last>
            <b:Middle>Vedastus</b:Middle>
            <b:First>Aneth</b:First>
          </b:Person>
          <b:Person>
            <b:Last>Glass</b:Last>
            <b:Middle>R</b:Middle>
            <b:First>Tracy</b:First>
          </b:Person>
          <b:Person>
            <b:Last>Gamell</b:Last>
            <b:First>Anna</b:First>
          </b:Person>
          <b:Person>
            <b:Last>Mapesi</b:Last>
            <b:First>Herry</b:First>
          </b:Person>
          <b:Person>
            <b:Last>Sikalengo</b:Last>
            <b:First>George</b:First>
          </b:Person>
          <b:Person>
            <b:Last>Luwanda</b:Last>
            <b:Middle>Bonaventure</b:Middle>
            <b:First>Lameck</b:First>
          </b:Person>
          <b:Person>
            <b:Last>Mnzava</b:Last>
            <b:First>Dorcas</b:First>
          </b:Person>
          <b:Person>
            <b:Last>Ntamatungiro</b:Last>
            <b:Middle>J</b:Middle>
            <b:First>Alex</b:First>
          </b:Person>
          <b:Person>
            <b:Last>Ndaki</b:Last>
            <b:First>Regina</b:First>
          </b:Person>
          <b:Person>
            <b:Last>Francis</b:Last>
            <b:First>Gideon</b:First>
          </b:Person>
          <b:Person>
            <b:Last>Vanobberghen</b:Last>
            <b:First>Fiona</b:First>
          </b:Person>
          <b:Person>
            <b:Last>Furrer</b:Last>
            <b:First>Hansjakob</b:First>
          </b:Person>
          <b:Person>
            <b:Last>Klimkait</b:Last>
            <b:First>Thomas</b:First>
          </b:Person>
          <b:Person>
            <b:Last>Felger</b:Last>
            <b:First>Ingrid</b:First>
          </b:Person>
          <b:Person>
            <b:Last>Tanner</b:Last>
            <b:First>Marcel</b:First>
          </b:Person>
          <b:Person>
            <b:Last>Hatz</b:Last>
            <b:First>Christoph</b:First>
          </b:Person>
          <b:Person>
            <b:Last>Weisser</b:Last>
            <b:First>Maja</b:First>
          </b:Person>
          <b:Person>
            <b:Last>Battegay</b:Last>
            <b:First>Manuel</b:First>
          </b:Person>
        </b:NameList>
      </b:Author>
    </b:Author>
    <b:RefOrder>14</b:RefOrder>
  </b:Source>
  <b:Source>
    <b:Tag>Kwa17</b:Tag>
    <b:SourceType>JournalArticle</b:SourceType>
    <b:Guid>{82DA24A3-D054-4154-8D48-953D7D3DBADD}</b:Guid>
    <b:Title>High rates of viral suppression in adults and children with high CD4+ counts using a streamlined ART delivery model in the SEARCH trial in rural Uganda and Kenya</b:Title>
    <b:JournalName>Journal of the International AIDS Society</b:JournalName>
    <b:Year>2017</b:Year>
    <b:Pages>58-67</b:Pages>
    <b:DOI>http://dx.doi.org/10.7448/IAS.20.5.21673</b:DOI>
    <b:Author>
      <b:Author>
        <b:NameList>
          <b:Person>
            <b:Last>Kwarisiima</b:Last>
            <b:First>Dalsone</b:First>
          </b:Person>
          <b:Person>
            <b:Last>Kamya</b:Last>
            <b:Middle>R</b:Middle>
            <b:First>Moses</b:First>
          </b:Person>
          <b:Person>
            <b:Last>Owaraganise</b:Last>
            <b:First>Asiphas</b:First>
          </b:Person>
          <b:Person>
            <b:Last>Mwangwa</b:Last>
            <b:First>Florence</b:First>
          </b:Person>
          <b:Person>
            <b:Last>Byonanebye</b:Last>
            <b:Middle>M</b:Middle>
            <b:First>Dathan</b:First>
          </b:Person>
          <b:Person>
            <b:Last>Ayieko</b:Last>
            <b:First>James</b:First>
          </b:Person>
          <b:Person>
            <b:Last>Plenty</b:Last>
            <b:First>Albert</b:First>
          </b:Person>
          <b:Person>
            <b:Last>Black</b:Last>
            <b:First>Doug</b:First>
          </b:Person>
          <b:Person>
            <b:Last>Clark</b:Last>
            <b:Middle>D</b:Middle>
            <b:First>Tamara</b:First>
          </b:Person>
          <b:Person>
            <b:Last>Nzarubara</b:Last>
            <b:First>Bridget</b:First>
          </b:Person>
          <b:Person>
            <b:Last>Ssnyman</b:Last>
            <b:First>Katherine</b:First>
          </b:Person>
          <b:Person>
            <b:Last>Brown</b:Last>
            <b:First>Lillian</b:First>
          </b:Person>
          <b:Person>
            <b:Last>Bukusi</b:Last>
            <b:First>Elizabeth</b:First>
          </b:Person>
          <b:Person>
            <b:Last>Cohen</b:Last>
            <b:Middle>R</b:Middle>
            <b:First>Craig</b:First>
          </b:Person>
          <b:Person>
            <b:Last>Geng</b:Last>
            <b:Middle>H</b:Middle>
            <b:First>Elvin</b:First>
          </b:Person>
          <b:Person>
            <b:Last>Charlebois</b:Last>
            <b:Middle>D</b:Middle>
            <b:First>Edwin</b:First>
          </b:Person>
          <b:Person>
            <b:Last>Ruel</b:Last>
            <b:Middle>D</b:Middle>
            <b:First>Theodore</b:First>
          </b:Person>
          <b:Person>
            <b:Last>Petersen</b:Last>
            <b:Middle>L</b:Middle>
            <b:First>Maya</b:First>
          </b:Person>
          <b:Person>
            <b:Last>Havlir</b:Last>
            <b:First>Diane</b:First>
          </b:Person>
          <b:Person>
            <b:Last>Jain</b:Last>
            <b:First>Vivek</b:First>
          </b:Person>
        </b:NameList>
      </b:Author>
    </b:Author>
    <b:RefOrder>41</b:RefOrder>
  </b:Source>
  <b:Source>
    <b:Tag>McG10</b:Tag>
    <b:SourceType>JournalArticle</b:SourceType>
    <b:Guid>{9EA290D6-A264-4F82-972C-85A6E2DBE10F}</b:Guid>
    <b:Title>Vital status of pre-ART and ART patients defaulting from care in rural Malawi</b:Title>
    <b:Year>2010</b:Year>
    <b:Pages>55-62</b:Pages>
    <b:Author>
      <b:Author>
        <b:NameList>
          <b:Person>
            <b:Last>McGuire</b:Last>
            <b:First>Megan</b:First>
          </b:Person>
          <b:Person>
            <b:Last>Munyenyembe</b:Last>
            <b:First>Tamika</b:First>
          </b:Person>
          <b:Person>
            <b:Last>Szumilin</b:Last>
            <b:First>Elisabeth</b:First>
          </b:Person>
          <b:Person>
            <b:Last>Heinzelmann</b:Last>
            <b:First>Annette</b:First>
          </b:Person>
          <b:Person>
            <b:Last>Paih</b:Last>
            <b:Middle>Le</b:Middle>
            <b:First>Mickael</b:First>
          </b:Person>
          <b:Person>
            <b:Last>Bouithy</b:Last>
            <b:First>Nenette</b:First>
          </b:Person>
          <b:Person>
            <b:Last>Pujades-Rodriguez</b:Last>
            <b:First>Mar</b:First>
          </b:Person>
        </b:NameList>
      </b:Author>
    </b:Author>
    <b:Month>June</b:Month>
    <b:DOI>10.1111/j.1365-3156.2010.02504.x</b:DOI>
    <b:JournalName>Tropical Medicine and International Health</b:JournalName>
    <b:RefOrder>28</b:RefOrder>
  </b:Source>
  <b:Source>
    <b:Tag>Lar10</b:Tag>
    <b:SourceType>JournalArticle</b:SourceType>
    <b:Guid>{716542DA-9788-4ECC-BC0F-B4136CF3C03E}</b:Guid>
    <b:Title>Early loss to follow-up after enrolment in pre-ART care at a large public clinic in Johannesburg, South Africa</b:Title>
    <b:JournalName>Tropical Medicine and International Health</b:JournalName>
    <b:Year>2010</b:Year>
    <b:Pages>43-47</b:Pages>
    <b:Month>June</b:Month>
    <b:DOI>10.1111/j.1365-3156.2010.02511.x</b:DOI>
    <b:Author>
      <b:Author>
        <b:NameList>
          <b:Person>
            <b:Last>Larson</b:Last>
            <b:Middle>A</b:Middle>
            <b:First>Bruce</b:First>
          </b:Person>
          <b:Person>
            <b:Last>Brennan</b:Last>
            <b:First>Alana</b:First>
          </b:Person>
          <b:Person>
            <b:Last>McNamara</b:Last>
            <b:First>Lynne</b:First>
          </b:Person>
          <b:Person>
            <b:Last>Long</b:Last>
            <b:First>Lawrence</b:First>
          </b:Person>
          <b:Person>
            <b:Last>Rosen</b:Last>
            <b:First>Sydney</b:First>
          </b:Person>
          <b:Person>
            <b:Last>Sanne</b:Last>
            <b:First>Ian</b:First>
          </b:Person>
          <b:Person>
            <b:Last>Fox</b:Last>
            <b:Middle>P</b:Middle>
            <b:First>Matthew</b:First>
          </b:Person>
        </b:NameList>
      </b:Author>
    </b:Author>
    <b:RefOrder>35</b:RefOrder>
  </b:Source>
  <b:Source>
    <b:Tag>Don10</b:Tag>
    <b:SourceType>JournalArticle</b:SourceType>
    <b:Guid>{CB14B2BB-5A75-4F80-BB45-4EF823570B3C}</b:Guid>
    <b:Title>Heterosexual HIV-1 transmission after initiation of antiretroviral therapy: a prospective cohort analysis</b:Title>
    <b:JournalName>Lancet</b:JournalName>
    <b:Year>2010</b:Year>
    <b:Pages>375(9731):2092-2098</b:Pages>
    <b:Month>June</b:Month>
    <b:DOI>10.1016/S0140-6736(10)60705-2</b:DOI>
    <b:Author>
      <b:Author>
        <b:NameList>
          <b:Person>
            <b:Last>Donnell</b:Last>
            <b:First>Deborah</b:First>
          </b:Person>
          <b:Person>
            <b:Last>Baeten</b:Last>
            <b:Middle>M</b:Middle>
            <b:First>Jared</b:First>
          </b:Person>
          <b:Person>
            <b:Last>Kiarie</b:Last>
            <b:First>James</b:First>
          </b:Person>
          <b:Person>
            <b:Last>Thomas</b:Last>
            <b:Middle>K</b:Middle>
            <b:First>Katherine</b:First>
          </b:Person>
          <b:Person>
            <b:Last>Stevens</b:Last>
            <b:First>Wendy</b:First>
          </b:Person>
          <b:Person>
            <b:Last>Cohen</b:Last>
            <b:Middle>R</b:Middle>
            <b:First>Craig</b:First>
          </b:Person>
          <b:Person>
            <b:Last>Mclntyre</b:Last>
            <b:First>James</b:First>
          </b:Person>
          <b:Person>
            <b:Last>Lingappa</b:Last>
            <b:Middle>R</b:Middle>
            <b:First>Jairam</b:First>
          </b:Person>
          <b:Person>
            <b:Last>Celum</b:Last>
            <b:First>Connie</b:First>
          </b:Person>
        </b:NameList>
      </b:Author>
    </b:Author>
    <b:RefOrder>33</b:RefOrder>
  </b:Source>
  <b:Source>
    <b:Tag>Coh11</b:Tag>
    <b:SourceType>JournalArticle</b:SourceType>
    <b:Guid>{F2199A40-11F0-426A-BE07-B7E5D7D9E535}</b:Guid>
    <b:Title>Prevention of HIV-1 Infection with Early Antiretroviral Therapy</b:Title>
    <b:JournalName>The New England Journal of Medicine</b:JournalName>
    <b:Year>2011</b:Year>
    <b:Pages>365:493-505</b:Pages>
    <b:Month>August</b:Month>
    <b:Author>
      <b:Author>
        <b:NameList>
          <b:Person>
            <b:Last>Cohen</b:Last>
            <b:Middle>S</b:Middle>
            <b:First>Myron</b:First>
          </b:Person>
          <b:Person>
            <b:Last>Chen</b:Last>
            <b:Middle>Q</b:Middle>
            <b:First>Ying</b:First>
          </b:Person>
          <b:Person>
            <b:Last>McCauley</b:Last>
            <b:First>Marybeth</b:First>
          </b:Person>
          <b:Person>
            <b:Last>Gamble</b:Last>
            <b:First>Theresa</b:First>
          </b:Person>
          <b:Person>
            <b:Last>Hosseinipour</b:Last>
            <b:Middle>C</b:Middle>
            <b:First>Mina</b:First>
          </b:Person>
          <b:Person>
            <b:Last>Kumarasamy</b:Last>
            <b:First>Nagalingeswaran</b:First>
          </b:Person>
          <b:Person>
            <b:Last>Hakim</b:Last>
            <b:Middle>G</b:Middle>
            <b:First>James</b:First>
          </b:Person>
          <b:Person>
            <b:Last>Kumwenda</b:Last>
            <b:First>Johnstone</b:First>
          </b:Person>
          <b:Person>
            <b:Last>Grinsztejn</b:Last>
            <b:First>Beatriz</b:First>
          </b:Person>
          <b:Person>
            <b:Last>Pilotto</b:Last>
            <b:Middle>H.S</b:Middle>
            <b:First>Jose</b:First>
          </b:Person>
          <b:Person>
            <b:Last>Godbole</b:Last>
            <b:Middle>V</b:Middle>
            <b:First>Sheela</b:First>
          </b:Person>
          <b:Person>
            <b:Last>Mehendale</b:Last>
            <b:First>Sanjay</b:First>
          </b:Person>
          <b:Person>
            <b:Last>Chariyalertsak</b:Last>
            <b:First>Suwat</b:First>
          </b:Person>
          <b:Person>
            <b:Last>Santos</b:Last>
            <b:Middle>R</b:Middle>
            <b:First>Breno</b:First>
          </b:Person>
          <b:Person>
            <b:Last>Mayer</b:Last>
            <b:Middle>H</b:Middle>
            <b:First>Kenneth</b:First>
          </b:Person>
          <b:Person>
            <b:Last>Hoffman</b:Last>
            <b:Middle>F</b:Middle>
            <b:First>Irving</b:First>
          </b:Person>
          <b:Person>
            <b:Last>Eshleman</b:Last>
            <b:Middle>H</b:Middle>
            <b:First>Susan</b:First>
          </b:Person>
          <b:Person>
            <b:Last>Piwowar-Manning</b:Last>
            <b:First>Estelle</b:First>
          </b:Person>
          <b:Person>
            <b:Last>Wang</b:Last>
            <b:First>Lei</b:First>
          </b:Person>
          <b:Person>
            <b:Last>Makhema</b:Last>
            <b:First>Joseph</b:First>
          </b:Person>
          <b:Person>
            <b:Last>Mills</b:Last>
            <b:Middle>A</b:Middle>
            <b:First>Lisa</b:First>
          </b:Person>
          <b:Person>
            <b:Last>de Bruyn</b:Last>
            <b:First>Guy</b:First>
          </b:Person>
          <b:Person>
            <b:Last>Sanne</b:Last>
            <b:First>Ian</b:First>
          </b:Person>
          <b:Person>
            <b:Last>Eron</b:Last>
            <b:First>Joseph</b:First>
          </b:Person>
          <b:Person>
            <b:Last>Gallant</b:Last>
            <b:First>Joel</b:First>
          </b:Person>
          <b:Person>
            <b:Last>Havlir</b:Last>
            <b:First>Diane</b:First>
          </b:Person>
          <b:Person>
            <b:Last>Swindells</b:Last>
            <b:First>Susan</b:First>
          </b:Person>
          <b:Person>
            <b:Last>Ribaudo</b:Last>
            <b:First>Heather</b:First>
          </b:Person>
          <b:Person>
            <b:Last>Elharrar</b:Last>
            <b:First>Vanessa</b:First>
          </b:Person>
          <b:Person>
            <b:Last>Burns</b:Last>
            <b:First>David</b:First>
          </b:Person>
          <b:Person>
            <b:Last>Taha</b:Last>
            <b:Middle>E</b:Middle>
            <b:First>Taha</b:First>
          </b:Person>
          <b:Person>
            <b:Last>Nielsen-Saines</b:Last>
            <b:First>Karin</b:First>
          </b:Person>
          <b:Person>
            <b:Last>Celentano</b:Last>
            <b:First>David</b:First>
          </b:Person>
          <b:Person>
            <b:Last>Essex</b:Last>
            <b:First>Max</b:First>
          </b:Person>
          <b:Person>
            <b:Last>Fleming</b:Last>
            <b:Middle>R</b:Middle>
            <b:First>Thomas</b:First>
          </b:Person>
        </b:NameList>
      </b:Author>
    </b:Author>
    <b:RefOrder>34</b:RefOrder>
  </b:Source>
  <b:Source>
    <b:Tag>Zho12</b:Tag>
    <b:SourceType>JournalArticle</b:SourceType>
    <b:Guid>{AB97E2AB-CA84-4807-BF0C-43A47E132FB7}</b:Guid>
    <b:Title>Loss to Followup in HIV-Infected Patients from Asia-Pacific Region: Results from TAHOD</b:Title>
    <b:JournalName>AIDS Research and Treatment</b:JournalName>
    <b:Year>2012</b:Year>
    <b:Pages>1-10</b:Pages>
    <b:DOI>10.1155/2012/375217</b:DOI>
    <b:Author>
      <b:Author>
        <b:NameList>
          <b:Person>
            <b:Last>Zhou</b:Last>
            <b:First>Jialun</b:First>
          </b:Person>
          <b:Person>
            <b:Last>Tanuma</b:Last>
            <b:First>Junko</b:First>
          </b:Person>
          <b:Person>
            <b:Last>Chaiwarith</b:Last>
            <b:First>Romanee</b:First>
          </b:Person>
          <b:Person>
            <b:Last>Lee</b:Last>
            <b:Middle>K. C.</b:Middle>
            <b:First>Christopher</b:First>
          </b:Person>
          <b:Person>
            <b:Last>Law</b:Last>
            <b:Middle>G.</b:Middle>
            <b:First>Matthew</b:First>
          </b:Person>
          <b:Person>
            <b:Last>Kumarasamy</b:Last>
            <b:First>Nagalingeswaran</b:First>
          </b:Person>
          <b:Person>
            <b:Last>Phanuphak</b:Last>
            <b:First>Praphan</b:First>
          </b:Person>
          <b:Person>
            <b:Last>Chen</b:Last>
            <b:Middle>A</b:Middle>
            <b:First>Yi-Ming</b:First>
          </b:Person>
          <b:Person>
            <b:Last>Kiertiburanakul</b:Last>
            <b:First>Sasisopin</b:First>
          </b:Person>
          <b:Person>
            <b:Last>Zhang</b:Last>
            <b:First>Fujie</b:First>
          </b:Person>
          <b:Person>
            <b:Last>Vonthanak</b:Last>
            <b:First>Saphonn</b:First>
          </b:Person>
          <b:Person>
            <b:Last>Ditangco</b:Last>
            <b:First>Rossana</b:First>
          </b:Person>
          <b:Person>
            <b:Last>Pujari</b:Last>
            <b:First>Sanjay</b:First>
          </b:Person>
          <b:Person>
            <b:Last>Choi</b:Last>
            <b:Middle>Yong</b:Middle>
            <b:First>Jun</b:First>
          </b:Person>
          <b:Person>
            <b:Last>Merati</b:Last>
            <b:Middle>Parwati</b:Middle>
            <b:First>Tuti</b:First>
          </b:Person>
          <b:Person>
            <b:Last>Yunihastuti</b:Last>
            <b:First>Evy</b:First>
          </b:Person>
          <b:Person>
            <b:Last>Li</b:Last>
            <b:Middle>C. K. </b:Middle>
            <b:First>Patrick</b:First>
          </b:Person>
          <b:Person>
            <b:Last>Kamarulzaman</b:Last>
            <b:First>Adeeba</b:First>
          </b:Person>
          <b:Person>
            <b:Last>Nguyen</b:Last>
            <b:Middle>Kinh</b:Middle>
            <b:First>Van</b:First>
          </b:Person>
          <b:Person>
            <b:Last>Pham</b:Last>
            <b:Middle>Thanh Thuy</b:Middle>
            <b:First>Thi</b:First>
          </b:Person>
          <b:Person>
            <b:Last>Lim</b:Last>
            <b:Middle>Lian</b:Middle>
            <b:First>Poh</b:First>
          </b:Person>
        </b:NameList>
      </b:Author>
    </b:Author>
    <b:RefOrder>29</b:RefOrder>
  </b:Source>
  <b:Source>
    <b:Tag>Ndi09</b:Tag>
    <b:SourceType>JournalArticle</b:SourceType>
    <b:Guid>{69862D57-9AE6-4718-AA0B-4078CF7150FB}</b:Guid>
    <b:Title>Incidence rate and risk factors for loss to follow-up in HIV-infected patients from five French clinical centres in Northern Frence - January 1997 to December 2006</b:Title>
    <b:JournalName>International Medical Press</b:JournalName>
    <b:Year>2009</b:Year>
    <b:Pages>14:567-575</b:Pages>
    <b:Author>
      <b:Author>
        <b:NameList>
          <b:Person>
            <b:Last>Ndiaye</b:Last>
            <b:First>Bakhao</b:First>
          </b:Person>
          <b:Person>
            <b:Last>Ould-Kaci</b:Last>
            <b:First>Karim</b:First>
          </b:Person>
          <b:Person>
            <b:Last>Salleron</b:Last>
            <b:First>Julia</b:First>
          </b:Person>
          <b:Person>
            <b:Last>Bataille</b:Last>
            <b:First>Pierre</b:First>
          </b:Person>
          <b:Person>
            <b:Last>Bonnevie</b:Last>
            <b:First>Frederique</b:First>
          </b:Person>
          <b:Person>
            <b:Last>Choisy</b:Last>
            <b:First>Philippe</b:First>
          </b:Person>
          <b:Person>
            <b:Last>Cochonat</b:Last>
            <b:First>Karine</b:First>
          </b:Person>
          <b:Person>
            <b:Last>Fontier</b:Last>
            <b:First>Clotilde</b:First>
          </b:Person>
          <b:Person>
            <b:Last>Guerroumi</b:Last>
            <b:First>Habib</b:First>
          </b:Person>
          <b:Person>
            <b:Last>Ajana</b:Last>
            <b:First>Faiza</b:First>
          </b:Person>
          <b:Person>
            <b:Last>Chaud</b:Last>
            <b:First>Pascal</b:First>
          </b:Person>
          <b:Person>
            <b:Last>Yazdanpanah</b:Last>
            <b:First>Yazdan</b:First>
          </b:Person>
        </b:NameList>
      </b:Author>
    </b:Author>
    <b:RefOrder>30</b:RefOrder>
  </b:Source>
  <b:Source>
    <b:Tag>Mbe15</b:Tag>
    <b:SourceType>JournalArticle</b:SourceType>
    <b:Guid>{D00E0B1C-1383-4779-B055-62B19CF9180A}</b:Guid>
    <b:Title>Determinants of loss to follow-up in patients on antiretroviral treatment, South Africa, 2004-2012: a cohort study</b:Title>
    <b:JournalName>BMC Health Services Research</b:JournalName>
    <b:Year>2015</b:Year>
    <b:Pages>1-11</b:Pages>
    <b:DOI>10.1186/s12913-015-0912-2</b:DOI>
    <b:Author>
      <b:Author>
        <b:NameList>
          <b:Person>
            <b:Last>Mberi</b:Last>
            <b:Middle>Naome</b:Middle>
            <b:First>Mazvita</b:First>
          </b:Person>
          <b:Person>
            <b:Last>Kuonza</b:Last>
            <b:Middle>Rugare</b:Middle>
            <b:First>Lazarus</b:First>
          </b:Person>
          <b:Person>
            <b:Last>Dube</b:Last>
            <b:Middle>Michelle</b:Middle>
            <b:First>Nomathemba</b:First>
          </b:Person>
          <b:Person>
            <b:Last>Nattey</b:Last>
            <b:First>Cornelius</b:First>
          </b:Person>
          <b:Person>
            <b:Last>Manda</b:Last>
            <b:First>Samuel</b:First>
          </b:Person>
          <b:Person>
            <b:Last>Summers</b:Last>
            <b:First>Robert</b:First>
          </b:Person>
        </b:NameList>
      </b:Author>
    </b:Author>
    <b:RefOrder>12</b:RefOrder>
  </b:Source>
  <b:Source>
    <b:Tag>Sak13</b:Tag>
    <b:SourceType>JournalArticle</b:SourceType>
    <b:Guid>{77CD0C6B-88EF-45FF-8F7D-B0952ED60E7C}</b:Guid>
    <b:Title>Loss of HIV-infected patients on potent antiretroviral therapy programs in Togo: risk factors and the fate of these patients</b:Title>
    <b:JournalName>PanAfrican Medical Journal</b:JournalName>
    <b:Year>2013</b:Year>
    <b:URL>http://www.panafrican-med-journal.com/content/article/15/35/full/</b:URL>
    <b:DOI>10.11604/pamj.2013.15.35.2198</b:DOI>
    <b:Author>
      <b:Author>
        <b:NameList>
          <b:Person>
            <b:Last>Saka</b:Last>
            <b:First>Bayaki</b:First>
          </b:Person>
          <b:Person>
            <b:Last>Landoh</b:Last>
            <b:Middle>Essoya</b:Middle>
            <b:First>Dadja</b:First>
          </b:Person>
          <b:Person>
            <b:Last>Patassi</b:Last>
            <b:First>Akouda</b:First>
          </b:Person>
          <b:Person>
            <b:Last>d'Almeida</b:Last>
            <b:First>Stephane</b:First>
          </b:Person>
          <b:Person>
            <b:Last>Singo</b:Last>
            <b:First>Assetina</b:First>
          </b:Person>
          <b:Person>
            <b:Last>Gessner</b:Last>
            <b:Middle>D. </b:Middle>
            <b:First>Bradford</b:First>
          </b:Person>
          <b:Person>
            <b:Last>Pitche</b:Last>
            <b:Middle>Vincent</b:Middle>
            <b:First>Palokinam</b:First>
          </b:Person>
        </b:NameList>
      </b:Author>
    </b:Author>
    <b:RefOrder>31</b:RefOrder>
  </b:Source>
  <b:Source>
    <b:Tag>Sch11</b:Tag>
    <b:SourceType>JournalArticle</b:SourceType>
    <b:Guid>{34D0030E-C276-4496-9B1E-F232243A564A}</b:Guid>
    <b:Title>Estimating Loss to Follow-Up in HIV-Infected Patients on Antiretroviral Therapy: The Effect of the Compiting Risk of Death in Zambia and Switzerland</b:Title>
    <b:JournalName>PLoS ONE 6(12):e27919</b:JournalName>
    <b:Year>2011</b:Year>
    <b:DOI>10.1371/journal.pone.0027919</b:DOI>
    <b:Author>
      <b:Author>
        <b:NameList>
          <b:Person>
            <b:Last>Schoni-Affolter</b:Last>
            <b:First>Franziska</b:First>
          </b:Person>
          <b:Person>
            <b:Last>Keiser</b:Last>
            <b:First>Olivia</b:First>
          </b:Person>
          <b:Person>
            <b:Last>Mwango</b:Last>
            <b:First>Albert</b:First>
          </b:Person>
          <b:Person>
            <b:Last>Stringer</b:Last>
            <b:First>Jeffrey</b:First>
          </b:Person>
          <b:Person>
            <b:Last>Ledergerber</b:Last>
            <b:First>Bruno</b:First>
          </b:Person>
          <b:Person>
            <b:Last>Mulenga</b:Last>
            <b:First>Lloyd</b:First>
          </b:Person>
          <b:Person>
            <b:Last>Bucher</b:Last>
            <b:Middle>C. </b:Middle>
            <b:First>Heiner</b:First>
          </b:Person>
          <b:Person>
            <b:Last>Westfall</b:Last>
            <b:Middle>O. </b:Middle>
            <b:First>Andrew</b:First>
          </b:Person>
          <b:Person>
            <b:Last>Calmy</b:Last>
            <b:First>Alexandra</b:First>
          </b:Person>
          <b:Person>
            <b:Last>Boulle</b:Last>
            <b:First>Andrew</b:First>
          </b:Person>
          <b:Person>
            <b:Last>Chintu</b:Last>
            <b:First>Namwinga</b:First>
          </b:Person>
          <b:Person>
            <b:Last>Egger</b:Last>
            <b:First>Matthias</b:First>
          </b:Person>
          <b:Person>
            <b:Last>Chi</b:Last>
            <b:Middle>H</b:Middle>
            <b:First>Benjamin</b:First>
          </b:Person>
        </b:NameList>
      </b:Author>
    </b:Author>
    <b:RefOrder>32</b:RefOrder>
  </b:Source>
  <b:Source>
    <b:Tag>Che00</b:Tag>
    <b:SourceType>JournalArticle</b:SourceType>
    <b:Guid>{C7FED3D5-532F-48A5-958E-9839B3E9238B}</b:Guid>
    <b:Title>Factors Affecting Adherence to Antiretroviral Therapy</b:Title>
    <b:JournalName>Clinical Infectious Diseases </b:JournalName>
    <b:Year>2000</b:Year>
    <b:Pages>30(Suppl 2):S171-6</b:Pages>
    <b:Author>
      <b:Author>
        <b:NameList>
          <b:Person>
            <b:Last>Chesney</b:Last>
            <b:Middle>A. </b:Middle>
            <b:First>Margaret</b:First>
          </b:Person>
        </b:NameList>
      </b:Author>
    </b:Author>
    <b:RefOrder>37</b:RefOrder>
  </b:Source>
  <b:Source>
    <b:Tag>Rai13</b:Tag>
    <b:SourceType>JournalArticle</b:SourceType>
    <b:Guid>{E780CEC3-C0D7-4882-8B4C-F6F35FEC6C0A}</b:Guid>
    <b:Title>Adherence to Antiretroviral Therapy and Its Effect on Survival of HIV-Infected Individuals in Jharkhand, India</b:Title>
    <b:JournalName>PLoS ONE 8(6): e66860</b:JournalName>
    <b:Year>2013</b:Year>
    <b:DOI>10.1371/journal.pone.0066860</b:DOI>
    <b:Author>
      <b:Author>
        <b:NameList>
          <b:Person>
            <b:Last>Rai</b:Last>
            <b:First>Sandeep</b:First>
          </b:Person>
          <b:Person>
            <b:Last>Mahapatra</b:Last>
            <b:First>Bidhubhusan</b:First>
          </b:Person>
          <b:Person>
            <b:Last>Sircar</b:Last>
            <b:First> Subhashish</b:First>
          </b:Person>
          <b:Person>
            <b:Last>Raj</b:Last>
            <b:Middle>Yujwal </b:Middle>
            <b:First>Pinnamaneni</b:First>
          </b:Person>
          <b:Person>
            <b:Last>Venkatesh</b:Last>
            <b:First>Srinivasan</b:First>
          </b:Person>
          <b:Person>
            <b:Last>Shaukat</b:Last>
            <b:First>Mohammed</b:First>
          </b:Person>
          <b:Person>
            <b:Last>Rewari</b:Last>
            <b:Middle>Bhusan</b:Middle>
            <b:First>Bharat</b:First>
          </b:Person>
        </b:NameList>
      </b:Author>
    </b:Author>
    <b:RefOrder>38</b:RefOrder>
  </b:Source>
  <b:Source>
    <b:Tag>Gen10</b:Tag>
    <b:SourceType>JournalArticle</b:SourceType>
    <b:Guid>{FC9A5149-34A3-483A-9166-123D76091547}</b:Guid>
    <b:Title>Understanding Reasons for and Outcomes of Patients Lost to Follow-Up in Antiretroviral Therapy Programs in Africa Through a Sampling-Based Approach</b:Title>
    <b:JournalName>Journal of Acquired Immune Deficiency Syndromes</b:JournalName>
    <b:Year>2010</b:Year>
    <b:Pages>53(3):405-411</b:Pages>
    <b:DOI>10.1097/QAI.0b013e3181b843f0</b:DOI>
    <b:Author>
      <b:Author>
        <b:NameList>
          <b:Person>
            <b:Last>Geng,</b:Last>
            <b:Middle>H. </b:Middle>
            <b:First>Elvin</b:First>
          </b:Person>
          <b:Person>
            <b:Last>Bangsberg</b:Last>
            <b:Middle>R. </b:Middle>
            <b:First>David</b:First>
          </b:Person>
          <b:Person>
            <b:Last>Musinguzi</b:Last>
            <b:First>Nicolas </b:First>
          </b:Person>
          <b:Person>
            <b:Last>Emenyonu,</b:Last>
            <b:First>Nneka </b:First>
          </b:Person>
          <b:Person>
            <b:Last>Bwana,</b:Last>
            <b:Middle>Bosco </b:Middle>
            <b:First>Mwebesa</b:First>
          </b:Person>
          <b:Person>
            <b:Last>Yiannoutsos</b:Last>
            <b:Middle>T. </b:Middle>
            <b:First>Constantin</b:First>
          </b:Person>
          <b:Person>
            <b:Last>Glidden</b:Last>
            <b:Middle>V. </b:Middle>
            <b:First>David</b:First>
          </b:Person>
          <b:Person>
            <b:Last>Deeks</b:Last>
            <b:Middle>G. </b:Middle>
            <b:First>Steven</b:First>
          </b:Person>
          <b:Person>
            <b:Last>Martin</b:Last>
            <b:Middle>N. </b:Middle>
            <b:First>Jeffrey </b:First>
          </b:Person>
        </b:NameList>
      </b:Author>
    </b:Author>
    <b:RefOrder>39</b:RefOrder>
  </b:Source>
  <b:Source>
    <b:Tag>Kri11</b:Tag>
    <b:SourceType>JournalArticle</b:SourceType>
    <b:Guid>{30BE13EA-1280-46A7-A276-73B050468D4C}</b:Guid>
    <b:Title>Incidence Rate of and Factors Associated with Loss to Follow-up in a Longitudinal Cohort of Antiretroviral-Treated HIV-Infected Persons: An AIDS Clinical Trials Group (ACTG) Longitudinal Linked Randomized Trial (ALLRT) Analysis</b:Title>
    <b:JournalName>HIV Clinical Trials</b:JournalName>
    <b:Year>2011</b:Year>
    <b:Pages>12:4, 190-200</b:Pages>
    <b:URL>http://dx.doi.org/10.1310/hct1204-190</b:URL>
    <b:DOI>10.1310/hct1204-190</b:DOI>
    <b:Author>
      <b:Author>
        <b:NameList>
          <b:Person>
            <b:Last>Krishnan</b:Last>
            <b:First>S. </b:First>
          </b:Person>
          <b:Person>
            <b:Last>Wu</b:Last>
            <b:First>K. </b:First>
          </b:Person>
          <b:Person>
            <b:Last>Smurzynski</b:Last>
            <b:First>M. </b:First>
          </b:Person>
          <b:Person>
            <b:Last>Bosch</b:Last>
            <b:Middle>J. </b:Middle>
            <b:First>R.</b:First>
          </b:Person>
          <b:Person>
            <b:Last>Benson</b:Last>
            <b:Middle>A. </b:Middle>
            <b:First>C. </b:First>
          </b:Person>
          <b:Person>
            <b:Last>Collier</b:Last>
            <b:Middle>C. </b:Middle>
            <b:First>A. </b:First>
          </b:Person>
          <b:Person>
            <b:Last>Klebert</b:Last>
            <b:Middle>K. </b:Middle>
            <b:First>M. </b:First>
          </b:Person>
          <b:Person>
            <b:Last>Feinberg</b:Last>
            <b:First>J. </b:First>
          </b:Person>
          <b:Person>
            <b:Last>Koletar</b:Last>
            <b:Middle>L. </b:Middle>
            <b:First>S. </b:First>
          </b:Person>
          <b:Person>
            <b:Last>ALLRT/A5001 Team</b:Last>
          </b:Person>
        </b:NameList>
      </b:Author>
    </b:Author>
    <b:RefOrder>36</b:RefOrder>
  </b:Source>
  <b:Source>
    <b:Tag>Chi10</b:Tag>
    <b:SourceType>JournalArticle</b:SourceType>
    <b:Guid>{61BE209D-1F5B-48F6-B6FC-D910F099C3A3}</b:Guid>
    <b:Title>An Empirical Approach to Defining Loss to Follow-up Among Patients Enrolled in Antiretroviral Treatment Programs</b:Title>
    <b:JournalName>American Journal of Epidemiology</b:JournalName>
    <b:Year>2010</b:Year>
    <b:Pages>171:924-931</b:Pages>
    <b:Month>March</b:Month>
    <b:DOI>10.1093/aje/kwq008</b:DOI>
    <b:Author>
      <b:Author>
        <b:NameList>
          <b:Person>
            <b:Last>Chi</b:Last>
            <b:Middle>H. </b:Middle>
            <b:First>Benjamin</b:First>
          </b:Person>
          <b:Person>
            <b:Last>Cantrell</b:Last>
            <b:Middle>A. </b:Middle>
            <b:First>Ronald</b:First>
          </b:Person>
          <b:Person>
            <b:Last>Mwango</b:Last>
            <b:First>Albert</b:First>
          </b:Person>
          <b:Person>
            <b:Last>Westfall</b:Last>
            <b:Middle>O. </b:Middle>
            <b:First>Andrew</b:First>
          </b:Person>
          <b:Person>
            <b:Last>Mutale</b:Last>
            <b:First>Wilbroad</b:First>
          </b:Person>
          <b:Person>
            <b:Last>Limbada</b:Last>
            <b:First>Mohammed</b:First>
          </b:Person>
          <b:Person>
            <b:Last>Mulenga</b:Last>
            <b:Middle>B. </b:Middle>
            <b:First>Lloyd</b:First>
          </b:Person>
          <b:Person>
            <b:Last>Vermund</b:Last>
            <b:Middle>H. </b:Middle>
            <b:First>Sten</b:First>
          </b:Person>
          <b:Person>
            <b:Last>Stringer</b:Last>
            <b:Middle>S. A. </b:Middle>
            <b:First>Jeffrey</b:First>
          </b:Person>
        </b:NameList>
      </b:Author>
    </b:Author>
    <b:RefOrder>16</b:RefOrder>
  </b:Source>
  <b:Source>
    <b:Tag>Van17</b:Tag>
    <b:SourceType>JournalArticle</b:SourceType>
    <b:Guid>{6EECE2FB-6584-4154-B002-5002CA424AB8}</b:Guid>
    <b:Title>A decade of HIV care in rural Tanzania: Trends in clinical outcomes and impact of clinic optimisation in an open, prospective cohort</b:Title>
    <b:JournalName>PLoS ONE 12(7):e0180983</b:JournalName>
    <b:Year>2017</b:Year>
    <b:DOI>https://doi.org/10.1371/journal.pone.0180983</b:DOI>
    <b:Author>
      <b:Author>
        <b:NameList>
          <b:Person>
            <b:Last>Vanobberghen</b:Last>
            <b:First>Fiona</b:First>
          </b:Person>
          <b:Person>
            <b:Last>Letang</b:Last>
            <b:First>Emilio</b:First>
          </b:Person>
          <b:Person>
            <b:Last>Gamell</b:Last>
            <b:First>Anna</b:First>
          </b:Person>
          <b:Person>
            <b:Last>Mnzava</b:Last>
            <b:Middle>K. </b:Middle>
            <b:First>Dorcas</b:First>
          </b:Person>
          <b:Person>
            <b:Last>Faini</b:Last>
            <b:First>Diana</b:First>
          </b:Person>
          <b:Person>
            <b:Last>Lameck</b:Last>
            <b:Middle>B. </b:Middle>
            <b:First>Luwanda</b:First>
          </b:Person>
          <b:Person>
            <b:Last>Mapesi</b:Last>
            <b:First>Herry</b:First>
          </b:Person>
          <b:Person>
            <b:Last>Mwamelo</b:Last>
            <b:First>Kim</b:First>
          </b:Person>
          <b:Person>
            <b:Last>Sikalengo</b:Last>
            <b:First>George</b:First>
          </b:Person>
          <b:Person>
            <b:Last>Tanner</b:Last>
            <b:First>Marcel</b:First>
          </b:Person>
          <b:Person>
            <b:Last>Hatz</b:Last>
            <b:First>Christoph</b:First>
          </b:Person>
          <b:Person>
            <b:Last>Furrer</b:Last>
            <b:First>Hansjakob</b:First>
          </b:Person>
          <b:Person>
            <b:Last>Battegay</b:Last>
            <b:First>Manuel</b:First>
          </b:Person>
          <b:Person>
            <b:Last>Glass</b:Last>
            <b:Middle>R. </b:Middle>
            <b:First>Tracy</b:First>
          </b:Person>
        </b:NameList>
      </b:Author>
    </b:Author>
    <b:RefOrder>15</b:RefOrder>
  </b:Source>
  <b:Source>
    <b:Tag>Whi09</b:Tag>
    <b:SourceType>JournalArticle</b:SourceType>
    <b:Guid>{3449BE48-ADF1-4796-A390-61EF4E1C22B1}</b:Guid>
    <b:Title>Imputing missing covariate values for the Cox model</b:Title>
    <b:JournalName>Statistics in medicine</b:JournalName>
    <b:Year>2009</b:Year>
    <b:Pages>28:1982-1998</b:Pages>
    <b:DOI>10.1002/sim.3618</b:DOI>
    <b:Author>
      <b:Author>
        <b:NameList>
          <b:Person>
            <b:Last>White</b:Last>
            <b:Middle>R</b:Middle>
            <b:First>Ian</b:First>
          </b:Person>
          <b:Person>
            <b:Last>Royston</b:Last>
            <b:First>Patrick</b:First>
          </b:Person>
        </b:NameList>
      </b:Author>
    </b:Author>
    <b:RefOrder>24</b:RefOrder>
  </b:Source>
  <b:Source>
    <b:Tag>WHO06</b:Tag>
    <b:SourceType>InternetSite</b:SourceType>
    <b:Guid>{D07EDC99-E126-471F-88D4-6715A9EE5585}</b:Guid>
    <b:Title>Global Database on Body Mass Index</b:Title>
    <b:Year>2006</b:Year>
    <b:ProductionCompany>WHO</b:ProductionCompany>
    <b:YearAccessed>2018</b:YearAccessed>
    <b:MonthAccessed>January</b:MonthAccessed>
    <b:DayAccessed>10</b:DayAccessed>
    <b:URL>http://apps.who.int/bmi/index.jsp?introPage=intro_3.html</b:URL>
    <b:Author>
      <b:Author>
        <b:NameList>
          <b:Person>
            <b:Last>WHO</b:Last>
          </b:Person>
        </b:NameList>
      </b:Author>
    </b:Author>
    <b:InternetSiteTitle>World Health Organization (WHO)</b:InternetSiteTitle>
    <b:ShortTitle>BMI classification</b:ShortTitle>
    <b:RefOrder>17</b:RefOrder>
  </b:Source>
  <b:Source>
    <b:Tag>Fin99</b:Tag>
    <b:SourceType>JournalArticle</b:SourceType>
    <b:Guid>{0A834E6C-9FF9-4817-AC8D-A337F29A48ED}</b:Guid>
    <b:Title>A Proportional Hazards Model for the Subdistribution of a Competing Risk</b:Title>
    <b:Year>1999</b:Year>
    <b:Month>June</b:Month>
    <b:JournalName>Journal of the American Statistical Association</b:JournalName>
    <b:Pages>496-509</b:Pages>
    <b:Volume>94</b:Volume>
    <b:Issue>446</b:Issue>
    <b:Author>
      <b:Author>
        <b:NameList>
          <b:Person>
            <b:Last>Fine</b:Last>
            <b:Middle>P</b:Middle>
            <b:First>Jason</b:First>
          </b:Person>
          <b:Person>
            <b:Last>Gray</b:Last>
            <b:Middle>J</b:Middle>
            <b:First>Robert</b:First>
          </b:Person>
        </b:NameList>
      </b:Author>
    </b:Author>
    <b:RefOrder>23</b:RefOrder>
  </b:Source>
  <b:Source>
    <b:Tag>Hes95</b:Tag>
    <b:SourceType>JournalArticle</b:SourceType>
    <b:Guid>{B50ADADD-6C0A-452D-BF6D-02E15B9C004F}</b:Guid>
    <b:Title>Graphical methods for assessing violation of the proportional hazards assumption in Cox regression</b:Title>
    <b:Year>1995</b:Year>
    <b:Author>
      <b:Author>
        <b:NameList>
          <b:Person>
            <b:Last>Hess</b:Last>
            <b:Middle>R</b:Middle>
            <b:First>Kenneth</b:First>
          </b:Person>
        </b:NameList>
      </b:Author>
    </b:Author>
    <b:Pages>1707-1723</b:Pages>
    <b:JournalName>Statistics in medicine</b:JournalName>
    <b:Volume>14</b:Volume>
    <b:RefOrder>21</b:RefOrder>
  </b:Source>
  <b:Source>
    <b:Tag>Placeholder1</b:Tag>
    <b:SourceType>JournalArticle</b:SourceType>
    <b:Guid>{B943B1BA-0911-4515-A012-D912C0039502}</b:Guid>
    <b:Title>Patient attrition from the HIV antiretroviral therapy program at two hospitals in Haiti</b:Title>
    <b:JournalName>Pan American Journal of Public Health</b:JournalName>
    <b:Year>2014</b:Year>
    <b:Pages>36(4):238–247.</b:Pages>
    <b:Author>
      <b:Author>
        <b:NameList>
          <b:Person>
            <b:Last>Puttkammer</b:Last>
            <b:Middle>H</b:Middle>
            <b:First>Nancy</b:First>
          </b:Person>
          <b:Person>
            <b:Last>Zeliadt</b:Last>
            <b:Middle>B</b:Middle>
            <b:First>Steven</b:First>
          </b:Person>
          <b:Person>
            <b:Last>Baseman</b:Last>
            <b:Middle>G</b:Middle>
            <b:First>Janet</b:First>
          </b:Person>
          <b:Person>
            <b:Last>Destiné</b:Last>
            <b:First>Rodney</b:First>
          </b:Person>
          <b:Person>
            <b:Last>Domerçant</b:Last>
            <b:Middle>Wysler</b:Middle>
            <b:First>Jean</b:First>
          </b:Person>
          <b:Person>
            <b:Last>Labbé Coq,</b:Last>
            <b:Middle>Rachel</b:Middle>
            <b:First>Nancy</b:First>
          </b:Person>
          <b:Person>
            <b:Last>Raphael</b:Last>
            <b:Middle>Atwood</b:Middle>
            <b:First>Nernst</b:First>
          </b:Person>
          <b:Person>
            <b:Last>Sherr</b:Last>
            <b:First>Kenneth</b:First>
          </b:Person>
          <b:Person>
            <b:Last>Tegger</b:Last>
            <b:First>Mary</b:First>
          </b:Person>
          <b:Person>
            <b:Last>Yuhas</b:Last>
            <b:First>Krista</b:First>
          </b:Person>
          <b:Person>
            <b:Last>Barnhart</b:Last>
            <b:First>Scott</b:First>
          </b:Person>
        </b:NameList>
      </b:Author>
    </b:Author>
    <b:RefOrder>44</b:RefOrder>
  </b:Source>
</b:Sources>
</file>

<file path=customXml/itemProps1.xml><?xml version="1.0" encoding="utf-8"?>
<ds:datastoreItem xmlns:ds="http://schemas.openxmlformats.org/officeDocument/2006/customXml" ds:itemID="{44E5FF59-E7E6-4309-A598-CD66F0F64F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9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TH</dc:creator>
  <cp:lastModifiedBy>Fiona Vanobberghen</cp:lastModifiedBy>
  <cp:revision>2</cp:revision>
  <cp:lastPrinted>2017-10-31T11:23:00Z</cp:lastPrinted>
  <dcterms:created xsi:type="dcterms:W3CDTF">2020-01-09T09:30:00Z</dcterms:created>
  <dcterms:modified xsi:type="dcterms:W3CDTF">2020-01-09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0"&gt;&lt;session id="a75lhAi0"/&gt;&lt;style id="http://www.zotero.org/styles/jama" hasBibliography="1" bibliographyStyleHasBeenSet="1"/&gt;&lt;prefs&gt;&lt;pref name="fieldType" value="Field"/&gt;&lt;pref name="storeReferences" value="true</vt:lpwstr>
  </property>
  <property fmtid="{D5CDD505-2E9C-101B-9397-08002B2CF9AE}" pid="3" name="ZOTERO_PREF_2">
    <vt:lpwstr>"/&gt;&lt;pref name="automaticJournalAbbreviations" value="true"/&gt;&lt;pref name="noteType" value="0"/&gt;&lt;/prefs&gt;&lt;/data&gt;</vt:lpwstr>
  </property>
</Properties>
</file>